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33304160" w:displacedByCustomXml="next"/>
    <w:sdt>
      <w:sdtPr>
        <w:rPr>
          <w:lang w:val="zh-CN"/>
        </w:rPr>
        <w:id w:val="105205180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2EB167A" w14:textId="0AA06336" w:rsidR="00CE26FD" w:rsidRPr="00EF628E" w:rsidRDefault="008A105E" w:rsidP="00CE26FD">
          <w:pPr>
            <w:autoSpaceDE w:val="0"/>
            <w:autoSpaceDN w:val="0"/>
            <w:adjustRightInd w:val="0"/>
            <w:jc w:val="center"/>
            <w:rPr>
              <w:rFonts w:ascii="Shaker2Lancet-Bold" w:eastAsia="Shaker2Lancet-Bold" w:hAnsi="Times New Roman" w:cs="Shaker2Lancet-Bold"/>
              <w:b/>
              <w:bCs/>
              <w:kern w:val="0"/>
              <w:sz w:val="36"/>
              <w:szCs w:val="36"/>
            </w:rPr>
          </w:pPr>
          <w:r w:rsidRPr="008A105E">
            <w:rPr>
              <w:rFonts w:ascii="Shaker2Lancet-Bold" w:eastAsia="Shaker2Lancet-Bold" w:hAnsi="Times New Roman" w:cs="Shaker2Lancet-Bold"/>
              <w:b/>
              <w:bCs/>
              <w:kern w:val="0"/>
              <w:sz w:val="36"/>
              <w:szCs w:val="36"/>
            </w:rPr>
            <w:t>Additional File 1</w:t>
          </w:r>
        </w:p>
        <w:p w14:paraId="252C1A09" w14:textId="23E4D9FD" w:rsidR="00EF628E" w:rsidRPr="00C63B79" w:rsidRDefault="00CE26FD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r w:rsidRPr="00EF628E">
            <w:rPr>
              <w:sz w:val="24"/>
              <w:szCs w:val="28"/>
            </w:rPr>
            <w:fldChar w:fldCharType="begin"/>
          </w:r>
          <w:r w:rsidRPr="00EF628E">
            <w:rPr>
              <w:sz w:val="24"/>
              <w:szCs w:val="28"/>
            </w:rPr>
            <w:instrText xml:space="preserve"> TOC \o "1-3" \h \z \u </w:instrText>
          </w:r>
          <w:r w:rsidRPr="00EF628E">
            <w:rPr>
              <w:sz w:val="24"/>
              <w:szCs w:val="28"/>
            </w:rPr>
            <w:fldChar w:fldCharType="separate"/>
          </w:r>
          <w:hyperlink w:anchor="_Toc152844561" w:history="1">
            <w:r w:rsidR="00EF628E" w:rsidRPr="007A2964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Fig</w:t>
            </w:r>
            <w:r w:rsidR="008A105E" w:rsidRPr="007A2964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.</w:t>
            </w:r>
            <w:r w:rsidR="00EF628E" w:rsidRPr="007A2964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1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Trajectories of sleep disturbances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1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7EF8EC8" w14:textId="4CFBC49E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2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1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The </w:t>
            </w:r>
            <w:r w:rsidR="00DD0881" w:rsidRPr="00DD0881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>participants’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characteristics stratified by trajectories of sleep disturbances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2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C455B62" w14:textId="33F4AF3E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3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2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The </w:t>
            </w:r>
            <w:r w:rsidR="00DD0881" w:rsidRPr="00DD0881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>participants’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characteristics stratified by trajectories of depressive symptoms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3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BCF9870" w14:textId="209E5328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4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3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The </w:t>
            </w:r>
            <w:r w:rsidR="00DD0881" w:rsidRPr="00DD0881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>participants’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characteristics stratified by trajectories of ADLs limitations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4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617F8B8" w14:textId="3B9B6FF2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5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 S4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The </w:t>
            </w:r>
            <w:r w:rsidR="00DD0881" w:rsidRPr="00DD0881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>participants’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characteristics stratified by trajectories of IADLs limitations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5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0ADAABF" w14:textId="127D453C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6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5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The </w:t>
            </w:r>
            <w:r w:rsidR="00DD0881" w:rsidRPr="00DD0881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>participants’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characteristics stratified by trajectories of 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multimorbidity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status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6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7C3D8C" w14:textId="7FFED480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7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6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. Trajectories of sleep disturbances, depressive symptoms, ADLs limitations</w:t>
            </w:r>
            <w:r w:rsidR="00EF628E" w:rsidRPr="00C63B79">
              <w:rPr>
                <w:rStyle w:val="a7"/>
                <w:rFonts w:ascii="Times New Roman" w:eastAsia="宋体" w:hAnsi="Times New Roman" w:cs="Times New Roman"/>
                <w:noProof/>
                <w:color w:val="auto"/>
              </w:rPr>
              <w:t xml:space="preserve">, and 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IADLs limitations and risk of cognitive impairment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7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520DBB" w14:textId="3447A284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8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7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>. Subgroup analysis of the trajectories of sleep disturbances and risk of cognitive impairment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8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E5B206" w14:textId="45BF54EF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69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8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Subgroup analysis of the trajectories of 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depressive symptoms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and risk of cognitive impairment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69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AEB6A05" w14:textId="5FBF26AB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70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9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Subgroup analysis of the trajectories of 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multimorbidity status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and risk of cognitive impairment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70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4F137C" w14:textId="40210B8C" w:rsidR="00EF628E" w:rsidRPr="00C63B79" w:rsidRDefault="00000000">
          <w:pPr>
            <w:pStyle w:val="TOC1"/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52844571" w:history="1"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Table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</w:t>
            </w:r>
            <w:r w:rsidR="00EF628E" w:rsidRPr="002D7F4A">
              <w:rPr>
                <w:rStyle w:val="a7"/>
                <w:rFonts w:ascii="Times New Roman" w:eastAsia="Times New Roman" w:hAnsi="Times New Roman" w:cs="Times New Roman"/>
                <w:b/>
                <w:bCs/>
                <w:noProof/>
                <w:color w:val="auto"/>
                <w:kern w:val="44"/>
              </w:rPr>
              <w:t>S10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. Subgroup analysis of the trajectories of </w:t>
            </w:r>
            <w:r w:rsidR="00EF628E" w:rsidRPr="00C63B79">
              <w:rPr>
                <w:rStyle w:val="a7"/>
                <w:rFonts w:ascii="Times New Roman" w:hAnsi="Times New Roman" w:cs="Times New Roman"/>
                <w:noProof/>
                <w:color w:val="auto"/>
              </w:rPr>
              <w:t>ADLs limitations</w:t>
            </w:r>
            <w:r w:rsidR="00EF628E" w:rsidRPr="00C63B79">
              <w:rPr>
                <w:rStyle w:val="a7"/>
                <w:rFonts w:ascii="Times New Roman" w:eastAsia="Times New Roman" w:hAnsi="Times New Roman" w:cs="Times New Roman"/>
                <w:noProof/>
                <w:color w:val="auto"/>
                <w:kern w:val="44"/>
              </w:rPr>
              <w:t xml:space="preserve"> and risk of cognitive impairment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instrText xml:space="preserve"> PAGEREF _Toc152844571 \h </w:instrTex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="00EF628E" w:rsidRPr="00C63B7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DECAEF8" w14:textId="18AB7BCD" w:rsidR="00CE26FD" w:rsidRPr="00EF628E" w:rsidRDefault="00CE26FD" w:rsidP="00526C83">
          <w:pPr>
            <w:spacing w:line="480" w:lineRule="auto"/>
          </w:pPr>
          <w:r w:rsidRPr="00EF628E">
            <w:rPr>
              <w:rFonts w:ascii="Times New Roman" w:hAnsi="Times New Roman" w:cs="Times New Roman"/>
              <w:sz w:val="24"/>
              <w:szCs w:val="28"/>
              <w:lang w:val="zh-CN"/>
            </w:rPr>
            <w:fldChar w:fldCharType="end"/>
          </w:r>
        </w:p>
      </w:sdtContent>
    </w:sdt>
    <w:p w14:paraId="4C011F2F" w14:textId="77777777" w:rsidR="00CE26FD" w:rsidRPr="00EF628E" w:rsidRDefault="00CE26FD" w:rsidP="00CE26FD">
      <w:pPr>
        <w:sectPr w:rsidR="00CE26FD" w:rsidRPr="00EF628E" w:rsidSect="00CE26FD">
          <w:footerReference w:type="default" r:id="rId6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2A47D470" w14:textId="77777777" w:rsidR="00CD6705" w:rsidRPr="00EF628E" w:rsidRDefault="00CD6705" w:rsidP="00CD6705"/>
    <w:p w14:paraId="3BC7152C" w14:textId="480A4F8F" w:rsidR="00CD6705" w:rsidRPr="00EF628E" w:rsidRDefault="00810259" w:rsidP="00CD6705">
      <w:r w:rsidRPr="00EF628E">
        <w:rPr>
          <w:noProof/>
        </w:rPr>
        <w:drawing>
          <wp:inline distT="0" distB="0" distL="0" distR="0" wp14:anchorId="2947CCA3" wp14:editId="3337C7EC">
            <wp:extent cx="5472360" cy="2804182"/>
            <wp:effectExtent l="0" t="0" r="0" b="0"/>
            <wp:docPr id="12687176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657" cy="2817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528E1" w14:textId="76DA7424" w:rsidR="00CD6705" w:rsidRPr="00EF628E" w:rsidRDefault="00CD6705" w:rsidP="00CD6705">
      <w:pPr>
        <w:keepNext/>
        <w:keepLines/>
        <w:jc w:val="center"/>
        <w:outlineLvl w:val="0"/>
        <w:rPr>
          <w:rFonts w:ascii="Times New Roman" w:hAnsi="Times New Roman" w:cs="Times New Roman"/>
          <w:b/>
          <w:bCs/>
        </w:rPr>
      </w:pPr>
      <w:bookmarkStart w:id="1" w:name="_Toc152844561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Fig</w:t>
      </w:r>
      <w:r w:rsidR="007326FC">
        <w:rPr>
          <w:rFonts w:ascii="Times New Roman" w:eastAsia="Times New Roman" w:hAnsi="Times New Roman"/>
          <w:b/>
          <w:bCs/>
          <w:kern w:val="44"/>
          <w:sz w:val="24"/>
          <w:szCs w:val="24"/>
        </w:rPr>
        <w:t>.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S1. </w:t>
      </w:r>
      <w:r w:rsidR="00810259" w:rsidRPr="00EF628E">
        <w:rPr>
          <w:rFonts w:ascii="Times New Roman" w:hAnsi="Times New Roman" w:cs="Times New Roman"/>
          <w:b/>
          <w:bCs/>
        </w:rPr>
        <w:t>Trajectories of sleep disturbances</w:t>
      </w:r>
      <w:bookmarkEnd w:id="1"/>
    </w:p>
    <w:p w14:paraId="7B5B4D57" w14:textId="77777777" w:rsidR="008A0C64" w:rsidRPr="00EF628E" w:rsidRDefault="008A0C64" w:rsidP="008A0C64"/>
    <w:p w14:paraId="1256AA9F" w14:textId="6EC4D6AA" w:rsidR="008A0C64" w:rsidRPr="00EF628E" w:rsidRDefault="008A0C64" w:rsidP="00F00883">
      <w:r w:rsidRPr="00EF628E">
        <w:rPr>
          <w:rFonts w:ascii="Times New Roman" w:hAnsi="Times New Roman" w:cs="Times New Roman"/>
        </w:rPr>
        <w:t xml:space="preserve">Notes: </w:t>
      </w:r>
      <w:r w:rsidRPr="00EF628E">
        <w:rPr>
          <w:rFonts w:ascii="Times New Roman" w:hAnsi="Times New Roman" w:cs="Times New Roman" w:hint="eastAsia"/>
        </w:rPr>
        <w:t>class</w:t>
      </w:r>
      <w:r w:rsidRPr="00EF628E">
        <w:rPr>
          <w:rFonts w:ascii="Times New Roman" w:hAnsi="Times New Roman" w:cs="Times New Roman"/>
        </w:rPr>
        <w:t xml:space="preserve"> 1(black line, maintaining low sleep disturbances score) and class 2 (red line, maintaining high sleep disturbances scores throughout follow up)</w:t>
      </w:r>
    </w:p>
    <w:p w14:paraId="4DA94FD7" w14:textId="77777777" w:rsidR="00CD6705" w:rsidRPr="00EF628E" w:rsidRDefault="00CD6705">
      <w:pPr>
        <w:widowControl/>
        <w:jc w:val="left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br w:type="page"/>
      </w:r>
    </w:p>
    <w:p w14:paraId="02AEC725" w14:textId="3D6EC46F" w:rsidR="00C6210B" w:rsidRDefault="0069556E" w:rsidP="00A318D7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2" w:name="_Toc152844562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S1. </w:t>
      </w:r>
      <w:bookmarkEnd w:id="0"/>
      <w:r w:rsidR="00BA5FE9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The </w:t>
      </w:r>
      <w:bookmarkStart w:id="3" w:name="_Hlk154734038"/>
      <w:r w:rsidR="00FC0F9E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participant</w:t>
      </w:r>
      <w:r w:rsidR="00DD0881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’</w:t>
      </w:r>
      <w:bookmarkEnd w:id="3"/>
      <w:r w:rsidR="00FC0F9E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characteristics</w:t>
      </w:r>
      <w:r w:rsidR="00BA5FE9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stratified by trajectories of sleep</w:t>
      </w:r>
      <w:r w:rsidR="00A318D7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</w:t>
      </w:r>
      <w:r w:rsidR="00BA5FE9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disturbances</w:t>
      </w:r>
      <w:bookmarkEnd w:id="2"/>
    </w:p>
    <w:p w14:paraId="6A25E768" w14:textId="77777777" w:rsidR="00A318D7" w:rsidRPr="00EF628E" w:rsidRDefault="00A318D7" w:rsidP="00A318D7"/>
    <w:tbl>
      <w:tblPr>
        <w:tblW w:w="95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4"/>
        <w:gridCol w:w="1476"/>
        <w:gridCol w:w="1701"/>
        <w:gridCol w:w="1554"/>
        <w:gridCol w:w="1020"/>
      </w:tblGrid>
      <w:tr w:rsidR="00EF628E" w:rsidRPr="00EF628E" w14:paraId="57CF744D" w14:textId="77777777" w:rsidTr="00CA483D">
        <w:trPr>
          <w:trHeight w:val="278"/>
        </w:trPr>
        <w:tc>
          <w:tcPr>
            <w:tcW w:w="3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194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4BC1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DCF1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DB5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gh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BE4D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</w:tr>
      <w:tr w:rsidR="00EF628E" w:rsidRPr="00EF628E" w14:paraId="4D624178" w14:textId="77777777" w:rsidTr="00F3058A">
        <w:trPr>
          <w:trHeight w:val="300"/>
        </w:trPr>
        <w:tc>
          <w:tcPr>
            <w:tcW w:w="3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9021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leep disturbance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19E1" w14:textId="77777777" w:rsidR="00CA483D" w:rsidRPr="00EF628E" w:rsidRDefault="00CA483D" w:rsidP="00CA483D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3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A90C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194 (74.0)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292C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25 (26.0)</w:t>
            </w:r>
          </w:p>
        </w:tc>
      </w:tr>
      <w:tr w:rsidR="00EF628E" w:rsidRPr="00EF628E" w14:paraId="35BACE29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4D76732E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 group (yea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D9CB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4E17BEE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5C51CD" w14:textId="6F0438E1" w:rsidR="00CA483D" w:rsidRPr="00EF628E" w:rsidRDefault="00F3058A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EF628E" w:rsidRPr="00EF628E" w14:paraId="59EA91BC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A83C692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7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65BA6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8 (12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AD332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26 (13.3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0900CF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2 (10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4D9F71" w14:textId="6931BF94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7342CF45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</w:tcPr>
          <w:p w14:paraId="0F31E4E1" w14:textId="1EBFE101" w:rsidR="00F3058A" w:rsidRPr="00EF628E" w:rsidRDefault="00F3058A" w:rsidP="00F305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0~79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8264B22" w14:textId="4227B64F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801 (64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1CFE17" w14:textId="0889D177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091 (65.5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334C8EAD" w14:textId="2A3570C3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10 (63.1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B0A3FEB" w14:textId="77777777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2B816251" w14:textId="77777777" w:rsidTr="00F3058A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</w:tcPr>
          <w:p w14:paraId="701FB31C" w14:textId="5918EFBD" w:rsidR="00F3058A" w:rsidRPr="00EF628E" w:rsidRDefault="00F3058A" w:rsidP="00F305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B27230D" w14:textId="2CB211DC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70 (22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785028" w14:textId="4663E37D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77 (21.2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DA815B3" w14:textId="011AFF97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93 (26.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5567F2" w14:textId="77777777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4C8C8DBF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DA58822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264377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1F75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B6B070C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FA188D" w14:textId="648D2948" w:rsidR="00CA483D" w:rsidRPr="00EF628E" w:rsidRDefault="00F3058A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4FFFB7E3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726BEE3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75F6E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53 (61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D35F0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830 (57.3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05AF900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23 (73.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0F5368" w14:textId="163B5A30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5B287542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03E6A17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578BA0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666 (38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85E8A0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64 (42.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33A178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02 (26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A60C0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677A85F1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3A27439D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ducational lev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9A15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C8EA4F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BCAAA" w14:textId="634A233E" w:rsidR="00CA483D" w:rsidRPr="00EF628E" w:rsidRDefault="00F3058A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774AB1F3" w14:textId="77777777" w:rsidTr="00F3058A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</w:tcPr>
          <w:p w14:paraId="62715281" w14:textId="4C88C448" w:rsidR="00F3058A" w:rsidRPr="00EF628E" w:rsidRDefault="00F3058A" w:rsidP="00F305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Some college or associate degree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3077048B" w14:textId="35DED752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95 (23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F60EA1" w14:textId="40F74479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38 (23.1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A9C10ED" w14:textId="690AAE12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7 (22.8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0423727" w14:textId="4464DD8F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2A95A75F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</w:tcPr>
          <w:p w14:paraId="759DE626" w14:textId="1A696A8E" w:rsidR="00F3058A" w:rsidRPr="00EF628E" w:rsidRDefault="00F3058A" w:rsidP="00F305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College degree or above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45933DFC" w14:textId="59297BDD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80 (25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BDC1E4" w14:textId="2781A28E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68 (27.2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6C41D65" w14:textId="3345F030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12 (18.8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CA8962A" w14:textId="0550A3BB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341317A3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799AEDE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-school or associate degre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D62A3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00 (39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1EDA0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15 (38.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69EE1B0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85 (43.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44D7AE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43D681CB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B7E917E" w14:textId="39F47557" w:rsidR="00CA483D" w:rsidRPr="00EF628E" w:rsidRDefault="00EB705C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ess than High-schoo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A08157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4 (12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8EB60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73 (11.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EEA190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1 (15.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05195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7EF16697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53CA759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DDE5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416E00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9D707E" w14:textId="39065DF2" w:rsidR="00CA483D" w:rsidRPr="00EF628E" w:rsidRDefault="00F3058A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0D99A79A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DF9A060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C8A3D8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16 (58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7DFF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33 (60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207610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83 (51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22AED3" w14:textId="372B151C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319C6457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ABF7558" w14:textId="275CC74E" w:rsidR="00CA483D" w:rsidRPr="00EF628E" w:rsidRDefault="00EB705C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E0585DC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803 (41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ED416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61 (39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CF30F9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2 (48.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AAFC42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6BB84C5F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57C23AD1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ide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573C4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AAFDC77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A979F3" w14:textId="3B287B85" w:rsidR="00CA483D" w:rsidRPr="00EF628E" w:rsidRDefault="00F3058A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84</w:t>
            </w:r>
          </w:p>
        </w:tc>
      </w:tr>
      <w:tr w:rsidR="00EF628E" w:rsidRPr="00EF628E" w14:paraId="0A44BB3E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856C456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B6D967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49 (31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F2D2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74 (30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934A1E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75 (33.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3458F1" w14:textId="27EC4C4C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2FA934CA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9CFFB04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DD897C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970 (68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F017BD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220 (69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8CBA1B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50 (66.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07C1F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6F874B9A" w14:textId="77777777" w:rsidTr="00CA483D">
        <w:trPr>
          <w:trHeight w:val="278"/>
        </w:trPr>
        <w:tc>
          <w:tcPr>
            <w:tcW w:w="6951" w:type="dxa"/>
            <w:gridSpan w:val="3"/>
            <w:shd w:val="clear" w:color="auto" w:fill="auto"/>
            <w:noWrap/>
            <w:vAlign w:val="center"/>
            <w:hideMark/>
          </w:tcPr>
          <w:p w14:paraId="095B003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wealth income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324788E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319E01" w14:textId="3FCD43C1" w:rsidR="00CA483D" w:rsidRPr="00EF628E" w:rsidRDefault="00F3058A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06</w:t>
            </w:r>
          </w:p>
        </w:tc>
      </w:tr>
      <w:tr w:rsidR="00EF628E" w:rsidRPr="00EF628E" w14:paraId="7D4ACC73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A385396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es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EB6BD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556 (36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43852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41 (35.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041843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5 (36.9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7B3270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27570582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</w:tcPr>
          <w:p w14:paraId="693BA4D0" w14:textId="3B666822" w:rsidR="00F3058A" w:rsidRPr="00EF628E" w:rsidRDefault="00F3058A" w:rsidP="00F305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3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302EA4B8" w14:textId="62B5C56E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96 (32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71E291" w14:textId="7263E812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45 (32.7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140D7F3D" w14:textId="7DCAF5F1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51 (31.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4D7013A" w14:textId="77777777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019134D7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</w:tcPr>
          <w:p w14:paraId="4BAA217F" w14:textId="07B9F4C4" w:rsidR="00F3058A" w:rsidRPr="00EF628E" w:rsidRDefault="00F3058A" w:rsidP="00F305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2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58D3F142" w14:textId="03EFA6DF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16 (21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DB4EF0" w14:textId="1BE17E2C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77 (21.2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9701E7C" w14:textId="34B22A90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9 (21.2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D4E57F5" w14:textId="77777777" w:rsidR="00F3058A" w:rsidRPr="00EF628E" w:rsidRDefault="00F3058A" w:rsidP="00F305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0FFDC8A6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99248D8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es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C01640E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51 (1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841E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31 (10.4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6B52C6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0 (10.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767F4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428C3305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16073377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E27A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A553B0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C6E000" w14:textId="40E13AC3" w:rsidR="00CA483D" w:rsidRPr="00EF628E" w:rsidRDefault="00C84CAE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91</w:t>
            </w:r>
          </w:p>
        </w:tc>
      </w:tr>
      <w:tr w:rsidR="00EF628E" w:rsidRPr="00EF628E" w14:paraId="3AD61030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78E2A8C" w14:textId="2BE8A350" w:rsidR="00CA483D" w:rsidRPr="00EF628E" w:rsidRDefault="006A59B9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derweigh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030DA2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0 (1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2ED259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4 (1.1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34879A5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6 (1.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6F9C90" w14:textId="28F5A8FC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187C3141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137CD0A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4C1DD0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66 (29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98B6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12 (28.6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C75757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54 (31.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280CB5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7F2AD92D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F7A589C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besit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A65C3F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68 (22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DB53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40 (23.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48E51D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28 (20.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E61119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51E1DB5B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9DA7F2C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verweigh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4D7D2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035 (47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C6DD31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508 (47.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120781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27 (46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ABFBA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655DE18C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60A919E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ysical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3D00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4610C0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16BD02" w14:textId="502E9E25" w:rsidR="00CA483D" w:rsidRPr="00EF628E" w:rsidRDefault="00C84CAE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106B427B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DA2A04F" w14:textId="23BB3FAA" w:rsidR="00CA483D" w:rsidRPr="00EF628E" w:rsidRDefault="008A0C64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ECD87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43 (19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9C219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76 (18.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9D803A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7 (23.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1053CA" w14:textId="21A5A8DB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5036FC4B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DE210D7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AD161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476 (80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578A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18 (82.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16261A8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58 (76.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492C57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1F2A75D9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879984B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rink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BD4674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B46E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02B7DD6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872887" w14:textId="71715097" w:rsidR="00CA483D" w:rsidRPr="00EF628E" w:rsidRDefault="00C84CAE" w:rsidP="00CA48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</w:p>
        </w:tc>
      </w:tr>
      <w:tr w:rsidR="00EF628E" w:rsidRPr="00EF628E" w14:paraId="3F5517F5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AF7CD8A" w14:textId="61861391" w:rsidR="00CA483D" w:rsidRPr="00EF628E" w:rsidRDefault="008A0C64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F94FA74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89 (46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590D62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32 (44.8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6328E3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57 (49.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2486D3" w14:textId="37372B20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2C268C96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E84DA89" w14:textId="77777777" w:rsidR="00CA483D" w:rsidRPr="00EF628E" w:rsidRDefault="00CA483D" w:rsidP="00CA48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C08D05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30 (53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EA4B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62 (55.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3237FA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68 (50.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9A6BCE" w14:textId="77777777" w:rsidR="00CA483D" w:rsidRPr="00EF628E" w:rsidRDefault="00CA483D" w:rsidP="00CA48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57B65148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DEC2CA9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7A24E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5FBF9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2003B5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F0BE03" w14:textId="57485493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106</w:t>
            </w:r>
          </w:p>
        </w:tc>
      </w:tr>
      <w:tr w:rsidR="00EF628E" w:rsidRPr="00EF628E" w14:paraId="09DFFE18" w14:textId="77777777" w:rsidTr="00C84CAE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85908FB" w14:textId="6FA989B6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BA4625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82 (45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1E5CA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42 (45.1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A7942E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0 (48.0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07C367" w14:textId="3559D779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4BD52239" w14:textId="77777777" w:rsidTr="00CA483D">
        <w:trPr>
          <w:trHeight w:val="285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123909E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C6FFC8C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37 (54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89080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52 (54.9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80C724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85 (52.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88669B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4034FE1C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A8EBD59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pressive symptom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02D499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2E68C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873511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FABD17" w14:textId="40B27DEE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69DCAC3F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C056172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783420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906 (9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745DB4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952 (92.4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E3BB76D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54 (84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F8C650" w14:textId="6D57B590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14B5FFFE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1C8EE23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Increas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649B38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3 (9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3796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42 (7.6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47537E4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1 (15.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EDE6A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7C903C5A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252A61A8" w14:textId="630047B9" w:rsidR="00C84CAE" w:rsidRPr="0011721A" w:rsidRDefault="00EF628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1721A">
              <w:rPr>
                <w:rFonts w:ascii="Times New Roman" w:hAnsi="Times New Roman" w:cs="Times New Roman"/>
                <w:b/>
                <w:bCs/>
                <w:szCs w:val="21"/>
              </w:rPr>
              <w:t>Multimorbidity</w:t>
            </w:r>
            <w:r w:rsidR="00C84CAE" w:rsidRPr="0011721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statu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12E3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86D90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41EF91" w14:textId="2D9D4FC9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2B8D9205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4684F1E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B014E0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073 (48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DD38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567 (49.1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949C3E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06 (45.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EE5708" w14:textId="316E8A91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74F93D4E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127818F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 earl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A2508D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61 (22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8DF9A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93 (21.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AA7017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8 (23.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F123DB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052F82C6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8B1D4BF" w14:textId="2B55577C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 lat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3B5D2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06 (25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71A31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24 (25.8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38AA85C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82 (25.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9A6C5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50485F97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AB8AA0B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601FB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9 (4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E9B42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0 (3.4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8707A5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9 (6.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3D2886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30A560D7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03880591" w14:textId="29097152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A39C2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E969626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0B255D" w14:textId="0E48CBDC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EF628E" w:rsidRPr="00EF628E" w14:paraId="1C74D38D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380DBEA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181889C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080 (94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2920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048 (95.4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D88E9B7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32 (91.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7ADCC8" w14:textId="3A3568AF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13C2BE0E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8E49B78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2D1CD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9 (5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9350F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6 (4.6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235541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3 (8.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E7054A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78185ADB" w14:textId="77777777" w:rsidTr="00CA483D">
        <w:trPr>
          <w:trHeight w:val="278"/>
        </w:trPr>
        <w:tc>
          <w:tcPr>
            <w:tcW w:w="5250" w:type="dxa"/>
            <w:gridSpan w:val="2"/>
            <w:shd w:val="clear" w:color="auto" w:fill="auto"/>
            <w:noWrap/>
            <w:vAlign w:val="center"/>
            <w:hideMark/>
          </w:tcPr>
          <w:p w14:paraId="3101CE38" w14:textId="2ACE8A83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0F77D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6333248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1CACA7" w14:textId="24D3E6B3" w:rsidR="00C84CAE" w:rsidRPr="00EF628E" w:rsidRDefault="00C84CAE" w:rsidP="00C84C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169</w:t>
            </w:r>
          </w:p>
        </w:tc>
      </w:tr>
      <w:tr w:rsidR="00EF628E" w:rsidRPr="00EF628E" w14:paraId="451F2D8B" w14:textId="77777777" w:rsidTr="00CA483D">
        <w:trPr>
          <w:trHeight w:val="278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9627BBE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320F5A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93 (97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3B5AE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108 (97.3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8DDA0B6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85 (96.4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B516B" w14:textId="0E465C26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F628E" w:rsidRPr="00EF628E" w14:paraId="113D760E" w14:textId="77777777" w:rsidTr="00CA483D">
        <w:trPr>
          <w:trHeight w:val="285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82305C3" w14:textId="77777777" w:rsidR="00C84CAE" w:rsidRPr="00EF628E" w:rsidRDefault="00C84CAE" w:rsidP="00C84C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2A0E2A1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6 (2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31DB3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6 (2.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B36FC06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0 (3.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6F3B29" w14:textId="77777777" w:rsidR="00C84CAE" w:rsidRPr="00EF628E" w:rsidRDefault="00C84CAE" w:rsidP="00C84C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75E477E5" w14:textId="169215C5" w:rsidR="00C6210B" w:rsidRPr="00EF628E" w:rsidRDefault="00C6210B" w:rsidP="00F00883">
      <w:pPr>
        <w:widowControl/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>Notes:</w:t>
      </w:r>
      <w:r w:rsidR="008A0C64" w:rsidRPr="00EF628E">
        <w:rPr>
          <w:rFonts w:ascii="Times New Roman" w:hAnsi="Times New Roman" w:cs="Times New Roman"/>
        </w:rPr>
        <w:t xml:space="preserve"> ADLs =activities of daily living. BMI = body mass index. IADLs=instrumental activities of daily living.</w:t>
      </w:r>
    </w:p>
    <w:p w14:paraId="70906496" w14:textId="77777777" w:rsidR="00C6210B" w:rsidRPr="00EF628E" w:rsidRDefault="00C6210B">
      <w:pPr>
        <w:widowControl/>
        <w:jc w:val="left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br w:type="page"/>
      </w:r>
    </w:p>
    <w:p w14:paraId="7A60C8B6" w14:textId="5A4B613B" w:rsidR="00193B45" w:rsidRPr="00EF628E" w:rsidRDefault="008C3030" w:rsidP="005D1C1A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4" w:name="_Toc152844563"/>
      <w:r w:rsidRPr="00EF628E"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  <w:lastRenderedPageBreak/>
        <w:t xml:space="preserve">Table S2. </w:t>
      </w:r>
      <w:r w:rsidR="00BA5FE9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The </w:t>
      </w:r>
      <w:r w:rsidR="00E1565E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participant</w:t>
      </w:r>
      <w:r w:rsidR="00E1565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’</w:t>
      </w:r>
      <w:r w:rsidR="00BA5FE9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characteristics stratified by trajectories of </w:t>
      </w:r>
      <w:r w:rsidR="00F70551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depressive symptoms</w:t>
      </w:r>
      <w:bookmarkEnd w:id="4"/>
    </w:p>
    <w:p w14:paraId="2EA662C7" w14:textId="77777777" w:rsidR="00193B45" w:rsidRPr="00EF628E" w:rsidRDefault="00193B45" w:rsidP="00193B45"/>
    <w:tbl>
      <w:tblPr>
        <w:tblW w:w="782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3"/>
        <w:gridCol w:w="1020"/>
        <w:gridCol w:w="1277"/>
        <w:gridCol w:w="1134"/>
        <w:gridCol w:w="1020"/>
      </w:tblGrid>
      <w:tr w:rsidR="00EF628E" w:rsidRPr="00EF628E" w14:paraId="353E20CC" w14:textId="77777777" w:rsidTr="00DD0881">
        <w:trPr>
          <w:trHeight w:val="278"/>
          <w:jc w:val="center"/>
        </w:trPr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A641" w14:textId="77777777" w:rsidR="00193B45" w:rsidRPr="00EF628E" w:rsidRDefault="00193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D412" w14:textId="77777777" w:rsidR="00193B45" w:rsidRPr="00EF628E" w:rsidRDefault="00193B4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82D1" w14:textId="77777777" w:rsidR="00193B45" w:rsidRPr="00EF628E" w:rsidRDefault="00193B4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6251" w14:textId="0F1B14AA" w:rsidR="00193B45" w:rsidRPr="00EF628E" w:rsidRDefault="00795C2C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Increasin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7A7D2" w14:textId="77777777" w:rsidR="00193B45" w:rsidRPr="00EF628E" w:rsidRDefault="00193B4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</w:p>
        </w:tc>
      </w:tr>
      <w:tr w:rsidR="00EF628E" w:rsidRPr="00EF628E" w14:paraId="1BF286CA" w14:textId="77777777" w:rsidTr="00DD0881">
        <w:trPr>
          <w:trHeight w:val="30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EF2D" w14:textId="77777777" w:rsidR="00193B45" w:rsidRPr="00EF628E" w:rsidRDefault="00193B4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Depressive symptom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06C9C" w14:textId="77777777" w:rsidR="00193B45" w:rsidRPr="00EF628E" w:rsidRDefault="00193B45" w:rsidP="00193B45">
            <w:pPr>
              <w:ind w:right="42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31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7FA8" w14:textId="77777777" w:rsidR="00193B45" w:rsidRPr="00EF628E" w:rsidRDefault="00193B45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906 (90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018F" w14:textId="77777777" w:rsidR="00193B45" w:rsidRPr="00EF628E" w:rsidRDefault="00193B4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3 (9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A743" w14:textId="77777777" w:rsidR="00193B45" w:rsidRPr="00EF628E" w:rsidRDefault="00193B45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0970512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B7DE" w14:textId="77777777" w:rsidR="00193B45" w:rsidRPr="00EF628E" w:rsidRDefault="00193B4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Age group (years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9A3C" w14:textId="77777777" w:rsidR="00193B45" w:rsidRPr="00EF628E" w:rsidRDefault="00193B4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E0CB" w14:textId="77777777" w:rsidR="00193B45" w:rsidRPr="00EF628E" w:rsidRDefault="00193B4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7BEC" w14:textId="5D2E374F" w:rsidR="00193B45" w:rsidRPr="00EF628E" w:rsidRDefault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988</w:t>
            </w:r>
          </w:p>
        </w:tc>
      </w:tr>
      <w:tr w:rsidR="00EF628E" w:rsidRPr="00EF628E" w14:paraId="3310015B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CAA5297" w14:textId="77777777" w:rsidR="00193B45" w:rsidRPr="00EF628E" w:rsidRDefault="00193B45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3689" w14:textId="77777777" w:rsidR="00193B45" w:rsidRPr="00EF628E" w:rsidRDefault="00193B4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8 (12.7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EAC8" w14:textId="77777777" w:rsidR="00193B45" w:rsidRPr="00EF628E" w:rsidRDefault="00193B4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96 (12.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B94B" w14:textId="77777777" w:rsidR="00193B45" w:rsidRPr="00EF628E" w:rsidRDefault="00193B4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2 (12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6CC1" w14:textId="6EF480FC" w:rsidR="00193B45" w:rsidRPr="00EF628E" w:rsidRDefault="00193B45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51777D7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0810C05A" w14:textId="6265BE0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0~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FEA55" w14:textId="7437EC3B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801 (64.9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D63BE" w14:textId="206E7D89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534 (64.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857F3" w14:textId="49D2AC0A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7 (64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2DCA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FB62D66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50F1A7AF" w14:textId="1FC18FD1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AD3C4" w14:textId="5FB70A75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70 (22.5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AF552" w14:textId="0C1919ED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76 (22.4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232F0" w14:textId="3A045065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4 (22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90D7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E471D80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C6F7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BAA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CEF0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B138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77A0" w14:textId="6B43363D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6CF8CC54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9439251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E698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53 (61.4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45C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4 (59.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01CF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9 (77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2E786" w14:textId="5571ECF1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6DF2E9C9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FC3ABC0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BAB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66 (38.6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FF4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72 (40.2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B2A1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4 (22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A20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C752417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B3A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4D1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0889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2FB0" w14:textId="6967DBF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6808A3CF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4F66631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College degree or abo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B257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80 (25.0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156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21 (26.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3CC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9 (14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430A" w14:textId="19786EDC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3C9A30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38E4EDFD" w14:textId="3B18F741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Some college or associate degr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AE01F" w14:textId="47D25A3F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95 (23.0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4DD9B" w14:textId="6BDCF05C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98 (23.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63CB5" w14:textId="15FDF295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7 (23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3A47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8964439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025F298F" w14:textId="38E60DE3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-school or associate degr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9FEEF" w14:textId="6CAF888A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00 (39.4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5E234" w14:textId="2516167D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34 (39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3CB66" w14:textId="5B6972BB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6 (40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EA7C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E38B9F6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2E81197D" w14:textId="0F3535DC" w:rsidR="00195C00" w:rsidRPr="00EF628E" w:rsidRDefault="00EB705C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ess than High-scho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B895B" w14:textId="36CFE594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4 (12.6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143B3" w14:textId="60A723EC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53 (11.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EE31F" w14:textId="071A07AE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1 (22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C05D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9EE8E3D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5D9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3B5D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46A26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1A9B" w14:textId="4607B228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179C12A4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FD3A382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9AE7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516 (58.3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603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69 (60.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F99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7 (35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4814" w14:textId="2B351F59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2F3B806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983DC38" w14:textId="73D03876" w:rsidR="00195C00" w:rsidRPr="00EF628E" w:rsidRDefault="00EB705C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nmarri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4247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03 (41.7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A89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37 (39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EF1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6 (64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F71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149D8B64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A9A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Residence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4B19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CE2F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69B37" w14:textId="6A7DE56F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132</w:t>
            </w:r>
          </w:p>
        </w:tc>
      </w:tr>
      <w:tr w:rsidR="00EF628E" w:rsidRPr="00EF628E" w14:paraId="45637C5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AF9273C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3139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49 (31.2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29BB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34 (31.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D510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5 (27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9D880" w14:textId="788F0268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0B8788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4A70222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9FF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970 (68.8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1A8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72 (68.4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6802B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98 (72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CF8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ABD12A1" w14:textId="77777777" w:rsidTr="00DD0881">
        <w:trPr>
          <w:trHeight w:val="278"/>
          <w:jc w:val="center"/>
        </w:trPr>
        <w:tc>
          <w:tcPr>
            <w:tcW w:w="567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C09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Total wealth incom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66D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CA41" w14:textId="2D4666B5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5F1212C7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DE8BAE7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043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56 (36.0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72B8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54 (37.2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2D44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2 (24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CD6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49A70F7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0E12E613" w14:textId="33D8B215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Quartile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11656" w14:textId="1B348D39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16 (21.2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293E4" w14:textId="4A1A8305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93 (20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089F1" w14:textId="7621434F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3 (29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89C8B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9852D99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7FD4768D" w14:textId="75202E7F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Quartile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4EB0C" w14:textId="6EA4C7A1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96 (32.3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9ED85" w14:textId="428B5151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84 (32.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9F010" w14:textId="75BB6491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2 (27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9378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993F33C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3673588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890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51 (10.4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D87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75 (9.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58A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6 (18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8738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2EFFCBC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F05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EB4D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516D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F8F7A" w14:textId="19C1ADDB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03</w:t>
            </w:r>
          </w:p>
        </w:tc>
      </w:tr>
      <w:tr w:rsidR="00EF628E" w:rsidRPr="00EF628E" w14:paraId="3456B6E6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BBF81BB" w14:textId="7A87E21F" w:rsidR="00195C00" w:rsidRPr="00EF628E" w:rsidRDefault="006A59B9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096B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0 (1.2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8B4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4 (1.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D1E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 (1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7476" w14:textId="256818AD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10F85B22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DB35BD6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7091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66 (29.3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9EC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55 (29.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96B8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1 (26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B9B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6CEE805B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2CCE82B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71AB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68 (22.4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81D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93 (22.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EE5D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5 (18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019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F50A40D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4BF163A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46998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35 (47.1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9A5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14 (46.4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2A8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21 (53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126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3875A0D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6E2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78E9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8C25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531D" w14:textId="40F3B4E0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34256E2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A966861" w14:textId="3918D4C9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F524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43 (19.5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CC7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94 (17.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3837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9 (36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40C5" w14:textId="641FEC61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93D103F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B009F6C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0BB5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476 (80.5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C36B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212 (82.2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912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4 (63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F49C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A445F9B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5199B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052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A68E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5E32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5803" w14:textId="4ED17B4F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484CAAAD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C148217" w14:textId="08A7EA5B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FA2D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89 (46.1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0C8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54 (44.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B63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5 (56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01EC" w14:textId="6FC3C60B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B93D20F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03C96EC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C109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0 (53.9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664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152 (55.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8EDA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8 (43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16E5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D0364D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4EF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E29B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0B9C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1519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271E" w14:textId="2E5EB490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119</w:t>
            </w:r>
          </w:p>
        </w:tc>
      </w:tr>
      <w:tr w:rsidR="00EF628E" w:rsidRPr="00EF628E" w14:paraId="674C8644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641709C" w14:textId="2CD6558A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1A5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82 (45.9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62D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08 (46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2AD8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4 (42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4736B" w14:textId="3ABCB74A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4B0DBDA" w14:textId="77777777" w:rsidTr="00DD0881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DC7D9F5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1847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7 (54.1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48C4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98 (53.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28D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9 (57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BFBA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198831B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12E9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lastRenderedPageBreak/>
              <w:t>Sleep disturb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50E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CB895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F4BB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6AA84" w14:textId="523272D5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6D8B500A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8E90ACF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774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94 (74.0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7F1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952 (75.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79F0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42 (58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CD670" w14:textId="70D79112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1E6F920F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48A892B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021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25 (26.0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695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54 (24.4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2C8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1 (41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970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302D32B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161A" w14:textId="754AB2C4" w:rsidR="00195C00" w:rsidRPr="0011721A" w:rsidRDefault="00EF628E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11721A">
              <w:rPr>
                <w:rFonts w:ascii="Times New Roman" w:hAnsi="Times New Roman" w:cs="Times New Roman"/>
                <w:b/>
                <w:bCs/>
                <w:szCs w:val="21"/>
              </w:rPr>
              <w:t>Multimorbidity</w:t>
            </w:r>
            <w:r w:rsidR="00195C00" w:rsidRPr="0011721A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status 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B65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1738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985C" w14:textId="55EDCC3D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7A4ED11B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E6BF8FB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7F49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73 (48.0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060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27 (49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6698C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6 (35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EC23" w14:textId="34A8B35F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244A303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CB8E335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 ear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13F6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61 (22.3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9E90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49 (21.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45A8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2 (27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FEC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7275D592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E2E5C98" w14:textId="0EE549C1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 l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30289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06 (25.6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EC5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84 (25.2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32F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2 (29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656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9C0F44E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D8F2D1D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7ABD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9 (4.1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904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6 (3.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078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3 (8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6776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52EA270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3765" w14:textId="535E377B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imitations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D61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E7C1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D36B" w14:textId="0EDDC5F1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31FC10B7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91A722F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B6A8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080 (94.5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E8F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739 (95.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E64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41 (82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A3123" w14:textId="58E71F66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9CC6F0F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E19FFD8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C04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9 (5.5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860F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7 (4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BE5E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2 (17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22F2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F703D89" w14:textId="77777777" w:rsidTr="00DD0881">
        <w:trPr>
          <w:trHeight w:val="278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87CA" w14:textId="2854AB3F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1517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02DA" w14:textId="77777777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F2376" w14:textId="6D489632" w:rsidR="00195C00" w:rsidRPr="00EF628E" w:rsidRDefault="00195C00" w:rsidP="00195C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753B8C70" w14:textId="77777777" w:rsidTr="00DD0881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FF5782D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3429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93 (97.1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CC4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823 (97.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BEC5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70 (89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474A" w14:textId="47E842BD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0C6E338" w14:textId="77777777" w:rsidTr="00DD0881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887AB7D" w14:textId="77777777" w:rsidR="00195C00" w:rsidRPr="00EF628E" w:rsidRDefault="00195C00" w:rsidP="00195C0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8531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6 (2.9)</w:t>
            </w:r>
          </w:p>
        </w:tc>
        <w:tc>
          <w:tcPr>
            <w:tcW w:w="12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49E24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3 (2.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8FCA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3 (10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00183" w14:textId="77777777" w:rsidR="00195C00" w:rsidRPr="00EF628E" w:rsidRDefault="00195C00" w:rsidP="00195C0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1CBE5170" w14:textId="3933E2D7" w:rsidR="00CF254E" w:rsidRPr="00EF628E" w:rsidRDefault="00BA5FE9" w:rsidP="00F00883">
      <w:pPr>
        <w:widowControl/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Notes: </w:t>
      </w:r>
      <w:r w:rsidR="008A0C64" w:rsidRPr="00EF628E">
        <w:rPr>
          <w:rFonts w:ascii="Times New Roman" w:hAnsi="Times New Roman" w:cs="Times New Roman"/>
        </w:rPr>
        <w:t>ADLs =activities of daily living. BMI = body mass index. IADLs=instrumental activities of daily living.</w:t>
      </w:r>
    </w:p>
    <w:p w14:paraId="52B81B77" w14:textId="0EE0D47A" w:rsidR="00234D8A" w:rsidRPr="00EF628E" w:rsidRDefault="00234D8A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EF628E"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1DA67AC7" w14:textId="19747247" w:rsidR="005D2EFB" w:rsidRDefault="00932CEF" w:rsidP="00E1565E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5" w:name="_Toc152844564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S3. </w:t>
      </w:r>
      <w:r w:rsidR="005D2EFB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The </w:t>
      </w:r>
      <w:r w:rsidR="00E1565E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participant</w:t>
      </w:r>
      <w:r w:rsidR="00E1565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’</w:t>
      </w:r>
      <w:r w:rsidR="005D2EFB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characteristics stratified by trajectories of ADLs </w:t>
      </w:r>
      <w:r w:rsidR="00487CBC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limitations</w:t>
      </w:r>
      <w:bookmarkEnd w:id="5"/>
    </w:p>
    <w:p w14:paraId="74BCC9ED" w14:textId="77777777" w:rsidR="00E1565E" w:rsidRPr="00EF628E" w:rsidRDefault="00E1565E" w:rsidP="00E1565E"/>
    <w:tbl>
      <w:tblPr>
        <w:tblW w:w="924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418"/>
        <w:gridCol w:w="1020"/>
      </w:tblGrid>
      <w:tr w:rsidR="00EF628E" w:rsidRPr="00EF628E" w14:paraId="3A83E280" w14:textId="77777777" w:rsidTr="00E00641">
        <w:trPr>
          <w:trHeight w:val="27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CF87" w14:textId="77777777" w:rsidR="00E00641" w:rsidRPr="00EF628E" w:rsidRDefault="00E006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C29AF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0EE4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02562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Increasin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6F14C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</w:p>
        </w:tc>
      </w:tr>
      <w:tr w:rsidR="00EF628E" w:rsidRPr="00EF628E" w14:paraId="248BCF77" w14:textId="77777777" w:rsidTr="00E00641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25EF" w14:textId="1F7876F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imita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D2F12" w14:textId="77777777" w:rsidR="00E00641" w:rsidRPr="00EF628E" w:rsidRDefault="00E00641" w:rsidP="00E00641">
            <w:pPr>
              <w:ind w:right="630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3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9915" w14:textId="77777777" w:rsidR="00E00641" w:rsidRPr="00EF628E" w:rsidRDefault="00E0064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080 (94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A8C7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9 (5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8E3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8697169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C8E5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Age group (years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1C9AA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25BBF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671D3" w14:textId="0FBB08E1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</w:tr>
      <w:tr w:rsidR="00EF628E" w:rsidRPr="00EF628E" w14:paraId="5354484E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030A71B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7881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8 (12.7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50B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24 (12.8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85A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4 (10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B07BB" w14:textId="4257CEFD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D315379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17F45CD4" w14:textId="710FF51D" w:rsidR="00D12BB9" w:rsidRPr="00EF628E" w:rsidRDefault="00D12BB9" w:rsidP="00D12B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0~7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9F3B4" w14:textId="0C3B4A75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801 (64.9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70D30" w14:textId="59A413CA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60 (65.2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1F19D" w14:textId="06980973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1 (59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EBB39" w14:textId="7777777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7D670E88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366BB17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≥8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4AA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70 (22.5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E43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96 (22.0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269D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4 (31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FD5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1A4D0464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70A0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A443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54A9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CBAF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CED2" w14:textId="50396FFB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3D71B9DE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7AE295A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51DF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53 (61.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5B87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479 (60.8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0DA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4 (72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AD2F" w14:textId="70F4175B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26E2BC2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EF452AA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4158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66 (38.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D63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01 (39.2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C12D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5 (27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A81B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60B84C0F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7DC2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36F8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AA79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D0C1" w14:textId="120C4136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04BA98D7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94AD463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College degree or abov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93E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80 (25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02E9A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38 (25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89A3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2 (17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0383F" w14:textId="5F0E47BD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9A9662B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2D650D1A" w14:textId="4BE10DDA" w:rsidR="00D12BB9" w:rsidRPr="00EF628E" w:rsidRDefault="00D12BB9" w:rsidP="00D12B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Some college or associate degre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460E9" w14:textId="13DD502C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95 (23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6828A" w14:textId="2C5951A5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41 (23.1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AD54E" w14:textId="799E007A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 (22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5DDC3" w14:textId="7777777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7553257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602B152E" w14:textId="131BE7FA" w:rsidR="00D12BB9" w:rsidRPr="00EF628E" w:rsidRDefault="00D12BB9" w:rsidP="00D12B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-school or associate degre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87BB8" w14:textId="309F1F0A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00 (39.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F4544" w14:textId="63768578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07 (39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1329E" w14:textId="54EB2755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3 (38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FCD56" w14:textId="7777777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1232F806" w14:textId="77777777" w:rsidTr="00D12BB9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05861C51" w14:textId="074A47BA" w:rsidR="00D12BB9" w:rsidRPr="00EF628E" w:rsidRDefault="00EB705C" w:rsidP="00D12B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ess than High-school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90959" w14:textId="20F3A3B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4 (12.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85E77" w14:textId="3DDC7634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94 (12.1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CF1D7" w14:textId="4DAF70BF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0 (20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B38D" w14:textId="7777777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E660F96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3B47F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4E25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2AB65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263E" w14:textId="5D118D23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590D0236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C70B919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9B22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516 (58.3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386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413 (59.1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01B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3 (43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A6622" w14:textId="481CBD4F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EE52148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31AC5FB" w14:textId="7195FFA2" w:rsidR="00E00641" w:rsidRPr="00EF628E" w:rsidRDefault="00EB705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nmarrie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0B6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03 (41.7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FA0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67 (40.9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BE4A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6 (56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02CD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413303E8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6D39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Residenc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E1AC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65A4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A1C79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F628E" w:rsidRPr="00EF628E" w14:paraId="0B502130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D29ACBA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Rural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466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49 (31.2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517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87 (31.5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E68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2 (2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6CAE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081</w:t>
            </w:r>
          </w:p>
        </w:tc>
      </w:tr>
      <w:tr w:rsidR="00EF628E" w:rsidRPr="00EF628E" w14:paraId="1C3FCA4D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C15D6FA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rban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F29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970 (68.8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4B9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793 (68.5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B79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7 (7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C10DD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E23F686" w14:textId="77777777" w:rsidTr="00E00641">
        <w:trPr>
          <w:trHeight w:val="278"/>
          <w:jc w:val="center"/>
        </w:trPr>
        <w:tc>
          <w:tcPr>
            <w:tcW w:w="680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A18C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Total wealth incom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4CD5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3A1C" w14:textId="7D4C8D69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0860867B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723021D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es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500A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56 (36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EDA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87 (36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4DC5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9 (28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6943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386A7D75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08E59043" w14:textId="448D0FA7" w:rsidR="00D12BB9" w:rsidRPr="00EF628E" w:rsidRDefault="00D12BB9" w:rsidP="00D12B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Quartile 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C1EE6" w14:textId="729E5B4C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16 (21.2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A3F1D" w14:textId="40216673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65 (21.2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4020C" w14:textId="5C641CB9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1 (21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F36E9" w14:textId="7777777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7A408110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7EE5EBBA" w14:textId="07AEC1F9" w:rsidR="00D12BB9" w:rsidRPr="00EF628E" w:rsidRDefault="00D12BB9" w:rsidP="00D12B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Quartile 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14B0F" w14:textId="56541BFD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96 (32.3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96E78" w14:textId="73C28B0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38 (32.8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FBA47" w14:textId="095C8EBF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8 (24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9F09D" w14:textId="77777777" w:rsidR="00D12BB9" w:rsidRPr="00EF628E" w:rsidRDefault="00D12BB9" w:rsidP="00D12BB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542D03C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A13CC43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es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00D4A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51 (10.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BFE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90 (9.6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C99A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1 (25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D3C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F012DCC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52F6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4D94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1908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021E6" w14:textId="4285CA53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032586AF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B46E29F" w14:textId="315CA354" w:rsidR="00E00641" w:rsidRPr="00EF628E" w:rsidRDefault="006A59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nderweigh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BCB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0 (1.2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635E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9 (1.2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1FCB7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 (0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E427" w14:textId="538CF8E4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76A7AE3A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1ACAB3C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rmal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F77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66 (29.3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5277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20 (29.9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8EF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6 (19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7D373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0BC9388B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9D3E3E7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Obesity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E01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68 (22.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F38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31 (22.8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2AC7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7 (15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CD63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5E1147C7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18ADD6D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Overweight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698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35 (47.1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2C1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80 (46.1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67C9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5 (64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5BD6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63FCB09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9241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B635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ECFE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88AA" w14:textId="71C26653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EF628E" w:rsidRPr="00EF628E" w14:paraId="660E8CFC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85CD3AF" w14:textId="6EF41394" w:rsidR="00E00641" w:rsidRPr="00EF628E" w:rsidRDefault="008A0C64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E25A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43 (19.5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614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18 (17.6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A3D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5 (52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ABBF" w14:textId="00A48846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F628E" w:rsidRPr="00EF628E" w14:paraId="2EEB4E9D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7438E24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D8D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476 (80.5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865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362 (82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BAB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4 (47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46C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64B7178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A798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Drinkin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11B6F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6210E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EE49D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1C4C" w14:textId="420A9A52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C63B79" w:rsidRPr="00EF628E" w14:paraId="6C5EE493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74CC4C4" w14:textId="249FF773" w:rsidR="00E00641" w:rsidRPr="00EF628E" w:rsidRDefault="008A0C64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5413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89 (46.1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7C5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54 (45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54F8D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5 (56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8E24" w14:textId="1C1E551F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2BD7AD9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F73D204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AB9B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0 (53.9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0567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226 (54.6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ED9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4 (43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6963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42FD1226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E9985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4501D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6FB5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4404E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CA19" w14:textId="6BDC803F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913</w:t>
            </w:r>
          </w:p>
        </w:tc>
      </w:tr>
      <w:tr w:rsidR="00C63B79" w:rsidRPr="00EF628E" w14:paraId="7894F59B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1AE1952" w14:textId="27E4B2CC" w:rsidR="00E00641" w:rsidRPr="00EF628E" w:rsidRDefault="008A0C64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064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82 (45.9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A11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71 (45.9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00C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1 (46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50EC8" w14:textId="3745A4EA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17101F0D" w14:textId="77777777" w:rsidTr="00E00641">
        <w:trPr>
          <w:trHeight w:val="285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59F2B2E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3E8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7 (54.1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3B16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209 (54.1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DAD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8 (53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836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2CF6FFF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E946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lastRenderedPageBreak/>
              <w:t>Sleep disturbance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FB12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4B6CE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F1CC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0DC8" w14:textId="51C8E90C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2442FF5F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B086845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08B8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94 (74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C32D1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048 (74.7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649B3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46 (61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646B3" w14:textId="420888CF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6CB8F3E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94B97C9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BD4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25 (26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D378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32 (25.3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CF8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3 (38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0F1DE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636E5D38" w14:textId="77777777" w:rsidTr="00E00641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FCD6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Depressive symptom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8A3D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6209A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D70A3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FC01" w14:textId="715AAE9D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06BA587C" w14:textId="77777777" w:rsidTr="00E00641">
        <w:trPr>
          <w:trHeight w:val="30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bottom"/>
            <w:hideMark/>
          </w:tcPr>
          <w:p w14:paraId="1BFB29A7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AC42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906 (90.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2297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739 (91.6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34CB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7 (69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12CF" w14:textId="1096BC0A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12A7882A" w14:textId="77777777" w:rsidTr="00E00641">
        <w:trPr>
          <w:trHeight w:val="30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bottom"/>
            <w:hideMark/>
          </w:tcPr>
          <w:p w14:paraId="35E132E3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FDE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3 (9.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DBF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41 (8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294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2 (30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C8F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05BC6F4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792B" w14:textId="3F087E7D" w:rsidR="00E00641" w:rsidRPr="00C24FF5" w:rsidRDefault="00EF628E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24FF5">
              <w:rPr>
                <w:rFonts w:ascii="Times New Roman" w:hAnsi="Times New Roman" w:cs="Times New Roman"/>
                <w:b/>
                <w:bCs/>
                <w:szCs w:val="21"/>
              </w:rPr>
              <w:t>Multimorbidity</w:t>
            </w:r>
            <w:r w:rsidR="00E00641" w:rsidRPr="00C24FF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status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2C28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2C397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2F27" w14:textId="36B2FB17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0A4CB9AA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BEC6C09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7699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73 (48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7C9F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92 (48.8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B2C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1 (33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0550" w14:textId="0775155B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6F40269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C7B5BF1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 early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2F45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61 (22.3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3B2B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97 (22.0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B5BE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4 (26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EFAAF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6B8DFB13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A0D5348" w14:textId="17825E20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 xml:space="preserve">Increasing </w:t>
            </w:r>
            <w:r w:rsidR="009E17D6" w:rsidRPr="00EF628E">
              <w:rPr>
                <w:rFonts w:ascii="Times New Roman" w:eastAsia="等线" w:hAnsi="Times New Roman" w:cs="Times New Roman"/>
                <w:szCs w:val="21"/>
              </w:rPr>
              <w:t>lat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0C28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06 (25.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398E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31 (25.3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748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5 (31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E38A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C42E544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0E5EEDB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9113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9 (4.1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33AA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0 (3.9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BB9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 (7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0E6C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56E4D46" w14:textId="77777777" w:rsidTr="00E00641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54A5" w14:textId="0F901AEF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09FF" w14:textId="77777777" w:rsidR="00E00641" w:rsidRPr="00EF628E" w:rsidRDefault="00E00641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A3D1F" w14:textId="77777777" w:rsidR="00E00641" w:rsidRPr="00EF628E" w:rsidRDefault="00E0064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C506" w14:textId="37764429" w:rsidR="00E00641" w:rsidRPr="00EF628E" w:rsidRDefault="00D12BB9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7EF87A02" w14:textId="77777777" w:rsidTr="00E00641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39744F5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D2C4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93 (97.1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0E90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016 (98.4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6654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7 (7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99150" w14:textId="1BA5912B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ED53428" w14:textId="77777777" w:rsidTr="00E00641">
        <w:trPr>
          <w:trHeight w:val="285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D6D97AA" w14:textId="77777777" w:rsidR="00E00641" w:rsidRPr="00EF628E" w:rsidRDefault="00E00641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0ED5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6 (2.9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AC16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4 (1.6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7B65C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2 (2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D69D" w14:textId="77777777" w:rsidR="00E00641" w:rsidRPr="00EF628E" w:rsidRDefault="00E00641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7CC1DCD8" w14:textId="62AF4EE0" w:rsidR="005D2EFB" w:rsidRPr="00EF628E" w:rsidRDefault="00E00641" w:rsidP="00F00883">
      <w:pPr>
        <w:widowControl/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 </w:t>
      </w:r>
      <w:r w:rsidR="005D2EFB" w:rsidRPr="00EF628E">
        <w:rPr>
          <w:rFonts w:ascii="Times New Roman" w:hAnsi="Times New Roman" w:cs="Times New Roman"/>
        </w:rPr>
        <w:t xml:space="preserve">Notes: </w:t>
      </w:r>
      <w:r w:rsidR="008A0C64" w:rsidRPr="00EF628E">
        <w:rPr>
          <w:rFonts w:ascii="Times New Roman" w:hAnsi="Times New Roman" w:cs="Times New Roman"/>
        </w:rPr>
        <w:t>ADLs =activities of daily living. BMI = body mass index. IADLs=instrumental activities of daily living.</w:t>
      </w:r>
      <w:r w:rsidR="008A0C64" w:rsidRPr="00EF628E" w:rsidDel="008A0C64">
        <w:rPr>
          <w:rFonts w:ascii="Times New Roman" w:hAnsi="Times New Roman" w:cs="Times New Roman"/>
        </w:rPr>
        <w:t xml:space="preserve"> </w:t>
      </w:r>
    </w:p>
    <w:p w14:paraId="1341C04A" w14:textId="77777777" w:rsidR="00234D8A" w:rsidRPr="00EF628E" w:rsidRDefault="00234D8A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EF628E">
        <w:rPr>
          <w:rFonts w:ascii="Times New Roman" w:eastAsia="等线" w:hAnsi="Times New Roman" w:cs="Times New Roman"/>
          <w:szCs w:val="21"/>
        </w:rPr>
        <w:br w:type="page"/>
      </w:r>
    </w:p>
    <w:p w14:paraId="17847A8F" w14:textId="7082B2A7" w:rsidR="00B31694" w:rsidRPr="00EF628E" w:rsidRDefault="00932CEF" w:rsidP="00E1565E">
      <w:pPr>
        <w:keepNext/>
        <w:keepLines/>
        <w:outlineLvl w:val="0"/>
        <w:rPr>
          <w:rFonts w:ascii="Times New Roman" w:hAnsi="Times New Roman"/>
          <w:b/>
          <w:bCs/>
          <w:kern w:val="44"/>
          <w:sz w:val="24"/>
          <w:szCs w:val="24"/>
        </w:rPr>
      </w:pPr>
      <w:bookmarkStart w:id="6" w:name="_Toc152844565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S4. </w:t>
      </w:r>
      <w:r w:rsidR="00B31694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The </w:t>
      </w:r>
      <w:r w:rsidR="00E1565E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participant</w:t>
      </w:r>
      <w:r w:rsidR="00E1565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’</w:t>
      </w:r>
      <w:r w:rsidR="00B31694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characteristics stratified by trajectories of IADLs </w:t>
      </w:r>
      <w:r w:rsidR="00487CBC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limitations</w:t>
      </w:r>
      <w:bookmarkEnd w:id="6"/>
    </w:p>
    <w:p w14:paraId="15EFDFA3" w14:textId="505E6E1B" w:rsidR="00932CEF" w:rsidRPr="00EF628E" w:rsidRDefault="00932CEF" w:rsidP="00F20868"/>
    <w:tbl>
      <w:tblPr>
        <w:tblW w:w="78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080"/>
        <w:gridCol w:w="1020"/>
        <w:gridCol w:w="1020"/>
        <w:gridCol w:w="1020"/>
      </w:tblGrid>
      <w:tr w:rsidR="00C63B79" w:rsidRPr="00EF628E" w14:paraId="51632413" w14:textId="77777777" w:rsidTr="00E36350">
        <w:trPr>
          <w:trHeight w:val="27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5B482" w14:textId="77777777" w:rsidR="00E36350" w:rsidRPr="00EF628E" w:rsidRDefault="00E363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CB33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233A1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61A2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Increasin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5BE4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</w:p>
        </w:tc>
      </w:tr>
      <w:tr w:rsidR="00C63B79" w:rsidRPr="00EF628E" w14:paraId="75DECBA8" w14:textId="77777777" w:rsidTr="00E36350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DC9E" w14:textId="72842C9D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B92EF" w14:textId="77777777" w:rsidR="00E36350" w:rsidRPr="00EF628E" w:rsidRDefault="00E36350" w:rsidP="00E36350">
            <w:pPr>
              <w:ind w:right="630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3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0A621" w14:textId="77777777" w:rsidR="00E36350" w:rsidRPr="00EF628E" w:rsidRDefault="00E3635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93 (97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0884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6 (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A99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824FBC3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DDC5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Age group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3C495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93EE7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F54A" w14:textId="678A3B04" w:rsidR="00E36350" w:rsidRPr="00EF628E" w:rsidRDefault="00E76CE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1D2097F5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DDB468C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597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8 (12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777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36 (12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B10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 (9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08C8" w14:textId="2298EAC6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A981E33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454FA092" w14:textId="6BBAE569" w:rsidR="00E76CEF" w:rsidRPr="00EF628E" w:rsidRDefault="00E76CEF" w:rsidP="00E76CEF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0~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FE393" w14:textId="7BFFCFE6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801 (64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A2C69" w14:textId="1FD793FB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735 (65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67FDB" w14:textId="2C54CD8A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6 (52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3A184" w14:textId="77777777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F296772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672476E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B0DFE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70 (22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AA9B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22 (22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1D447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8 (38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964B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5EBB0EA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7D59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8146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07E9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594C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4A8C7" w14:textId="0967BC05" w:rsidR="00E36350" w:rsidRPr="00EF628E" w:rsidRDefault="00E76CE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4360F900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DEEB396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C4C46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53 (61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D78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553 (60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DF96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0 (79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7381" w14:textId="2A2A9A6B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494E9DD3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A3D465E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8E6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66 (38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711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40 (39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36C2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 (20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1866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CF9521F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7128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Educational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ECA3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12A4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E6DC" w14:textId="76B0CE37" w:rsidR="00E36350" w:rsidRPr="00EF628E" w:rsidRDefault="00E76CE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7E1709F5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3D0650E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College degree or abo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6BE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80 (25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46D8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58 (25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9D4E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2 (17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FF4D" w14:textId="5424B151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E58E207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6C9EB58B" w14:textId="637A2E5D" w:rsidR="00E76CEF" w:rsidRPr="00EF628E" w:rsidRDefault="00E76CEF" w:rsidP="00E76CEF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Some college or associate degr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77FF9" w14:textId="6151919B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95 (23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52B47" w14:textId="114BCFC3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76 (23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28FF" w14:textId="246E2743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 (15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38F2F" w14:textId="77777777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D13390C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4E5E5CD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-school or associate degr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DD59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00 (39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8062E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50 (39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E402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0 (39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4FDA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ABE2C25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5804B3D" w14:textId="0A62E11E" w:rsidR="00E36350" w:rsidRPr="00EF628E" w:rsidRDefault="00EB705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ess than High-scho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40BF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44 (12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B436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09 (12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206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5 (27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16B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60441D89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BD74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EB46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B7FE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63C4" w14:textId="0ABC081A" w:rsidR="00E36350" w:rsidRPr="00EF628E" w:rsidRDefault="00E76CE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046</w:t>
            </w:r>
          </w:p>
        </w:tc>
      </w:tr>
      <w:tr w:rsidR="00C63B79" w:rsidRPr="00EF628E" w14:paraId="607F8CEE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02DE79D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B3984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516 (5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61BB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454 (58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289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2 (49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D53F" w14:textId="77A2794C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9236DEE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84E6566" w14:textId="2B0CA55A" w:rsidR="00E36350" w:rsidRPr="00EF628E" w:rsidRDefault="00EB705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nmarri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B2D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803 (41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22E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39 (41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92E4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4 (50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1DA8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C9065B5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0A44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Resid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C57E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571B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62AE" w14:textId="43B51F3E" w:rsidR="00E36350" w:rsidRPr="00EF628E" w:rsidRDefault="00E76CE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231</w:t>
            </w:r>
          </w:p>
        </w:tc>
      </w:tr>
      <w:tr w:rsidR="00C63B79" w:rsidRPr="00EF628E" w14:paraId="3659C3DC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A9AA8F2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1DB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49 (31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9CA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03 (31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6C1B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6 (36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3AAC" w14:textId="2C2A8B2F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6DF5C966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CBB8DA3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8154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970 (6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488F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890 (68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F760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0 (63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EFF5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690BC9AE" w14:textId="77777777" w:rsidTr="00E76CEF">
        <w:trPr>
          <w:trHeight w:val="278"/>
          <w:jc w:val="center"/>
        </w:trPr>
        <w:tc>
          <w:tcPr>
            <w:tcW w:w="5786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3B61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Total wealth inc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AC50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5C1E" w14:textId="409D66C3" w:rsidR="00E36350" w:rsidRPr="00EF628E" w:rsidRDefault="00E76CE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49C62638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3932B631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4418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56 (36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B09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525 (36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653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 (24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03AF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9416B0E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1DD098A4" w14:textId="2211FCB3" w:rsidR="00E76CEF" w:rsidRPr="00EF628E" w:rsidRDefault="00E76CEF" w:rsidP="00E76CEF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Quartile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C911C" w14:textId="2718351F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16 (21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7CE97" w14:textId="66BAB4C9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75 (20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D5485" w14:textId="23B66AA6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 (32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027BE" w14:textId="77777777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3A39917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</w:tcPr>
          <w:p w14:paraId="39AB57C1" w14:textId="28261DCD" w:rsidR="00E76CEF" w:rsidRPr="00EF628E" w:rsidRDefault="00E76CEF" w:rsidP="00E76CEF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Quartile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250EA" w14:textId="5951FD7D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96 (32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71DFD" w14:textId="39769135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65 (32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64BD9" w14:textId="14AD6E35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 (24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8B4F9" w14:textId="77777777" w:rsidR="00E76CEF" w:rsidRPr="00EF628E" w:rsidRDefault="00E76CEF" w:rsidP="00E76CE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D31B624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1B508EC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42E56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51 (10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6298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28 (10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5AC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 (1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F699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A5FE16C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57472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0C6F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E20F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03DB" w14:textId="1C5E4897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12</w:t>
            </w:r>
          </w:p>
        </w:tc>
      </w:tr>
      <w:tr w:rsidR="00C63B79" w:rsidRPr="00EF628E" w14:paraId="4FACA427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B579F30" w14:textId="7895F312" w:rsidR="00E36350" w:rsidRPr="00EF628E" w:rsidRDefault="006A59B9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2BBB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0 (1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6B8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9 (1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58B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 (0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08B3" w14:textId="6C8B2963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083F14F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D223FF0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B6E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66 (29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7D4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233 (29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AC937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3 (26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1F8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4735990A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0CD1BD2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1230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68 (22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A8E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48 (22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104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 (1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C79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52AEAC6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E3CDC69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A8C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35 (47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6F4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63 (46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CAF8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2 (57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15872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1DEF0A8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D9434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8CC5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4166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CC2F" w14:textId="280A37CB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58591D65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50C31EBE" w14:textId="26C35CD5" w:rsidR="00E36350" w:rsidRPr="00EF628E" w:rsidRDefault="008A0C64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445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43 (19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142B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70 (18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BA4A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73 (57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EF16" w14:textId="0AC37D7F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7E693BD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6DC99603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E7A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476 (80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CCC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423 (81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1C39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53 (42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F3B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8DC32C2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633F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3A76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7AC9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5A86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57091" w14:textId="758539F8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7A015C45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2942348" w14:textId="2FCD1A84" w:rsidR="00E36350" w:rsidRPr="00EF628E" w:rsidRDefault="008A0C64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A3CB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89 (46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6E8F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06 (45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6264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3 (6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A8AA" w14:textId="5E4FF2F1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0D39E2F3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213DAD18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2618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0 (53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3F4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287 (54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A1D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3 (3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C802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26A6EF4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43F40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2BDB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2D7A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7A24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A958" w14:textId="0F0AB3CA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627</w:t>
            </w:r>
          </w:p>
        </w:tc>
      </w:tr>
      <w:tr w:rsidR="00C63B79" w:rsidRPr="00EF628E" w14:paraId="5140DAF9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82F8C9C" w14:textId="6A7F0A33" w:rsidR="00E36350" w:rsidRPr="00EF628E" w:rsidRDefault="008A0C64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342F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82 (4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BE2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921 (45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9D4E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1 (48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7E58" w14:textId="414E88D8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19E5A79" w14:textId="77777777" w:rsidTr="00E36350">
        <w:trPr>
          <w:trHeight w:val="285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01D569A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2B1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37 (5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B0D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272 (54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99A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5 (51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4CB4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EDEEA38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1BFEE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lastRenderedPageBreak/>
              <w:t>Sleep disturb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CDD7C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B797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4D1A7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DD8C" w14:textId="7A6C4DEC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0.169</w:t>
            </w:r>
          </w:p>
        </w:tc>
      </w:tr>
      <w:tr w:rsidR="00C63B79" w:rsidRPr="00EF628E" w14:paraId="23AE8BFC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8CC668C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6DA9B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94 (74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4CAB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108 (7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063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6 (6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AB34" w14:textId="56179BE0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A10F2CC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A3D0ED2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8B0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25 (26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0F7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85 (2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4CB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0 (31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74A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9F86E78" w14:textId="77777777" w:rsidTr="00E36350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3953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0E59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6D6E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13F7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FC014" w14:textId="74E8C646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024A1A48" w14:textId="77777777" w:rsidTr="00E36350">
        <w:trPr>
          <w:trHeight w:val="30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bottom"/>
            <w:hideMark/>
          </w:tcPr>
          <w:p w14:paraId="4AB2DC12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6D4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906 (90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860E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823 (91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57636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83 (65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4FF7C" w14:textId="6FCD0FE5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101E76F7" w14:textId="77777777" w:rsidTr="00E36350">
        <w:trPr>
          <w:trHeight w:val="30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bottom"/>
            <w:hideMark/>
          </w:tcPr>
          <w:p w14:paraId="6FDEF4A6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C82D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3 (9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1AC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370 (8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EFA6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3 (3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7A1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491F0D68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9FB1" w14:textId="14AD416E" w:rsidR="00E36350" w:rsidRPr="00C24FF5" w:rsidRDefault="00EF628E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C24FF5">
              <w:rPr>
                <w:rFonts w:ascii="Times New Roman" w:hAnsi="Times New Roman" w:cs="Times New Roman"/>
                <w:b/>
                <w:bCs/>
                <w:szCs w:val="21"/>
              </w:rPr>
              <w:t>Multimorbidity</w:t>
            </w:r>
            <w:r w:rsidR="00E36350" w:rsidRPr="00C24FF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statu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51D3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4BD54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029C4" w14:textId="493E7DEC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3C0124E7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47523A61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6EC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73 (48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DCC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027 (4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7EC2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6 (36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6D408" w14:textId="6526A818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2191C473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2F17E46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 ear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FA6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61 (22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0DE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935 (22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21E4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6 (20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07A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E211F48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702A3263" w14:textId="61E864CC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 xml:space="preserve">Increasing </w:t>
            </w:r>
            <w:r w:rsidR="009E17D6" w:rsidRPr="00EF628E">
              <w:rPr>
                <w:rFonts w:ascii="Times New Roman" w:eastAsia="等线" w:hAnsi="Times New Roman" w:cs="Times New Roman"/>
                <w:szCs w:val="21"/>
              </w:rPr>
              <w:t>l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BEC2A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106 (25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C5D3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065 (25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FCD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1 (32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2E4E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56E49F44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17B9E8CC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AA35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9 (4.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93C2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66 (4.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77E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3 (10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2DCF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3CC235CD" w14:textId="77777777" w:rsidTr="00E76CEF">
        <w:trPr>
          <w:trHeight w:val="278"/>
          <w:jc w:val="center"/>
        </w:trPr>
        <w:tc>
          <w:tcPr>
            <w:tcW w:w="476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C6E0" w14:textId="332F295C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04AAF" w14:textId="77777777" w:rsidR="00E36350" w:rsidRPr="00EF628E" w:rsidRDefault="00E3635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BDBE" w14:textId="77777777" w:rsidR="00E36350" w:rsidRPr="00EF628E" w:rsidRDefault="00E36350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4F545" w14:textId="5D6104AF" w:rsidR="00E36350" w:rsidRPr="00EF628E" w:rsidRDefault="002F78E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C63B79" w:rsidRPr="00EF628E" w14:paraId="504F5E16" w14:textId="77777777" w:rsidTr="00E36350">
        <w:trPr>
          <w:trHeight w:val="278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196DC3B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865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080 (94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DBFAD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4016 (95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F2FCC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4 (50.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95C1B" w14:textId="0584B50A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C63B79" w:rsidRPr="00EF628E" w14:paraId="789B7B18" w14:textId="77777777" w:rsidTr="00E36350">
        <w:trPr>
          <w:trHeight w:val="285"/>
          <w:jc w:val="center"/>
        </w:trPr>
        <w:tc>
          <w:tcPr>
            <w:tcW w:w="3686" w:type="dxa"/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14:paraId="0FD94983" w14:textId="77777777" w:rsidR="00E36350" w:rsidRPr="00EF628E" w:rsidRDefault="00E3635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Increas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5E010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239 (5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18581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177 (4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6879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szCs w:val="21"/>
              </w:rPr>
              <w:t>62 (49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D628" w14:textId="77777777" w:rsidR="00E36350" w:rsidRPr="00EF628E" w:rsidRDefault="00E3635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7DACFEAA" w14:textId="55B2F447" w:rsidR="00B31694" w:rsidRPr="00EF628E" w:rsidRDefault="00E36350" w:rsidP="00F00883">
      <w:pPr>
        <w:widowControl/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 </w:t>
      </w:r>
      <w:r w:rsidR="00B31694" w:rsidRPr="00EF628E">
        <w:rPr>
          <w:rFonts w:ascii="Times New Roman" w:hAnsi="Times New Roman" w:cs="Times New Roman"/>
        </w:rPr>
        <w:t xml:space="preserve">Notes: </w:t>
      </w:r>
      <w:r w:rsidR="008A0C64" w:rsidRPr="00EF628E">
        <w:rPr>
          <w:rFonts w:ascii="Times New Roman" w:hAnsi="Times New Roman" w:cs="Times New Roman"/>
        </w:rPr>
        <w:t>ADLs =activities of daily living. BMI = body mass index.</w:t>
      </w:r>
      <w:r w:rsidR="009D1FA5" w:rsidRPr="00EF628E">
        <w:rPr>
          <w:rFonts w:ascii="Times New Roman" w:hAnsi="Times New Roman" w:cs="Times New Roman"/>
        </w:rPr>
        <w:t xml:space="preserve"> </w:t>
      </w:r>
      <w:r w:rsidR="008A0C64" w:rsidRPr="00EF628E">
        <w:rPr>
          <w:rFonts w:ascii="Times New Roman" w:hAnsi="Times New Roman" w:cs="Times New Roman"/>
        </w:rPr>
        <w:t>IADLs=instrumental activities of daily living.</w:t>
      </w:r>
      <w:r w:rsidR="00EE4C37" w:rsidRPr="00EF628E">
        <w:rPr>
          <w:rFonts w:ascii="Times New Roman" w:hAnsi="Times New Roman" w:cs="Times New Roman"/>
        </w:rPr>
        <w:t xml:space="preserve"> </w:t>
      </w:r>
      <w:r w:rsidR="00B31694" w:rsidRPr="00EF628E">
        <w:rPr>
          <w:rFonts w:ascii="Times New Roman" w:hAnsi="Times New Roman" w:cs="Times New Roman"/>
        </w:rPr>
        <w:br w:type="page"/>
      </w:r>
    </w:p>
    <w:p w14:paraId="4082B13B" w14:textId="3C5DAA0B" w:rsidR="00D0140D" w:rsidRDefault="007B264E" w:rsidP="00E1565E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7" w:name="_Toc152844566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S5. The </w:t>
      </w:r>
      <w:r w:rsidR="00E1565E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participant</w:t>
      </w:r>
      <w:r w:rsidR="00E1565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’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characteristics stratified by trajectories of </w:t>
      </w:r>
      <w:r w:rsidR="00EF628E" w:rsidRPr="00EF628E">
        <w:rPr>
          <w:rFonts w:ascii="Times New Roman" w:hAnsi="Times New Roman" w:cs="Times New Roman"/>
          <w:b/>
          <w:bCs/>
          <w:sz w:val="24"/>
          <w:szCs w:val="24"/>
        </w:rPr>
        <w:t>multimorbidity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status</w:t>
      </w:r>
      <w:bookmarkEnd w:id="7"/>
    </w:p>
    <w:p w14:paraId="2BE703A4" w14:textId="77777777" w:rsidR="00E1565E" w:rsidRPr="00EF628E" w:rsidRDefault="00E1565E" w:rsidP="00E1565E"/>
    <w:tbl>
      <w:tblPr>
        <w:tblW w:w="114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492"/>
        <w:gridCol w:w="1703"/>
        <w:gridCol w:w="1560"/>
        <w:gridCol w:w="1134"/>
        <w:gridCol w:w="870"/>
      </w:tblGrid>
      <w:tr w:rsidR="00C63B79" w:rsidRPr="00EF628E" w14:paraId="04B4735B" w14:textId="77777777" w:rsidTr="00EB705C">
        <w:trPr>
          <w:trHeight w:val="30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08C8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8" w:name="_Hlk137801935"/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DA6B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F4CA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ow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D2E2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creased earl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F859" w14:textId="7E0606B0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ncreased </w:t>
            </w:r>
            <w:r w:rsidR="009E17D6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5CC7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gh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0E18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</w:tr>
      <w:tr w:rsidR="00C63B79" w:rsidRPr="00EF628E" w14:paraId="12D24593" w14:textId="77777777" w:rsidTr="00EB705C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2C39" w14:textId="478B23F8" w:rsidR="00D11AAE" w:rsidRPr="00EF628E" w:rsidRDefault="00EF628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ultimorbidity</w:t>
            </w:r>
            <w:r w:rsidR="00D11AAE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stat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4919" w14:textId="77777777" w:rsidR="00D11AAE" w:rsidRPr="00EF628E" w:rsidRDefault="00D11AAE" w:rsidP="00D11AAE">
            <w:pPr>
              <w:widowControl/>
              <w:ind w:right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319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F50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073 (48.0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3F06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61 (22.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6ED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06 (25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2280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9 (4.1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58E6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536EA9D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27C3DFF6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 group (years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073A5C1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FAA983C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9EF557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6BF47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54FB3B" w14:textId="351D489A" w:rsidR="00D11AAE" w:rsidRPr="00EF628E" w:rsidRDefault="00EB705C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77</w:t>
            </w:r>
          </w:p>
        </w:tc>
      </w:tr>
      <w:tr w:rsidR="00C63B79" w:rsidRPr="00EF628E" w14:paraId="0088D75E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D35D55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B0469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8 (12.7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691F2D8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4 (12.7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81DFAF8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0 (12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1E645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5 (13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BA760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 (10.6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131048F" w14:textId="0E80933B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E90CDE1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</w:tcPr>
          <w:p w14:paraId="0D364678" w14:textId="46CBECE8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0~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3A14D3" w14:textId="184C4990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801 (64.9)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2D3DDB70" w14:textId="41AEE584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57 (65.5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39182A09" w14:textId="6DA7C860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20 (64.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1166A5" w14:textId="58BEF965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10 (64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9BBDCF" w14:textId="31726E89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4 (63.7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6CD570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0D3A2494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BAD68A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5381C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70 (22.5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706768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52 (21.8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DFF08CA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21 (23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011A1A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1 (22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346D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6 (25.7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2D26A05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207F1BB8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2FDF25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907BB0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1E5E256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B28B716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04A987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8650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B7988BB" w14:textId="3BCF34F7" w:rsidR="00D11AAE" w:rsidRPr="00EF628E" w:rsidRDefault="00EB705C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35</w:t>
            </w:r>
          </w:p>
        </w:tc>
      </w:tr>
      <w:tr w:rsidR="00C63B79" w:rsidRPr="00EF628E" w14:paraId="3B1C26D3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5714A5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FDD9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53 (61.4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5A61B3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03 (62.9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06FE461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97 (62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99225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39 (57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68FC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4 (63.7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C85FBDC" w14:textId="3314A656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F7E7548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0A48E4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B1D4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666 (38.6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CC0284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70 (37.1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2D7128D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64 (37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EF795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67 (42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01CAA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5 (36.3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284F7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27021A68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71662EA9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ducational level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818EB9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F14380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B776A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0EC52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D86CA0D" w14:textId="0037C573" w:rsidR="00D11AAE" w:rsidRPr="00EF628E" w:rsidRDefault="00EB705C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</w:tr>
      <w:tr w:rsidR="00C63B79" w:rsidRPr="00EF628E" w14:paraId="49051FAB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BBDEC7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College degree or abo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E2759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80 (25.0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7185DD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52 (26.6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CD5F3F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1 (24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FE82A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1 (2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66A9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6 (20.1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E936E8F" w14:textId="71E6BE31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6822C32C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</w:tcPr>
          <w:p w14:paraId="7F523A94" w14:textId="5A918B6C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Some college or associate degre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9E2991" w14:textId="1C9E9989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95 (23.0)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EAD6570" w14:textId="0B74D472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02 (24.2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7D193148" w14:textId="1C06CB52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15 (22.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848ED1" w14:textId="4BB2BB3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43 (22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67C4E9" w14:textId="22C51030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5 (19.6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9FA087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5D235BC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49CB40B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-school or associate degre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B3EA6D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00 (39.4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3354F09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84 (37.8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F25D446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92 (40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4D709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52 (4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672E1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2 (40.2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5D209E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65F9ABE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645932" w14:textId="0880A22D" w:rsidR="00D11AAE" w:rsidRPr="00EF628E" w:rsidRDefault="00EB705C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ess than High-scho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BE9C38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4 (12.6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B7BEE01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5 (11.3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C667827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3 (12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1C3734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50 (1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E80DC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6 (20.1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3224FE4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496C7772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76173BA9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rital status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458BC9A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B4843A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5914B1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BCA20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A062955" w14:textId="29AACDEA" w:rsidR="00D11AAE" w:rsidRPr="00EF628E" w:rsidRDefault="00EB705C" w:rsidP="00D11A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63</w:t>
            </w:r>
          </w:p>
        </w:tc>
      </w:tr>
      <w:tr w:rsidR="00C63B79" w:rsidRPr="00EF628E" w14:paraId="0891800A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2F3AE3" w14:textId="77777777" w:rsidR="00D11AAE" w:rsidRPr="00EF628E" w:rsidRDefault="00D11AAE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2F493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16 (58.3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29D8AA2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27 (59.2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DC63F5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51 (57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F3988E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50 (58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03E4C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8 (49.2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AD2EB15" w14:textId="2C7AA9EC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468C000F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E9B967" w14:textId="006A9204" w:rsidR="00D11AAE" w:rsidRPr="00EF628E" w:rsidRDefault="00EB705C" w:rsidP="00D11AA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A7FFB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803 (41.7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38C98AD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46 (40.8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3C9EC2F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0 (42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76778D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56 (41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54A10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1 (50.8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487531B" w14:textId="77777777" w:rsidR="00D11AAE" w:rsidRPr="00EF628E" w:rsidRDefault="00D11AAE" w:rsidP="00D11A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020AF5F2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03EB23B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idence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EC58B9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8888C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F4163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5AA6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E670A81" w14:textId="3F0FCFCE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68</w:t>
            </w:r>
          </w:p>
        </w:tc>
      </w:tr>
      <w:tr w:rsidR="00C63B79" w:rsidRPr="00EF628E" w14:paraId="18EC4627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89FAC9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66E1D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49 (31.2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EF3BAF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36 (30.7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758943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01 (31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3AA67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54 (3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1350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8 (32.4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C2CACC1" w14:textId="372D502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43B8B3C2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4BF812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8A35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970 (68.8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B1EB0B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37 (69.3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36E6F9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60 (68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BAD6B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52 (68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CA19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1 (67.6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560200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230D5B6" w14:textId="77777777" w:rsidTr="00D11AAE">
        <w:trPr>
          <w:trHeight w:val="278"/>
          <w:jc w:val="center"/>
        </w:trPr>
        <w:tc>
          <w:tcPr>
            <w:tcW w:w="6170" w:type="dxa"/>
            <w:gridSpan w:val="3"/>
            <w:shd w:val="clear" w:color="auto" w:fill="auto"/>
            <w:noWrap/>
            <w:vAlign w:val="center"/>
            <w:hideMark/>
          </w:tcPr>
          <w:p w14:paraId="1FD4FAD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wealth income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8A6AF2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9AC18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F987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C88ABBB" w14:textId="417351B2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684E9B5C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BFF027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e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CFC2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556 (36.0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C12824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88 (38.0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1C4EB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44 (35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05489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82 (34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E3E2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2 (23.5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062C5E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65DA6DA0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</w:tcPr>
          <w:p w14:paraId="20B20893" w14:textId="7207546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FFB8E8" w14:textId="1E3DEA55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16 (21.2)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5657D64" w14:textId="48537C8B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92 (18.9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11882864" w14:textId="45DDCD24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23 (23.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824D9C" w14:textId="6913C673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2 (22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825E0" w14:textId="36B12AF4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9 (27.4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901D1C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CC1734D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</w:tcPr>
          <w:p w14:paraId="69336071" w14:textId="45C9B22D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07BE9E" w14:textId="65C53286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96 (32.3)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B289F00" w14:textId="59303823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97 (33.6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3068702F" w14:textId="29E6816A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87 (29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A482DB" w14:textId="0AFF8C2A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57 (32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CE5DA" w14:textId="08B0D3C5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5 (30.7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E4A8AF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1E568343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AB08F8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e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3CD3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51 (10.4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164768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6 (9.5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623A75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7 (11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D81C2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5 (1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C288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3 (18.4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6BBD9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B93D31A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77F6569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065A47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6645F8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B0704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0A8F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9EEDCA7" w14:textId="41C87C9D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51AFF043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165D85" w14:textId="715237E0" w:rsidR="00EB705C" w:rsidRPr="00EF628E" w:rsidRDefault="006A59B9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derweigh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0E7F5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0 (1.2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1375BF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 (1.3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3D09B4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 (0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E2C11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 (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7AE8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0.6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98F8361" w14:textId="14E7BE0D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4C32B02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A113E1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47AE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66 (29.3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86BB36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68 (32.2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6CF4FC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4 (26.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33CCA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13 (2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EC9D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1 (17.3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3D2B05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87DE579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55B0D0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bes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6CE12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68 (22.4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407250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93 (23.8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123974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7 (20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6EE7D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9 (2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1F32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9 (21.8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59A38B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6ACF70A4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D92082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verweigh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C0F4F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035 (47.1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9837EF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86 (42.7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4AB1A5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01 (52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DFCB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0 (48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5614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8 (60.3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221EEB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A48310E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33212A1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ysical activity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A5844C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752E49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17BF4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20BD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35E0DE6" w14:textId="113CA7F3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579F22DA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8ED3B5" w14:textId="68C998F8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C96B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43 (19.5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30E49F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31 (16.0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63842A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3 (20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61C3C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53 (2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1861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6 (36.9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BA1C214" w14:textId="3169B0F9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5A5A0ACE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08D7C5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4A5A7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476 (80.5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C7E308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742 (84.0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0193B1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68 (79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FD695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53 (7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E924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3 (63.1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FFEBB0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462ACE8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5D661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rink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15CD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FF4571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BBDC7C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A6D10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DACF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DD08A9D" w14:textId="4B6C5881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3CF747E8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903480" w14:textId="18FE49F2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ABB7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89 (46.1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B376B9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97 (43.3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827A77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45 (46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508D1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43 (4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1BE2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4 (58.1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283E9F" w14:textId="2F3A8B36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408E42DB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8E6991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4DB2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30 (53.9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508748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76 (56.7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06C628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16 (53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0B861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63 (5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4060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5 (41.9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3084D6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59434E50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A7AE9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29BD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B80988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F67AF8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C5DB5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D21E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78B6235" w14:textId="3F6266D4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0DC0B5FB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2042B6" w14:textId="6E67994F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ABE5F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82 (45.9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3A1B76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40 (50.2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E06BF1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03 (41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DEB8A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70 (4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F38A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9 (38.5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A0C87C0" w14:textId="72821CCE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2CCE6A9" w14:textId="77777777" w:rsidTr="00EB705C">
        <w:trPr>
          <w:trHeight w:val="28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1220DF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3D7D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37 (54.1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3FB275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33 (49.8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522351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58 (58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5A809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36 (57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3787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0 (61.5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B31711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652E01E7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B9B0B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leep disturbanc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E509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725F27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5D2A72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625AC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2650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B2BAA38" w14:textId="62E8ABA5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51D02F55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0BF9C6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9E84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194 (74.0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6D0292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567 (75.6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AC8B78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93 (72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36A75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24 (74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F806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0 (61.5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5AD3B7E" w14:textId="3AC53ACC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585B966D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B4B28F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ig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2FA4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25 (26.0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BB7757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506 (24.4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821441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8 (27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3F2B7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82 (25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30B4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9 (38.5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985AD7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25029DD3" w14:textId="77777777" w:rsidTr="00EB705C">
        <w:trPr>
          <w:trHeight w:val="30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A6AD4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pressive sympto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2B39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CC1960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9A57E6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EE486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C3FE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A0B77DF" w14:textId="22F342F0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164A5E65" w14:textId="77777777" w:rsidTr="00EB705C">
        <w:trPr>
          <w:trHeight w:val="308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6D6C36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D352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906 (90.4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4DC60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27 (93.0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FB1F93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49 (88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B29F8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84 (89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FC5A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6 (81.6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06D906C" w14:textId="0466A523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34538D05" w14:textId="77777777" w:rsidTr="00EB705C">
        <w:trPr>
          <w:trHeight w:val="308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141664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BE208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3 (9.6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140B0F5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46 (7.0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7596769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12 (11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E0EDF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2 (11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5761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33 (18.4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55F4E8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27D5E6EA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0455D0B6" w14:textId="7F1FF112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B348C1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9EE399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2573B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3E22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196F8DC" w14:textId="73E14EBF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3CD313B1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08746D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7562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080 (94.5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E603CB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92 (96.1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D05A3E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97 (93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6CA41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31 (93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FC66B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60 (89.4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9CBDC67" w14:textId="260ED218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432ECD81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A73097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FFC8A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39 (5.5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FC27B0D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81 (3.9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2F7724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64 (6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7A506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5 (6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2967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9 (10.6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C444C4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4C6D2365" w14:textId="77777777" w:rsidTr="00EB705C">
        <w:trPr>
          <w:trHeight w:val="278"/>
          <w:jc w:val="center"/>
        </w:trPr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758EB0EA" w14:textId="775B986D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E26062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3C6FDD5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048B00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568CC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0A2463B" w14:textId="3DDDEF7A" w:rsidR="00EB705C" w:rsidRPr="00EF628E" w:rsidRDefault="00EB705C" w:rsidP="00EB70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63B79" w:rsidRPr="00EF628E" w14:paraId="14A04839" w14:textId="77777777" w:rsidTr="00EB705C">
        <w:trPr>
          <w:trHeight w:val="278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F3AAFE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388D2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93 (97.1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8D4C31E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027 (97.8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54E462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935 (97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E5B0AA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065 (96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73EA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66 (92.7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4EB5ECA" w14:textId="60412BBF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67962D0E" w14:textId="77777777" w:rsidTr="00EB705C">
        <w:trPr>
          <w:trHeight w:val="28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FF6834" w14:textId="77777777" w:rsidR="00EB705C" w:rsidRPr="00EF628E" w:rsidRDefault="00EB705C" w:rsidP="00EB705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D8741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26 (2.9)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314AA5D3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6 (2.2)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7C867F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6 (2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4A5B07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41 (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320FF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3 (7.3)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8657714" w14:textId="77777777" w:rsidR="00EB705C" w:rsidRPr="00EF628E" w:rsidRDefault="00EB705C" w:rsidP="00EB70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0E208549" w14:textId="780DB4F8" w:rsidR="00803575" w:rsidRPr="00EF628E" w:rsidRDefault="00D0140D" w:rsidP="00F00883">
      <w:pPr>
        <w:widowControl/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Notes: </w:t>
      </w:r>
      <w:r w:rsidR="008A0C64" w:rsidRPr="00EF628E">
        <w:rPr>
          <w:rFonts w:ascii="Times New Roman" w:hAnsi="Times New Roman" w:cs="Times New Roman"/>
        </w:rPr>
        <w:t>ADLs =activities of daily living. BMI = body mass index. IADLs=instrumental activities of daily living.</w:t>
      </w:r>
      <w:bookmarkEnd w:id="8"/>
      <w:r w:rsidR="00EE4C37" w:rsidRPr="00EF628E">
        <w:rPr>
          <w:rFonts w:ascii="Times New Roman" w:hAnsi="Times New Roman" w:cs="Times New Roman"/>
        </w:rPr>
        <w:t xml:space="preserve"> </w:t>
      </w:r>
    </w:p>
    <w:p w14:paraId="47D781C7" w14:textId="77777777" w:rsidR="00803575" w:rsidRPr="00EF628E" w:rsidRDefault="00803575">
      <w:pPr>
        <w:widowControl/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br w:type="page"/>
      </w:r>
    </w:p>
    <w:p w14:paraId="1393302A" w14:textId="239FA274" w:rsidR="00803575" w:rsidRPr="00EF628E" w:rsidRDefault="00803575" w:rsidP="00E1565E">
      <w:pPr>
        <w:pStyle w:val="11"/>
        <w:jc w:val="both"/>
      </w:pPr>
      <w:bookmarkStart w:id="9" w:name="_Toc152844567"/>
      <w:r w:rsidRPr="00EF628E">
        <w:lastRenderedPageBreak/>
        <w:t xml:space="preserve">Table S6. Trajectories of sleep disturbances, depressive symptoms, ADLs </w:t>
      </w:r>
      <w:r w:rsidR="00487CBC" w:rsidRPr="00EF628E">
        <w:t>limitations</w:t>
      </w:r>
      <w:r w:rsidRPr="00EF628E">
        <w:rPr>
          <w:rFonts w:eastAsia="宋体"/>
        </w:rPr>
        <w:t xml:space="preserve">, and </w:t>
      </w:r>
      <w:r w:rsidRPr="00EF628E">
        <w:t xml:space="preserve">IADLs </w:t>
      </w:r>
      <w:r w:rsidR="00487CBC" w:rsidRPr="00EF628E">
        <w:t>limitations</w:t>
      </w:r>
      <w:r w:rsidRPr="00EF628E">
        <w:t xml:space="preserve"> and risk of cognitive impairment</w:t>
      </w:r>
      <w:bookmarkEnd w:id="9"/>
    </w:p>
    <w:p w14:paraId="5FE32A5A" w14:textId="77777777" w:rsidR="00803575" w:rsidRPr="00EF628E" w:rsidRDefault="00803575" w:rsidP="00B31694">
      <w:pPr>
        <w:rPr>
          <w:rFonts w:ascii="Times New Roman" w:eastAsia="Times New Roman" w:hAnsi="Times New Roman" w:cs="Times New Roman"/>
          <w:b/>
          <w:bCs/>
          <w:kern w:val="44"/>
          <w:sz w:val="24"/>
          <w:szCs w:val="24"/>
        </w:rPr>
      </w:pPr>
    </w:p>
    <w:tbl>
      <w:tblPr>
        <w:tblW w:w="72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1775"/>
        <w:gridCol w:w="1194"/>
        <w:gridCol w:w="1775"/>
      </w:tblGrid>
      <w:tr w:rsidR="00C63B79" w:rsidRPr="00EF628E" w14:paraId="4733E54D" w14:textId="77777777" w:rsidTr="00F00883">
        <w:trPr>
          <w:trHeight w:val="27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9D3E9F0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61C2887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F9DC66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2892479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</w:tr>
      <w:tr w:rsidR="00C63B79" w:rsidRPr="00EF628E" w14:paraId="1C87E0B3" w14:textId="77777777" w:rsidTr="00F00883">
        <w:trPr>
          <w:trHeight w:val="274"/>
          <w:jc w:val="center"/>
        </w:trPr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500E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1283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HR (95% CI) 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F4F1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BB17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HR (95% CI) </w:t>
            </w:r>
          </w:p>
        </w:tc>
      </w:tr>
      <w:tr w:rsidR="00C63B79" w:rsidRPr="00EF628E" w14:paraId="1CDEA710" w14:textId="77777777" w:rsidTr="00F00883">
        <w:trPr>
          <w:trHeight w:val="304"/>
          <w:jc w:val="center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5A2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leep disturbances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EA53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446C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CE02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C63B79" w:rsidRPr="00EF628E" w14:paraId="080011C3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0278314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66DC92CB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6F8719A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42B0472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</w:tr>
      <w:tr w:rsidR="00C63B79" w:rsidRPr="00EF628E" w14:paraId="40D63B15" w14:textId="77777777" w:rsidTr="00F00883">
        <w:trPr>
          <w:trHeight w:val="27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12C35A9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gh 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813738D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1 (0.89, 1.15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D44DC4A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5C3C44B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1 (0.88, 1.14)</w:t>
            </w:r>
          </w:p>
        </w:tc>
      </w:tr>
      <w:tr w:rsidR="00C63B79" w:rsidRPr="00EF628E" w14:paraId="43999426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3ED96C6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pressive symptom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CBDF131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DDA8E4F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4925EAA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C63B79" w:rsidRPr="00EF628E" w14:paraId="0A9214D7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24BE1F6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428975A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4430A4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AEDEA3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</w:tr>
      <w:tr w:rsidR="00C63B79" w:rsidRPr="00EF628E" w14:paraId="6438C05C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9ECD0C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D11DCF9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9 (1.17, 1.65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1571A4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5978C6E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8 (1.07, 1.53)</w:t>
            </w:r>
          </w:p>
        </w:tc>
      </w:tr>
      <w:tr w:rsidR="00C63B79" w:rsidRPr="00EF628E" w14:paraId="6B630093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A1474C" w14:textId="1DFDA81D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A392C43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E63F7B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C22ADC6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C63B79" w:rsidRPr="00EF628E" w14:paraId="1DAED10A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EC8EC2B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D19001E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3265838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112FD3C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</w:tr>
      <w:tr w:rsidR="00C63B79" w:rsidRPr="00EF628E" w14:paraId="1C6A758B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3F184F3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3864096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3 (0.90, 1.42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068856B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4D34C49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1 (0.88, 1.40)</w:t>
            </w:r>
          </w:p>
        </w:tc>
      </w:tr>
      <w:tr w:rsidR="00C63B79" w:rsidRPr="00EF628E" w14:paraId="61CDD974" w14:textId="77777777" w:rsidTr="00F00883">
        <w:trPr>
          <w:trHeight w:val="27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9DA10DA" w14:textId="2556794D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DC57A6C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BF66B68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7835D75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</w:tr>
      <w:tr w:rsidR="00C63B79" w:rsidRPr="00EF628E" w14:paraId="19F3D82C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B0F9110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F3D04DB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2F00AB9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DD8016C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 (reference)</w:t>
            </w:r>
          </w:p>
        </w:tc>
      </w:tr>
      <w:tr w:rsidR="00C63B79" w:rsidRPr="00EF628E" w14:paraId="3CF55050" w14:textId="77777777" w:rsidTr="00F00883">
        <w:trPr>
          <w:trHeight w:val="304"/>
          <w:jc w:val="center"/>
        </w:trPr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83127A2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0CA4180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87 (1.42, 2.45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A3FA88F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73266B7" w14:textId="77777777" w:rsidR="00DE42DF" w:rsidRPr="00EF628E" w:rsidRDefault="00DE42DF" w:rsidP="00DE42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84 (1.40, 2.41)</w:t>
            </w:r>
          </w:p>
        </w:tc>
      </w:tr>
    </w:tbl>
    <w:p w14:paraId="5AA453A8" w14:textId="67CE609B" w:rsidR="00803575" w:rsidRPr="00EF628E" w:rsidRDefault="00803575" w:rsidP="00803575">
      <w:pPr>
        <w:rPr>
          <w:rFonts w:ascii="Times New Roman" w:hAnsi="Times New Roman" w:cs="Times New Roman"/>
          <w:sz w:val="18"/>
          <w:szCs w:val="18"/>
        </w:rPr>
      </w:pPr>
      <w:r w:rsidRPr="00EF628E">
        <w:rPr>
          <w:rFonts w:ascii="Times New Roman" w:hAnsi="Times New Roman" w:cs="Times New Roman"/>
          <w:sz w:val="18"/>
          <w:szCs w:val="18"/>
        </w:rPr>
        <w:t xml:space="preserve">Notes: </w:t>
      </w:r>
      <w:bookmarkStart w:id="10" w:name="_Hlk137807607"/>
      <w:r w:rsidRPr="00EF628E">
        <w:rPr>
          <w:rFonts w:ascii="Times New Roman" w:hAnsi="Times New Roman" w:cs="Times New Roman"/>
          <w:sz w:val="18"/>
          <w:szCs w:val="18"/>
        </w:rPr>
        <w:t xml:space="preserve">model 1 adjusted for age, gender, educational level, marital status, residence, total wealth income, self-reported </w:t>
      </w:r>
      <w:r w:rsidR="00E1565E" w:rsidRPr="00E1565E">
        <w:rPr>
          <w:rFonts w:ascii="Times New Roman" w:hAnsi="Times New Roman" w:cs="Times New Roman"/>
          <w:sz w:val="18"/>
          <w:szCs w:val="18"/>
        </w:rPr>
        <w:t>body mass index</w:t>
      </w:r>
      <w:r w:rsidRPr="00EF628E">
        <w:rPr>
          <w:rFonts w:ascii="Times New Roman" w:hAnsi="Times New Roman" w:cs="Times New Roman"/>
          <w:sz w:val="18"/>
          <w:szCs w:val="18"/>
        </w:rPr>
        <w:t>, physical activity, drinking</w:t>
      </w:r>
      <w:r w:rsidRPr="00EF628E">
        <w:rPr>
          <w:rFonts w:ascii="Times New Roman" w:hAnsi="Times New Roman" w:cs="Times New Roman" w:hint="eastAsia"/>
          <w:sz w:val="18"/>
          <w:szCs w:val="18"/>
        </w:rPr>
        <w:t>,</w:t>
      </w:r>
      <w:r w:rsidRPr="00EF628E">
        <w:rPr>
          <w:rFonts w:ascii="Times New Roman" w:hAnsi="Times New Roman" w:cs="Times New Roman"/>
          <w:sz w:val="18"/>
          <w:szCs w:val="18"/>
        </w:rPr>
        <w:t xml:space="preserve"> smoking, all </w:t>
      </w:r>
      <w:r w:rsidR="00520C38">
        <w:rPr>
          <w:rFonts w:ascii="Times New Roman" w:hAnsi="Times New Roman" w:cs="Times New Roman"/>
          <w:sz w:val="18"/>
          <w:szCs w:val="18"/>
        </w:rPr>
        <w:t>four</w:t>
      </w:r>
      <w:r w:rsidR="00DE42DF" w:rsidRPr="00EF628E">
        <w:rPr>
          <w:rFonts w:ascii="Times New Roman" w:hAnsi="Times New Roman" w:cs="Times New Roman"/>
          <w:sz w:val="18"/>
          <w:szCs w:val="18"/>
        </w:rPr>
        <w:t xml:space="preserve"> </w:t>
      </w:r>
      <w:r w:rsidRPr="00EF628E">
        <w:rPr>
          <w:rFonts w:ascii="Times New Roman" w:hAnsi="Times New Roman" w:cs="Times New Roman"/>
          <w:sz w:val="18"/>
          <w:szCs w:val="18"/>
        </w:rPr>
        <w:t>trajectories</w:t>
      </w:r>
      <w:r w:rsidRPr="00EF628E">
        <w:rPr>
          <w:rFonts w:ascii="Times New Roman" w:hAnsi="Times New Roman" w:cs="Times New Roman" w:hint="eastAsia"/>
          <w:sz w:val="18"/>
          <w:szCs w:val="18"/>
        </w:rPr>
        <w:t>,</w:t>
      </w:r>
      <w:r w:rsidRPr="00EF628E">
        <w:rPr>
          <w:rFonts w:ascii="Times New Roman" w:hAnsi="Times New Roman" w:cs="Times New Roman"/>
          <w:sz w:val="18"/>
          <w:szCs w:val="18"/>
        </w:rPr>
        <w:t xml:space="preserve"> cardiovascular diseases (stroke, hypertension, heart disease); </w:t>
      </w:r>
      <w:r w:rsidRPr="00EF628E">
        <w:rPr>
          <w:rFonts w:ascii="Times New Roman" w:hAnsi="Times New Roman" w:cs="Times New Roman" w:hint="eastAsia"/>
          <w:sz w:val="18"/>
          <w:szCs w:val="18"/>
        </w:rPr>
        <w:t>model</w:t>
      </w:r>
      <w:r w:rsidRPr="00EF628E">
        <w:rPr>
          <w:rFonts w:ascii="Times New Roman" w:hAnsi="Times New Roman" w:cs="Times New Roman"/>
          <w:sz w:val="18"/>
          <w:szCs w:val="18"/>
        </w:rPr>
        <w:t xml:space="preserve"> 2 </w:t>
      </w:r>
      <w:r w:rsidRPr="00EF628E">
        <w:rPr>
          <w:rFonts w:ascii="Times New Roman" w:hAnsi="Times New Roman" w:cs="Times New Roman" w:hint="eastAsia"/>
          <w:sz w:val="18"/>
          <w:szCs w:val="18"/>
        </w:rPr>
        <w:t>additionally</w:t>
      </w:r>
      <w:r w:rsidRPr="00EF628E">
        <w:rPr>
          <w:rFonts w:ascii="Times New Roman" w:hAnsi="Times New Roman" w:cs="Times New Roman"/>
          <w:sz w:val="18"/>
          <w:szCs w:val="18"/>
        </w:rPr>
        <w:t xml:space="preserve"> </w:t>
      </w:r>
      <w:r w:rsidR="00DE42DF" w:rsidRPr="00EF628E">
        <w:rPr>
          <w:rFonts w:ascii="Times New Roman" w:hAnsi="Times New Roman" w:cs="Times New Roman" w:hint="eastAsia"/>
          <w:sz w:val="18"/>
          <w:szCs w:val="18"/>
        </w:rPr>
        <w:t>adjusted</w:t>
      </w:r>
      <w:r w:rsidR="00DE42DF" w:rsidRPr="00EF628E">
        <w:rPr>
          <w:rFonts w:ascii="Times New Roman" w:hAnsi="Times New Roman" w:cs="Times New Roman"/>
          <w:sz w:val="18"/>
          <w:szCs w:val="18"/>
        </w:rPr>
        <w:t xml:space="preserve"> </w:t>
      </w:r>
      <w:r w:rsidRPr="00EF628E">
        <w:rPr>
          <w:rFonts w:ascii="Times New Roman" w:hAnsi="Times New Roman" w:cs="Times New Roman"/>
          <w:sz w:val="18"/>
          <w:szCs w:val="18"/>
        </w:rPr>
        <w:t xml:space="preserve">other diseases (type 2 diabetes, chronic lung disease, arthritis, psychological diseases and cancer). </w:t>
      </w:r>
      <w:bookmarkEnd w:id="10"/>
      <w:r w:rsidR="00AA1912" w:rsidRPr="00AA1912">
        <w:rPr>
          <w:rFonts w:ascii="Times New Roman" w:hAnsi="Times New Roman" w:cs="Times New Roman"/>
          <w:sz w:val="18"/>
          <w:szCs w:val="18"/>
        </w:rPr>
        <w:t>Data were represented as HR and 95%CI.</w:t>
      </w:r>
      <w:r w:rsidR="00AA1912">
        <w:rPr>
          <w:rFonts w:ascii="Times New Roman" w:hAnsi="Times New Roman" w:cs="Times New Roman"/>
          <w:sz w:val="18"/>
          <w:szCs w:val="18"/>
        </w:rPr>
        <w:t xml:space="preserve"> </w:t>
      </w:r>
      <w:r w:rsidRPr="00EF628E">
        <w:rPr>
          <w:rFonts w:ascii="Times New Roman" w:hAnsi="Times New Roman" w:cs="Times New Roman"/>
          <w:sz w:val="18"/>
          <w:szCs w:val="18"/>
        </w:rPr>
        <w:t xml:space="preserve">ADLs =activities of daily living. HR=hazard ratio. IADLs=instrumental activities of daily living. 95%CI=95% confidence interval. </w:t>
      </w:r>
    </w:p>
    <w:p w14:paraId="00189C4C" w14:textId="77777777" w:rsidR="00803575" w:rsidRPr="00EF628E" w:rsidRDefault="00803575" w:rsidP="00B31694">
      <w:pPr>
        <w:rPr>
          <w:rFonts w:ascii="Times New Roman" w:hAnsi="Times New Roman" w:cs="Times New Roman"/>
        </w:rPr>
      </w:pPr>
    </w:p>
    <w:p w14:paraId="27D785B5" w14:textId="77777777" w:rsidR="00803575" w:rsidRPr="00EF628E" w:rsidRDefault="00803575" w:rsidP="00B31694">
      <w:pPr>
        <w:rPr>
          <w:rFonts w:ascii="Times New Roman" w:hAnsi="Times New Roman" w:cs="Times New Roman"/>
        </w:rPr>
      </w:pPr>
    </w:p>
    <w:p w14:paraId="1419CEC3" w14:textId="16AA8C5D" w:rsidR="00D0140D" w:rsidRPr="00EF628E" w:rsidRDefault="00D0140D" w:rsidP="00B31694">
      <w:pPr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br w:type="page"/>
      </w:r>
    </w:p>
    <w:p w14:paraId="26CCD995" w14:textId="4D4D3853" w:rsidR="005043CA" w:rsidRDefault="005043CA" w:rsidP="00785B24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11" w:name="_Toc152844568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</w:t>
      </w:r>
      <w:r w:rsidR="00803575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7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. Subgroup analysis of the trajectories of sleep disturbances and risk of cognitive impairment</w:t>
      </w:r>
      <w:bookmarkEnd w:id="11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</w:t>
      </w:r>
    </w:p>
    <w:p w14:paraId="10D84537" w14:textId="77777777" w:rsidR="00785B24" w:rsidRPr="00EF628E" w:rsidRDefault="00785B24" w:rsidP="00785B24"/>
    <w:tbl>
      <w:tblPr>
        <w:tblW w:w="75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4"/>
        <w:gridCol w:w="1896"/>
        <w:gridCol w:w="1843"/>
      </w:tblGrid>
      <w:tr w:rsidR="00C63B79" w:rsidRPr="003E62B0" w14:paraId="5701BB17" w14:textId="77777777" w:rsidTr="00127FBF">
        <w:trPr>
          <w:trHeight w:val="278"/>
          <w:jc w:val="center"/>
        </w:trPr>
        <w:tc>
          <w:tcPr>
            <w:tcW w:w="3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541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bgroup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CCE5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6586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for interaction</w:t>
            </w:r>
          </w:p>
        </w:tc>
      </w:tr>
      <w:tr w:rsidR="00C63B79" w:rsidRPr="003E62B0" w14:paraId="42278BE4" w14:textId="77777777" w:rsidTr="00127FBF">
        <w:trPr>
          <w:trHeight w:val="278"/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5365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 group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350F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438</w:t>
            </w:r>
          </w:p>
        </w:tc>
      </w:tr>
      <w:tr w:rsidR="00C63B79" w:rsidRPr="003E62B0" w14:paraId="38179F2C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022E8505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&lt;70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DB1C67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77 (0.42, 1.44)</w:t>
            </w:r>
          </w:p>
        </w:tc>
      </w:tr>
      <w:tr w:rsidR="00C63B79" w:rsidRPr="003E62B0" w14:paraId="4BC5CAD1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</w:tcPr>
          <w:p w14:paraId="7FC520D2" w14:textId="06F81C9B" w:rsidR="00D6395F" w:rsidRPr="003E62B0" w:rsidRDefault="00D6395F" w:rsidP="00D6395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70~79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</w:tcPr>
          <w:p w14:paraId="4889065C" w14:textId="776E1DFA" w:rsidR="00D6395F" w:rsidRPr="003E62B0" w:rsidRDefault="00D6395F" w:rsidP="00D639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8 (0.92, 1.28)</w:t>
            </w:r>
          </w:p>
        </w:tc>
      </w:tr>
      <w:tr w:rsidR="00C63B79" w:rsidRPr="003E62B0" w14:paraId="49F91F10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D422097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6CE9373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7 (0.79, 1.20)</w:t>
            </w:r>
          </w:p>
        </w:tc>
      </w:tr>
      <w:tr w:rsidR="00C63B79" w:rsidRPr="003E62B0" w14:paraId="1834E1F7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B44071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BD0E9C6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A54AD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322</w:t>
            </w:r>
          </w:p>
        </w:tc>
      </w:tr>
      <w:tr w:rsidR="00C63B79" w:rsidRPr="003E62B0" w14:paraId="7EB5DEA9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3FCD7BA0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90C7A1F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8 (0.84, 1.15)</w:t>
            </w:r>
          </w:p>
        </w:tc>
      </w:tr>
      <w:tr w:rsidR="00C63B79" w:rsidRPr="003E62B0" w14:paraId="407C35AE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222BECB6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0A24CA94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10 (0.88, 1.37)</w:t>
            </w:r>
          </w:p>
        </w:tc>
      </w:tr>
      <w:tr w:rsidR="00C63B79" w:rsidRPr="003E62B0" w14:paraId="2C48471D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78242A9A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ducational leve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834059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69</w:t>
            </w:r>
          </w:p>
        </w:tc>
      </w:tr>
      <w:tr w:rsidR="00C63B79" w:rsidRPr="003E62B0" w14:paraId="40221D6B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6BDCE086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College degree or above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139E6F5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2 (0.73, 1.43)</w:t>
            </w:r>
          </w:p>
        </w:tc>
      </w:tr>
      <w:tr w:rsidR="00C63B79" w:rsidRPr="003E62B0" w14:paraId="6EBC5269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</w:tcPr>
          <w:p w14:paraId="59AAF1FD" w14:textId="4545660F" w:rsidR="00D6395F" w:rsidRPr="003E62B0" w:rsidRDefault="00D6395F" w:rsidP="00D6395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Some college or associate degree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</w:tcPr>
          <w:p w14:paraId="0E124A62" w14:textId="12691AB4" w:rsidR="00D6395F" w:rsidRPr="003E62B0" w:rsidRDefault="00D6395F" w:rsidP="00D639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7 (0.72, 1.29)</w:t>
            </w:r>
          </w:p>
        </w:tc>
      </w:tr>
      <w:tr w:rsidR="00C63B79" w:rsidRPr="003E62B0" w14:paraId="3BC6B82E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7CF7047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High-school or associate degree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6C134EE6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4 (0.86, 1.26)</w:t>
            </w:r>
          </w:p>
        </w:tc>
      </w:tr>
      <w:tr w:rsidR="00C63B79" w:rsidRPr="003E62B0" w14:paraId="3920FFE2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51948278" w14:textId="67BB09CA" w:rsidR="005043CA" w:rsidRPr="003E62B0" w:rsidRDefault="00EB705C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ess than High-school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95E138E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5 (0.80, 1.37)</w:t>
            </w:r>
          </w:p>
        </w:tc>
      </w:tr>
      <w:tr w:rsidR="00C63B79" w:rsidRPr="003E62B0" w14:paraId="0448D949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173022A0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AD0295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526</w:t>
            </w:r>
          </w:p>
        </w:tc>
      </w:tr>
      <w:tr w:rsidR="00C63B79" w:rsidRPr="003E62B0" w14:paraId="2BCE1BC7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9C4801C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0273B40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9 (0.82, 1.19)</w:t>
            </w:r>
          </w:p>
        </w:tc>
      </w:tr>
      <w:tr w:rsidR="00C63B79" w:rsidRPr="003E62B0" w14:paraId="421ED9B1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1D0C73B8" w14:textId="7ABAEE18" w:rsidR="005043CA" w:rsidRPr="003E62B0" w:rsidRDefault="00EB705C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01C01CD5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5 (0.88, 1.25)</w:t>
            </w:r>
          </w:p>
        </w:tc>
      </w:tr>
      <w:tr w:rsidR="00C63B79" w:rsidRPr="003E62B0" w14:paraId="363BCA53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34922BA1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ide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A07F2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104</w:t>
            </w:r>
          </w:p>
        </w:tc>
      </w:tr>
      <w:tr w:rsidR="00C63B79" w:rsidRPr="003E62B0" w14:paraId="325CAC7F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2ECD97FD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204C837A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85 (0.67, 1.07)</w:t>
            </w:r>
          </w:p>
        </w:tc>
      </w:tr>
      <w:tr w:rsidR="00C63B79" w:rsidRPr="003E62B0" w14:paraId="1E0EEF23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2852616D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B704B8A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10 (0.94, 1.28)</w:t>
            </w:r>
          </w:p>
        </w:tc>
      </w:tr>
      <w:tr w:rsidR="00C63B79" w:rsidRPr="003E62B0" w14:paraId="7932FD09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3DF8CAE3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wealth incom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8C30A6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401</w:t>
            </w:r>
          </w:p>
        </w:tc>
      </w:tr>
      <w:tr w:rsidR="00C63B79" w:rsidRPr="003E62B0" w14:paraId="00DE7471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11C769D0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Highest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2A32FB46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5 (0.75, 1.19)</w:t>
            </w:r>
          </w:p>
        </w:tc>
      </w:tr>
      <w:tr w:rsidR="00C63B79" w:rsidRPr="003E62B0" w14:paraId="415DC527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</w:tcPr>
          <w:p w14:paraId="06C7C0F0" w14:textId="4E79F877" w:rsidR="00D6395F" w:rsidRPr="003E62B0" w:rsidRDefault="00D6395F" w:rsidP="00D6395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Quartile 2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</w:tcPr>
          <w:p w14:paraId="38416F76" w14:textId="383DBC21" w:rsidR="00D6395F" w:rsidRPr="003E62B0" w:rsidRDefault="00D6395F" w:rsidP="00D639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6 (0.73, 1.25)</w:t>
            </w:r>
          </w:p>
        </w:tc>
      </w:tr>
      <w:tr w:rsidR="00C63B79" w:rsidRPr="003E62B0" w14:paraId="5024B6CE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</w:tcPr>
          <w:p w14:paraId="3F7DB02D" w14:textId="33672218" w:rsidR="00D6395F" w:rsidRPr="003E62B0" w:rsidRDefault="00D6395F" w:rsidP="00D6395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Quartile 3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</w:tcPr>
          <w:p w14:paraId="53DC93F3" w14:textId="1693BFF9" w:rsidR="00D6395F" w:rsidRPr="003E62B0" w:rsidRDefault="00D6395F" w:rsidP="00D639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2 (0.81, 1.28)</w:t>
            </w:r>
          </w:p>
        </w:tc>
      </w:tr>
      <w:tr w:rsidR="00C63B79" w:rsidRPr="003E62B0" w14:paraId="09583E4F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125B584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owest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EB17813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33 (0.95, 1.86)</w:t>
            </w:r>
          </w:p>
        </w:tc>
      </w:tr>
      <w:tr w:rsidR="00C63B79" w:rsidRPr="003E62B0" w14:paraId="5E691FA6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195B022B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MI (kg/m</w:t>
            </w: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6ED834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38</w:t>
            </w:r>
          </w:p>
        </w:tc>
      </w:tr>
      <w:tr w:rsidR="00C63B79" w:rsidRPr="003E62B0" w14:paraId="3F6E1B2A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01F01E91" w14:textId="1A2BF68C" w:rsidR="005043CA" w:rsidRPr="003E62B0" w:rsidRDefault="006A59B9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Underweight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3D14C6E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35 (0.28, 6.55)</w:t>
            </w:r>
          </w:p>
        </w:tc>
      </w:tr>
      <w:tr w:rsidR="00C63B79" w:rsidRPr="003E62B0" w14:paraId="3B3008F7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E14E6C2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02E58BC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2 (0.81, 1.28)</w:t>
            </w:r>
          </w:p>
        </w:tc>
      </w:tr>
      <w:tr w:rsidR="00C63B79" w:rsidRPr="003E62B0" w14:paraId="685A3F19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3CD4C400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Obesity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96FFD6E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9 (0.76, 1.30)</w:t>
            </w:r>
          </w:p>
        </w:tc>
      </w:tr>
      <w:tr w:rsidR="00C63B79" w:rsidRPr="003E62B0" w14:paraId="4D28DE6A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69338FA0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Overweight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A19DC64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9 (0.82, 1.20)</w:t>
            </w:r>
          </w:p>
        </w:tc>
      </w:tr>
      <w:tr w:rsidR="00C63B79" w:rsidRPr="003E62B0" w14:paraId="187DBAE3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33E96C8A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ysical activ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F5B06B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683</w:t>
            </w:r>
          </w:p>
        </w:tc>
      </w:tr>
      <w:tr w:rsidR="00C63B79" w:rsidRPr="003E62B0" w14:paraId="3876E8AD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2A774AEB" w14:textId="02C015D4" w:rsidR="005043CA" w:rsidRPr="003E62B0" w:rsidRDefault="008A0C64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3D81D28B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8 (0.77, 1.26)</w:t>
            </w:r>
          </w:p>
        </w:tc>
      </w:tr>
      <w:tr w:rsidR="00C63B79" w:rsidRPr="003E62B0" w14:paraId="6817CAE6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44C907F1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6F42933F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2 (0.88, 1.18)</w:t>
            </w:r>
          </w:p>
        </w:tc>
      </w:tr>
      <w:tr w:rsidR="00C63B79" w:rsidRPr="003E62B0" w14:paraId="5EDAF979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3CFD2DC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rinking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6D9450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3AB26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569</w:t>
            </w:r>
          </w:p>
        </w:tc>
      </w:tr>
      <w:tr w:rsidR="00C63B79" w:rsidRPr="003E62B0" w14:paraId="67A38CB7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11A191EB" w14:textId="1E1209E9" w:rsidR="005043CA" w:rsidRPr="003E62B0" w:rsidRDefault="008A0C64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E679A9E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7 (0.82, 1.16)</w:t>
            </w:r>
          </w:p>
        </w:tc>
      </w:tr>
      <w:tr w:rsidR="00C63B79" w:rsidRPr="003E62B0" w14:paraId="24252067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085A4949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0ABA323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8 (0.89, 1.31)</w:t>
            </w:r>
          </w:p>
        </w:tc>
      </w:tr>
      <w:tr w:rsidR="00C63B79" w:rsidRPr="003E62B0" w14:paraId="67435292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3F58E0A4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FAEC985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75DA44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679</w:t>
            </w:r>
          </w:p>
        </w:tc>
      </w:tr>
      <w:tr w:rsidR="00C63B79" w:rsidRPr="003E62B0" w14:paraId="044587D3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1CC38C39" w14:textId="3512E359" w:rsidR="005043CA" w:rsidRPr="003E62B0" w:rsidRDefault="008A0C64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14E730B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8 (0.81, 1.18)</w:t>
            </w:r>
          </w:p>
        </w:tc>
      </w:tr>
      <w:tr w:rsidR="00C63B79" w:rsidRPr="003E62B0" w14:paraId="3D06D236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7A784FDD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49CC38C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5 (0.88, 1.25)</w:t>
            </w:r>
          </w:p>
        </w:tc>
      </w:tr>
      <w:tr w:rsidR="00C63B79" w:rsidRPr="003E62B0" w14:paraId="337AE036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49BB414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pressive symptom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C4FF1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902</w:t>
            </w:r>
          </w:p>
        </w:tc>
      </w:tr>
      <w:tr w:rsidR="00C63B79" w:rsidRPr="003E62B0" w14:paraId="4D0A4F06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0BF83CB4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D3D8B00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1 (0.88, 1.16)</w:t>
            </w:r>
          </w:p>
        </w:tc>
      </w:tr>
      <w:tr w:rsidR="00C63B79" w:rsidRPr="003E62B0" w14:paraId="09F0E53E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1F8672B9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03EBD902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5 (0.77, 1.44)</w:t>
            </w:r>
          </w:p>
        </w:tc>
      </w:tr>
      <w:tr w:rsidR="00C63B79" w:rsidRPr="003E62B0" w14:paraId="1A191116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799721E2" w14:textId="74832BE0" w:rsidR="005043CA" w:rsidRPr="003E62B0" w:rsidRDefault="00EF628E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Multimorbidity</w:t>
            </w:r>
            <w:r w:rsidR="005043CA"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statu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FBDB4E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271</w:t>
            </w:r>
          </w:p>
        </w:tc>
      </w:tr>
      <w:tr w:rsidR="00C63B79" w:rsidRPr="003E62B0" w14:paraId="6C3B0B94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4EB132FC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EFDDE03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10 (0.91, 1.33)</w:t>
            </w:r>
          </w:p>
        </w:tc>
      </w:tr>
      <w:tr w:rsidR="00C63B79" w:rsidRPr="003E62B0" w14:paraId="205DDCD5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30381B96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Increasing early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38715D7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3 (0.79, 1.35)</w:t>
            </w:r>
          </w:p>
        </w:tc>
      </w:tr>
      <w:tr w:rsidR="00C63B79" w:rsidRPr="003E62B0" w14:paraId="1174BF75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4BED9771" w14:textId="54B4CD45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creasing </w:t>
            </w:r>
            <w:r w:rsidR="009E17D6"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ate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4D7AF80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82 (0.63, 1.07)</w:t>
            </w:r>
          </w:p>
        </w:tc>
      </w:tr>
      <w:tr w:rsidR="00C63B79" w:rsidRPr="003E62B0" w14:paraId="077AA7ED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46E1AC04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5A90FE5A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26 (0.77, 2.06)</w:t>
            </w:r>
          </w:p>
        </w:tc>
      </w:tr>
      <w:tr w:rsidR="00C63B79" w:rsidRPr="003E62B0" w14:paraId="2C17F119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0788F1CA" w14:textId="7E72F212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DLs </w:t>
            </w:r>
            <w:r w:rsidR="00487CBC"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B078D3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383</w:t>
            </w:r>
          </w:p>
        </w:tc>
      </w:tr>
      <w:tr w:rsidR="00C63B79" w:rsidRPr="003E62B0" w14:paraId="197AB91B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2D8919A2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7FA9359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0 (0.87, 1.14)</w:t>
            </w:r>
          </w:p>
        </w:tc>
      </w:tr>
      <w:tr w:rsidR="00C63B79" w:rsidRPr="003E62B0" w14:paraId="7C58EDB8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141BF809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10071FBA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41 (0.92, 2.17)</w:t>
            </w:r>
          </w:p>
        </w:tc>
      </w:tr>
      <w:tr w:rsidR="00C63B79" w:rsidRPr="003E62B0" w14:paraId="393F89BA" w14:textId="77777777" w:rsidTr="00127FBF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bottom"/>
            <w:hideMark/>
          </w:tcPr>
          <w:p w14:paraId="7AA4B329" w14:textId="76DFA5FB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3E62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7A2DE6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0.619</w:t>
            </w:r>
          </w:p>
        </w:tc>
      </w:tr>
      <w:tr w:rsidR="00C63B79" w:rsidRPr="003E62B0" w14:paraId="40D0DF2B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55936EC0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140C8ED9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00 (0.88, 1.14)</w:t>
            </w:r>
          </w:p>
        </w:tc>
      </w:tr>
      <w:tr w:rsidR="00C63B79" w:rsidRPr="003E62B0" w14:paraId="609E78C4" w14:textId="77777777" w:rsidTr="00127FBF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14:paraId="280E4146" w14:textId="77777777" w:rsidR="005043CA" w:rsidRPr="003E62B0" w:rsidRDefault="005043CA" w:rsidP="005043C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739" w:type="dxa"/>
            <w:gridSpan w:val="2"/>
            <w:shd w:val="clear" w:color="auto" w:fill="auto"/>
            <w:noWrap/>
            <w:vAlign w:val="bottom"/>
            <w:hideMark/>
          </w:tcPr>
          <w:p w14:paraId="45EAED4D" w14:textId="77777777" w:rsidR="005043CA" w:rsidRPr="003E62B0" w:rsidRDefault="005043CA" w:rsidP="005043C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E62B0">
              <w:rPr>
                <w:rFonts w:ascii="Times New Roman" w:eastAsia="等线" w:hAnsi="Times New Roman" w:cs="Times New Roman"/>
                <w:kern w:val="0"/>
                <w:szCs w:val="21"/>
              </w:rPr>
              <w:t>1.40 (0.79, 2.46)</w:t>
            </w:r>
          </w:p>
        </w:tc>
      </w:tr>
    </w:tbl>
    <w:p w14:paraId="0D2B6183" w14:textId="13BF8289" w:rsidR="00276799" w:rsidRPr="00EF628E" w:rsidRDefault="005043CA" w:rsidP="005043CA">
      <w:pPr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Notes: all </w:t>
      </w:r>
      <w:r w:rsidR="001241EF" w:rsidRPr="00EF628E">
        <w:rPr>
          <w:rFonts w:ascii="Times New Roman" w:hAnsi="Times New Roman" w:cs="Times New Roman"/>
        </w:rPr>
        <w:t xml:space="preserve">models </w:t>
      </w:r>
      <w:r w:rsidRPr="00EF628E">
        <w:rPr>
          <w:rFonts w:ascii="Times New Roman" w:hAnsi="Times New Roman" w:cs="Times New Roman"/>
        </w:rPr>
        <w:t xml:space="preserve">were model 3. </w:t>
      </w:r>
      <w:r w:rsidR="00AA1912" w:rsidRPr="00506792">
        <w:rPr>
          <w:rFonts w:ascii="Times New Roman" w:hAnsi="Times New Roman" w:cs="Times New Roman"/>
        </w:rPr>
        <w:t>Data were represented as HR and 95%CI.</w:t>
      </w:r>
      <w:r w:rsidR="00AA1912">
        <w:rPr>
          <w:rFonts w:ascii="Times New Roman" w:hAnsi="Times New Roman" w:cs="Times New Roman"/>
        </w:rPr>
        <w:t xml:space="preserve"> </w:t>
      </w:r>
      <w:r w:rsidR="0062443D" w:rsidRPr="00EF628E">
        <w:rPr>
          <w:rFonts w:ascii="Times New Roman" w:hAnsi="Times New Roman" w:cs="Times New Roman"/>
        </w:rPr>
        <w:t>ADLs =activities of daily living. BMI = body mass index. HR=hazard ratio. IADLs=instrumental activities of daily living. 95%CI=95% confidence interval.</w:t>
      </w:r>
      <w:r w:rsidR="00276799" w:rsidRPr="00EF628E">
        <w:rPr>
          <w:rFonts w:ascii="Times New Roman" w:hAnsi="Times New Roman" w:cs="Times New Roman"/>
        </w:rPr>
        <w:br w:type="page"/>
      </w:r>
    </w:p>
    <w:p w14:paraId="2A12438C" w14:textId="50BD792F" w:rsidR="00276799" w:rsidRDefault="00276799" w:rsidP="00785B24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12" w:name="_Toc152844569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</w:t>
      </w:r>
      <w:r w:rsidR="00803575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8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. Subgroup analysis of the trajectories of </w:t>
      </w:r>
      <w:r w:rsidRPr="00EF628E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and risk of cognitive impairment</w:t>
      </w:r>
      <w:bookmarkEnd w:id="12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</w:t>
      </w:r>
    </w:p>
    <w:p w14:paraId="6E36490D" w14:textId="77777777" w:rsidR="00785B24" w:rsidRPr="00EF628E" w:rsidRDefault="00785B24" w:rsidP="00785B24"/>
    <w:tbl>
      <w:tblPr>
        <w:tblW w:w="76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4"/>
        <w:gridCol w:w="1896"/>
        <w:gridCol w:w="1984"/>
      </w:tblGrid>
      <w:tr w:rsidR="00C63B79" w:rsidRPr="00EF628E" w14:paraId="3D226249" w14:textId="77777777" w:rsidTr="00023034">
        <w:trPr>
          <w:trHeight w:val="278"/>
          <w:jc w:val="center"/>
        </w:trPr>
        <w:tc>
          <w:tcPr>
            <w:tcW w:w="3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0F2A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A271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76FC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for interaction</w:t>
            </w:r>
          </w:p>
        </w:tc>
      </w:tr>
      <w:tr w:rsidR="00C63B79" w:rsidRPr="00EF628E" w14:paraId="7DFB08C1" w14:textId="77777777" w:rsidTr="00023034">
        <w:trPr>
          <w:trHeight w:val="278"/>
          <w:jc w:val="center"/>
        </w:trPr>
        <w:tc>
          <w:tcPr>
            <w:tcW w:w="56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61F5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 group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F33B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775</w:t>
            </w:r>
          </w:p>
        </w:tc>
      </w:tr>
      <w:tr w:rsidR="00C63B79" w:rsidRPr="00EF628E" w14:paraId="0B9AFB57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28BCABA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&lt;70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7ED09B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72 (0.84, 3.52)</w:t>
            </w:r>
          </w:p>
        </w:tc>
      </w:tr>
      <w:tr w:rsidR="00C63B79" w:rsidRPr="00EF628E" w14:paraId="0B51AFEC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</w:tcPr>
          <w:p w14:paraId="2A829C86" w14:textId="1D185AF2" w:rsidR="00DB2C41" w:rsidRPr="00EF628E" w:rsidRDefault="00DB2C41" w:rsidP="00DB2C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70~79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</w:tcPr>
          <w:p w14:paraId="6FBB9BB7" w14:textId="4A65B78D" w:rsidR="00DB2C41" w:rsidRPr="00EF628E" w:rsidRDefault="00DB2C41" w:rsidP="00DB2C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5 (1.08, 1.69)</w:t>
            </w:r>
          </w:p>
        </w:tc>
      </w:tr>
      <w:tr w:rsidR="00C63B79" w:rsidRPr="00EF628E" w14:paraId="3C486357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3A8F91E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≥80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1469DCCD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6 (1.02, 1.83)</w:t>
            </w:r>
          </w:p>
        </w:tc>
      </w:tr>
      <w:tr w:rsidR="00C63B79" w:rsidRPr="00EF628E" w14:paraId="14D20DA7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226C12D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3CD8EC0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EA2674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688</w:t>
            </w:r>
          </w:p>
        </w:tc>
      </w:tr>
      <w:tr w:rsidR="00C63B79" w:rsidRPr="00EF628E" w14:paraId="758FDF6F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9628D84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34DBF697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7 (1.12, 1.67)</w:t>
            </w:r>
          </w:p>
        </w:tc>
      </w:tr>
      <w:tr w:rsidR="00C63B79" w:rsidRPr="00EF628E" w14:paraId="1ED1B954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B7BAAB3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425054CB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49 (1.06, 2.09)</w:t>
            </w:r>
          </w:p>
        </w:tc>
      </w:tr>
      <w:tr w:rsidR="00C63B79" w:rsidRPr="00EF628E" w14:paraId="38B55F88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6EBF8D3A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ducational leve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99CF60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745</w:t>
            </w:r>
          </w:p>
        </w:tc>
      </w:tr>
      <w:tr w:rsidR="00C63B79" w:rsidRPr="00EF628E" w14:paraId="1070B661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11EAD17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College degree or abov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30E3062D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7 (0.96, 2.58)</w:t>
            </w:r>
          </w:p>
        </w:tc>
      </w:tr>
      <w:tr w:rsidR="00C63B79" w:rsidRPr="00EF628E" w14:paraId="0CBAC49C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</w:tcPr>
          <w:p w14:paraId="03BCD5DD" w14:textId="5606AD5E" w:rsidR="00DB2C41" w:rsidRPr="00EF628E" w:rsidRDefault="00DB2C41" w:rsidP="00DB2C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Some college or associate degre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</w:tcPr>
          <w:p w14:paraId="7E653BF9" w14:textId="5935C816" w:rsidR="00DB2C41" w:rsidRPr="00EF628E" w:rsidRDefault="00DB2C41" w:rsidP="00DB2C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9 (1.07, 2.34)</w:t>
            </w:r>
          </w:p>
        </w:tc>
      </w:tr>
      <w:tr w:rsidR="00C63B79" w:rsidRPr="00EF628E" w14:paraId="24E07FC2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F116C66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High-school or associate degre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A7851A1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2 (1.01, 1.73)</w:t>
            </w:r>
          </w:p>
        </w:tc>
      </w:tr>
      <w:tr w:rsidR="00C63B79" w:rsidRPr="00EF628E" w14:paraId="2CB30258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391E907" w14:textId="1F122DCB" w:rsidR="00A55A7F" w:rsidRPr="00EF628E" w:rsidRDefault="00EB705C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Less than High-school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1FA58A2F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24 (0.88, 1.74)</w:t>
            </w:r>
          </w:p>
        </w:tc>
      </w:tr>
      <w:tr w:rsidR="00C63B79" w:rsidRPr="00EF628E" w14:paraId="3A92CB6B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5431C83A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rital statu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DB427F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</w:p>
        </w:tc>
      </w:tr>
      <w:tr w:rsidR="00C63B79" w:rsidRPr="00EF628E" w14:paraId="65139AAB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C929413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0E476C54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8 (1.03, 1.86)</w:t>
            </w:r>
          </w:p>
        </w:tc>
      </w:tr>
      <w:tr w:rsidR="00C63B79" w:rsidRPr="00EF628E" w14:paraId="76DDC186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C218F40" w14:textId="5805BCB0" w:rsidR="00A55A7F" w:rsidRPr="00EF628E" w:rsidRDefault="00EB705C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E817120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40 (1.13, 1.74)</w:t>
            </w:r>
          </w:p>
        </w:tc>
      </w:tr>
      <w:tr w:rsidR="00C63B79" w:rsidRPr="00EF628E" w14:paraId="1EF1888E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345616E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ide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B9AB67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227</w:t>
            </w:r>
          </w:p>
        </w:tc>
      </w:tr>
      <w:tr w:rsidR="00C63B79" w:rsidRPr="00EF628E" w14:paraId="1E38DC49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31065E9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17226993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70 (1.24, 2.33)</w:t>
            </w:r>
          </w:p>
        </w:tc>
      </w:tr>
      <w:tr w:rsidR="00C63B79" w:rsidRPr="00EF628E" w14:paraId="50555943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667929F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4E7096C8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28 (1.04, 1.57)</w:t>
            </w:r>
          </w:p>
        </w:tc>
      </w:tr>
      <w:tr w:rsidR="00C63B79" w:rsidRPr="00EF628E" w14:paraId="5D48ADF4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754E3AAD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wealth incom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2DE8CC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156</w:t>
            </w:r>
          </w:p>
        </w:tc>
      </w:tr>
      <w:tr w:rsidR="00C63B79" w:rsidRPr="00EF628E" w14:paraId="7F8374B4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008E37E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Highest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500C3614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6 (1.11, 2.20)</w:t>
            </w:r>
          </w:p>
        </w:tc>
      </w:tr>
      <w:tr w:rsidR="00C63B79" w:rsidRPr="00EF628E" w14:paraId="09BD0132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</w:tcPr>
          <w:p w14:paraId="6F0C1C8D" w14:textId="0049664E" w:rsidR="00DB2C41" w:rsidRPr="00EF628E" w:rsidRDefault="00DB2C41" w:rsidP="00DB2C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Quartile 2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</w:tcPr>
          <w:p w14:paraId="3EB03A65" w14:textId="1AE677F5" w:rsidR="00DB2C41" w:rsidRPr="00EF628E" w:rsidRDefault="00DB2C41" w:rsidP="00DB2C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06 (0.75, 1.51)</w:t>
            </w:r>
          </w:p>
        </w:tc>
      </w:tr>
      <w:tr w:rsidR="00C63B79" w:rsidRPr="00EF628E" w14:paraId="22628319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</w:tcPr>
          <w:p w14:paraId="49E0F0FC" w14:textId="1694BFA2" w:rsidR="00DB2C41" w:rsidRPr="00EF628E" w:rsidRDefault="00DB2C41" w:rsidP="00DB2C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Quartile 3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</w:tcPr>
          <w:p w14:paraId="5589CBF6" w14:textId="6388729B" w:rsidR="00DB2C41" w:rsidRPr="00EF628E" w:rsidRDefault="00DB2C41" w:rsidP="00DB2C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5 (1.12, 2.14)</w:t>
            </w:r>
          </w:p>
        </w:tc>
      </w:tr>
      <w:tr w:rsidR="00C63B79" w:rsidRPr="00EF628E" w14:paraId="0E886075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1211C9E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Lowest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1E53C3B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4 (1.05, 2.27)</w:t>
            </w:r>
          </w:p>
        </w:tc>
      </w:tr>
      <w:tr w:rsidR="00C63B79" w:rsidRPr="00EF628E" w14:paraId="036C93E2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20E93096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F9BA4B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793</w:t>
            </w:r>
          </w:p>
        </w:tc>
      </w:tr>
      <w:tr w:rsidR="00C63B79" w:rsidRPr="00EF628E" w14:paraId="0B2B0FCD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7720743" w14:textId="023D860E" w:rsidR="00A55A7F" w:rsidRPr="00EF628E" w:rsidRDefault="006A59B9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Underweight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C8D7E16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47 (0.04, 6.01)</w:t>
            </w:r>
          </w:p>
        </w:tc>
      </w:tr>
      <w:tr w:rsidR="00C63B79" w:rsidRPr="00EF628E" w14:paraId="102E09FB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E09DE0D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2B986381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28 (0.92, 1.79)</w:t>
            </w:r>
          </w:p>
        </w:tc>
      </w:tr>
      <w:tr w:rsidR="00C63B79" w:rsidRPr="00EF628E" w14:paraId="43353C1F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141ABEA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F6CFFA8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98AD17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166</w:t>
            </w:r>
          </w:p>
        </w:tc>
      </w:tr>
      <w:tr w:rsidR="00C63B79" w:rsidRPr="00EF628E" w14:paraId="0AFA4D84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C505956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1801D8B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21 (0.90, 1.63)</w:t>
            </w:r>
          </w:p>
        </w:tc>
      </w:tr>
      <w:tr w:rsidR="00C63B79" w:rsidRPr="00EF628E" w14:paraId="7C6A3C4C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F7C89A2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hysical activity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27B8ED0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1 (1.22, 1.87)</w:t>
            </w:r>
          </w:p>
        </w:tc>
      </w:tr>
      <w:tr w:rsidR="00C63B79" w:rsidRPr="00EF628E" w14:paraId="20F09CBE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2981B22" w14:textId="0A24D624" w:rsidR="00A55A7F" w:rsidRPr="00EF628E" w:rsidRDefault="008A0C64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055B400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E75D3C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302</w:t>
            </w:r>
          </w:p>
        </w:tc>
      </w:tr>
      <w:tr w:rsidR="00C63B79" w:rsidRPr="00EF628E" w14:paraId="57386C3D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9B9E59D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7BAA818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46 (1.18, 1.80)</w:t>
            </w:r>
          </w:p>
        </w:tc>
      </w:tr>
      <w:tr w:rsidR="00C63B79" w:rsidRPr="00EF628E" w14:paraId="3E4F2022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A9D4996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rinking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F1CC8C5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22 (0.91, 1.64)</w:t>
            </w:r>
          </w:p>
        </w:tc>
      </w:tr>
      <w:tr w:rsidR="00C63B79" w:rsidRPr="00EF628E" w14:paraId="3A762293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C9087D9" w14:textId="4237D3B5" w:rsidR="00A55A7F" w:rsidRPr="00EF628E" w:rsidRDefault="008A0C64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FB88552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DF6D6F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6</w:t>
            </w:r>
          </w:p>
        </w:tc>
      </w:tr>
      <w:tr w:rsidR="00C63B79" w:rsidRPr="00EF628E" w14:paraId="4F8B5D7F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11946EE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21C2F706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3 (1.02, 1.73)</w:t>
            </w:r>
          </w:p>
        </w:tc>
      </w:tr>
      <w:tr w:rsidR="00C63B79" w:rsidRPr="00EF628E" w14:paraId="69AE1ACE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08EB372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oking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D86DBE0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44 (1.15, 1.81)</w:t>
            </w:r>
          </w:p>
        </w:tc>
      </w:tr>
      <w:tr w:rsidR="00C63B79" w:rsidRPr="00EF628E" w14:paraId="3B504C85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747498B" w14:textId="72C19C2B" w:rsidR="00A55A7F" w:rsidRPr="00EF628E" w:rsidRDefault="008A0C64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4DD4B3C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9C32A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3B79" w:rsidRPr="00EF628E" w14:paraId="51AC5CEA" w14:textId="77777777" w:rsidTr="00023034">
        <w:trPr>
          <w:trHeight w:val="285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2945CF7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0BF309E" w14:textId="77777777" w:rsidR="00A55A7F" w:rsidRPr="00EF628E" w:rsidRDefault="00A55A7F" w:rsidP="00A55A7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B902C7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3B79" w:rsidRPr="00EF628E" w14:paraId="0123E413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C7567EE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leep disturbances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F20F705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B14153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902</w:t>
            </w:r>
          </w:p>
        </w:tc>
      </w:tr>
      <w:tr w:rsidR="00C63B79" w:rsidRPr="00EF628E" w14:paraId="3311021E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8F154FD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3D564E92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7 (1.10, 1.72)</w:t>
            </w:r>
          </w:p>
        </w:tc>
      </w:tr>
      <w:tr w:rsidR="00C63B79" w:rsidRPr="00EF628E" w14:paraId="166BA00D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E8B12E4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28606E13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6 (1.03, 1.78)</w:t>
            </w:r>
          </w:p>
        </w:tc>
      </w:tr>
      <w:tr w:rsidR="00C63B79" w:rsidRPr="00EF628E" w14:paraId="60219FCA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39E7E1B3" w14:textId="22C5FBF7" w:rsidR="00A55A7F" w:rsidRPr="00EF628E" w:rsidRDefault="00EF628E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 xml:space="preserve">Multimorbidity </w:t>
            </w:r>
            <w:r w:rsidR="00A55A7F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tatus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CA54BD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596</w:t>
            </w:r>
          </w:p>
        </w:tc>
      </w:tr>
      <w:tr w:rsidR="00C63B79" w:rsidRPr="00EF628E" w14:paraId="22BFD0E3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4FBED04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4FC063C1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5 (1.02, 1.80)</w:t>
            </w:r>
          </w:p>
        </w:tc>
      </w:tr>
      <w:tr w:rsidR="00C63B79" w:rsidRPr="00EF628E" w14:paraId="69F1E24D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3BD4BEA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 early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0016135F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66 (1.18, 2.34)</w:t>
            </w:r>
          </w:p>
        </w:tc>
      </w:tr>
      <w:tr w:rsidR="00C63B79" w:rsidRPr="00EF628E" w14:paraId="5A718DC5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F83860D" w14:textId="5679BEE3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creasing </w:t>
            </w:r>
            <w:r w:rsidR="009E17D6"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at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73BAA5A5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29 (0.93, 1.80)</w:t>
            </w:r>
          </w:p>
        </w:tc>
      </w:tr>
      <w:tr w:rsidR="00C63B79" w:rsidRPr="00EF628E" w14:paraId="150515BB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158AEE2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5239F8A8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90 (0.48, 1.67)</w:t>
            </w:r>
          </w:p>
        </w:tc>
      </w:tr>
      <w:tr w:rsidR="00C63B79" w:rsidRPr="00EF628E" w14:paraId="12D3D54C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7F1F7275" w14:textId="1E8EEBB8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76F64D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479</w:t>
            </w:r>
          </w:p>
        </w:tc>
      </w:tr>
      <w:tr w:rsidR="00C63B79" w:rsidRPr="00EF628E" w14:paraId="69F26345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3AA78AF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1DE4B4A2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4 (1.11, 1.63)</w:t>
            </w:r>
          </w:p>
        </w:tc>
      </w:tr>
      <w:tr w:rsidR="00C63B79" w:rsidRPr="00EF628E" w14:paraId="4A83609F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2D745A8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6797ED9C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9 (1.01, 2.49)</w:t>
            </w:r>
          </w:p>
        </w:tc>
      </w:tr>
      <w:tr w:rsidR="00C63B79" w:rsidRPr="00EF628E" w14:paraId="1E2008A5" w14:textId="77777777" w:rsidTr="00023034">
        <w:trPr>
          <w:trHeight w:val="278"/>
          <w:jc w:val="center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14:paraId="2D1EA3A2" w14:textId="4969B13F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78389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0.759</w:t>
            </w:r>
          </w:p>
        </w:tc>
      </w:tr>
      <w:tr w:rsidR="00C63B79" w:rsidRPr="00EF628E" w14:paraId="10BEFB12" w14:textId="77777777" w:rsidTr="00023034">
        <w:trPr>
          <w:trHeight w:val="278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DF86B39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4E3635E9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38 (1.15, 1.65)</w:t>
            </w:r>
          </w:p>
        </w:tc>
      </w:tr>
      <w:tr w:rsidR="00C63B79" w:rsidRPr="00EF628E" w14:paraId="70F5AAD6" w14:textId="77777777" w:rsidTr="00023034">
        <w:trPr>
          <w:trHeight w:val="285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9B2A9B3" w14:textId="77777777" w:rsidR="00A55A7F" w:rsidRPr="00EF628E" w:rsidRDefault="00A55A7F" w:rsidP="00A55A7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bottom"/>
            <w:hideMark/>
          </w:tcPr>
          <w:p w14:paraId="2624E86F" w14:textId="77777777" w:rsidR="00A55A7F" w:rsidRPr="00EF628E" w:rsidRDefault="00A55A7F" w:rsidP="00A55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 w:val="22"/>
              </w:rPr>
              <w:t>1.51 (0.82, 2.78)</w:t>
            </w:r>
          </w:p>
        </w:tc>
      </w:tr>
    </w:tbl>
    <w:p w14:paraId="42EDE388" w14:textId="2F532818" w:rsidR="00FF405C" w:rsidRPr="00EF628E" w:rsidRDefault="00276799" w:rsidP="00276799">
      <w:pPr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Notes: all </w:t>
      </w:r>
      <w:r w:rsidR="001241EF" w:rsidRPr="00EF628E">
        <w:rPr>
          <w:rFonts w:ascii="Times New Roman" w:hAnsi="Times New Roman" w:cs="Times New Roman"/>
        </w:rPr>
        <w:t xml:space="preserve">models </w:t>
      </w:r>
      <w:r w:rsidRPr="00EF628E">
        <w:rPr>
          <w:rFonts w:ascii="Times New Roman" w:hAnsi="Times New Roman" w:cs="Times New Roman"/>
        </w:rPr>
        <w:t xml:space="preserve">were model 3. </w:t>
      </w:r>
      <w:r w:rsidR="00AA1912" w:rsidRPr="00506792">
        <w:rPr>
          <w:rFonts w:ascii="Times New Roman" w:hAnsi="Times New Roman" w:cs="Times New Roman"/>
        </w:rPr>
        <w:t>Data were represented as HR and 95%CI.</w:t>
      </w:r>
      <w:r w:rsidR="00AA1912">
        <w:rPr>
          <w:rFonts w:ascii="Times New Roman" w:hAnsi="Times New Roman" w:cs="Times New Roman"/>
        </w:rPr>
        <w:t xml:space="preserve"> </w:t>
      </w:r>
      <w:r w:rsidRPr="00EF628E">
        <w:rPr>
          <w:rFonts w:ascii="Times New Roman" w:hAnsi="Times New Roman" w:cs="Times New Roman"/>
        </w:rPr>
        <w:t>ADLs =activities of daily living. BMI = body mass index. HR=hazard ratio. IADLs=instrumental activities of daily living. 95%CI=95% confidence interval.</w:t>
      </w:r>
      <w:r w:rsidR="00FF405C" w:rsidRPr="00EF628E">
        <w:rPr>
          <w:rFonts w:ascii="Times New Roman" w:hAnsi="Times New Roman" w:cs="Times New Roman"/>
        </w:rPr>
        <w:br w:type="page"/>
      </w:r>
    </w:p>
    <w:p w14:paraId="235D0A21" w14:textId="183C8569" w:rsidR="00FF405C" w:rsidRPr="00EF628E" w:rsidRDefault="00FF405C" w:rsidP="00785B24">
      <w:pPr>
        <w:keepNext/>
        <w:keepLines/>
        <w:outlineLvl w:val="0"/>
        <w:rPr>
          <w:rFonts w:ascii="Times New Roman" w:hAnsi="Times New Roman" w:cs="Times New Roman"/>
        </w:rPr>
      </w:pPr>
      <w:bookmarkStart w:id="13" w:name="_Toc152844570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</w:t>
      </w:r>
      <w:r w:rsidR="00803575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9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.</w:t>
      </w:r>
      <w:bookmarkStart w:id="14" w:name="_Hlk137835227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Subgroup analysis of the trajectories of </w:t>
      </w:r>
      <w:r w:rsidR="00EF628E" w:rsidRPr="00EF628E">
        <w:rPr>
          <w:rFonts w:ascii="Times New Roman" w:hAnsi="Times New Roman" w:cs="Times New Roman"/>
          <w:b/>
          <w:bCs/>
          <w:sz w:val="24"/>
          <w:szCs w:val="24"/>
        </w:rPr>
        <w:t>multimorbidity</w:t>
      </w:r>
      <w:r w:rsidR="000A616F" w:rsidRPr="00EF628E">
        <w:rPr>
          <w:rFonts w:ascii="Times New Roman" w:hAnsi="Times New Roman" w:cs="Times New Roman"/>
          <w:b/>
          <w:bCs/>
          <w:sz w:val="24"/>
          <w:szCs w:val="24"/>
        </w:rPr>
        <w:t xml:space="preserve"> status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and risk of cognitive impairment</w:t>
      </w:r>
      <w:bookmarkEnd w:id="13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</w:t>
      </w:r>
    </w:p>
    <w:bookmarkEnd w:id="14"/>
    <w:p w14:paraId="7EE57736" w14:textId="77777777" w:rsidR="000A616F" w:rsidRPr="00EF628E" w:rsidRDefault="000A616F" w:rsidP="00FF405C">
      <w:pPr>
        <w:jc w:val="left"/>
        <w:rPr>
          <w:rFonts w:ascii="Times New Roman" w:hAnsi="Times New Roman" w:cs="Times New Roman"/>
        </w:rPr>
      </w:pP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2126"/>
        <w:gridCol w:w="1701"/>
        <w:gridCol w:w="1843"/>
      </w:tblGrid>
      <w:tr w:rsidR="00C63B79" w:rsidRPr="00EF628E" w14:paraId="32FE3936" w14:textId="77777777" w:rsidTr="001241EF">
        <w:trPr>
          <w:trHeight w:val="30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CB5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b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563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creasing ear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AAD6" w14:textId="0AB6111C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creasing l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921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1CA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for interaction</w:t>
            </w:r>
          </w:p>
        </w:tc>
      </w:tr>
      <w:tr w:rsidR="00C63B79" w:rsidRPr="00EF628E" w14:paraId="632DD48F" w14:textId="77777777" w:rsidTr="001241EF">
        <w:trPr>
          <w:trHeight w:val="278"/>
          <w:jc w:val="center"/>
        </w:trPr>
        <w:tc>
          <w:tcPr>
            <w:tcW w:w="52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95A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 group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C52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F83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B67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269</w:t>
            </w:r>
          </w:p>
        </w:tc>
      </w:tr>
      <w:tr w:rsidR="00C63B79" w:rsidRPr="00EF628E" w14:paraId="7BD37312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407047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20371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4 (0.75, 2.4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EDA14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2 (0.43, 1.57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851F93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3 (0.37, 4.79)</w:t>
            </w:r>
          </w:p>
        </w:tc>
      </w:tr>
      <w:tr w:rsidR="00C63B79" w:rsidRPr="00EF628E" w14:paraId="047E7FA7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71E36B1" w14:textId="5F5076C4" w:rsidR="006A59B9" w:rsidRPr="00EF628E" w:rsidRDefault="006A59B9" w:rsidP="006A59B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0~7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24DF92" w14:textId="2CE92069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74, 1.1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A1B183" w14:textId="068D2282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3 (0.86, 1.23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</w:tcPr>
          <w:p w14:paraId="2823E7C0" w14:textId="6F7177D7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3 (1.05, 1.95)</w:t>
            </w:r>
          </w:p>
        </w:tc>
      </w:tr>
      <w:tr w:rsidR="00C63B79" w:rsidRPr="00EF628E" w14:paraId="2C8A6902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9F2788A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0741D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2, 1.1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75AAC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8 (0.61, 0.99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02452D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2 (0.94, 2.14)</w:t>
            </w:r>
          </w:p>
        </w:tc>
      </w:tr>
      <w:tr w:rsidR="00C63B79" w:rsidRPr="00EF628E" w14:paraId="79504F0A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79B5F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45B63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6C49E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BE84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EBB37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9</w:t>
            </w:r>
          </w:p>
        </w:tc>
      </w:tr>
      <w:tr w:rsidR="00C63B79" w:rsidRPr="00EF628E" w14:paraId="6B10AF97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F53409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DA0B6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7, 1.1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F4F30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75, 1.08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41BD6E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51 (1.12, 2.02)</w:t>
            </w:r>
          </w:p>
        </w:tc>
      </w:tr>
      <w:tr w:rsidR="00C63B79" w:rsidRPr="00EF628E" w14:paraId="006CB8F2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2D12F0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3C6E5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3, 1.1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628BE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4, 1.15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629EC80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1 (0.86, 2.00)</w:t>
            </w:r>
          </w:p>
        </w:tc>
      </w:tr>
      <w:tr w:rsidR="00C63B79" w:rsidRPr="00EF628E" w14:paraId="2E0179DD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65FFCDD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ducational lev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87A3B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A0922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13A08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25</w:t>
            </w:r>
          </w:p>
        </w:tc>
      </w:tr>
      <w:tr w:rsidR="00C63B79" w:rsidRPr="00EF628E" w14:paraId="02CC8BD6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ACD693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College degree or abo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B07D3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8 (0.84, 1.6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C0D9E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3 (0.74, 1.45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3074903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65 (0.85, 3.20)</w:t>
            </w:r>
          </w:p>
        </w:tc>
      </w:tr>
      <w:tr w:rsidR="00C63B79" w:rsidRPr="00EF628E" w14:paraId="2B742B7D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6228D70" w14:textId="2E53428D" w:rsidR="006A59B9" w:rsidRPr="00EF628E" w:rsidRDefault="006A59B9" w:rsidP="006A59B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Some college or associate degre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98F287" w14:textId="4B2CDD62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6 (0.61, 1.2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9D1403" w14:textId="1335E15B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4 (0.76, 1.42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</w:tcPr>
          <w:p w14:paraId="5915914D" w14:textId="151310FD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7 (0.49, 1.94)</w:t>
            </w:r>
          </w:p>
        </w:tc>
      </w:tr>
      <w:tr w:rsidR="00C63B79" w:rsidRPr="00EF628E" w14:paraId="1A20F1B2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1D30A9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-school or associate degre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E0ABC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4, 1.1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2A966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8 (0.62, 0.97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0D8041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0 (0.90, 1.88)</w:t>
            </w:r>
          </w:p>
        </w:tc>
      </w:tr>
      <w:tr w:rsidR="00C63B79" w:rsidRPr="00EF628E" w14:paraId="2D1C9AFB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E4F441" w14:textId="48ABFCC5" w:rsidR="001D5B3D" w:rsidRPr="00EF628E" w:rsidRDefault="00EB705C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ess than High-schoo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7B637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4 (0.60, 1.1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A39DD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0 (0.73, 1.36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DEAA08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93 (1.22, 3.04)</w:t>
            </w:r>
          </w:p>
        </w:tc>
      </w:tr>
      <w:tr w:rsidR="00C63B79" w:rsidRPr="00EF628E" w14:paraId="28E5EB23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1FF757F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rital sta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F6920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4D9EB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CFA47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15</w:t>
            </w:r>
          </w:p>
        </w:tc>
      </w:tr>
      <w:tr w:rsidR="00C63B79" w:rsidRPr="00EF628E" w14:paraId="17147BD1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7A5923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BA48C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8 (0.80, 1.2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8651C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7 (0.80, 1.17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6FFB4F0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5 (1.00, 2.09)</w:t>
            </w:r>
          </w:p>
        </w:tc>
      </w:tr>
      <w:tr w:rsidR="00C63B79" w:rsidRPr="00EF628E" w14:paraId="6F8B9383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DECF88" w14:textId="66697DC2" w:rsidR="001D5B3D" w:rsidRPr="00EF628E" w:rsidRDefault="00EB705C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CC364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8 (0.72, 1.0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4AF92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7 (0.71, 1.07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945A30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2 (1.03, 1.95)</w:t>
            </w:r>
          </w:p>
        </w:tc>
      </w:tr>
      <w:tr w:rsidR="00C63B79" w:rsidRPr="00EF628E" w14:paraId="09DADD4A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58A6F83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idenc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8DE22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29A92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B968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17</w:t>
            </w:r>
          </w:p>
        </w:tc>
      </w:tr>
      <w:tr w:rsidR="00C63B79" w:rsidRPr="00EF628E" w14:paraId="0CD96E55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68195B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A177C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8 (0.68, 1.1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7BC35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2, 1.18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50028C9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57 (1.05, 2.36)</w:t>
            </w:r>
          </w:p>
        </w:tc>
      </w:tr>
      <w:tr w:rsidR="00C63B79" w:rsidRPr="00EF628E" w14:paraId="33124EB5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6A59B2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FFB89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5 (0.80, 1.1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5931C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7, 1.09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7D8611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4 (0.99, 1.81)</w:t>
            </w:r>
          </w:p>
        </w:tc>
      </w:tr>
      <w:tr w:rsidR="00C63B79" w:rsidRPr="00EF628E" w14:paraId="0F420F32" w14:textId="77777777" w:rsidTr="001241EF">
        <w:trPr>
          <w:trHeight w:val="278"/>
          <w:jc w:val="center"/>
        </w:trPr>
        <w:tc>
          <w:tcPr>
            <w:tcW w:w="7371" w:type="dxa"/>
            <w:gridSpan w:val="3"/>
            <w:shd w:val="clear" w:color="auto" w:fill="auto"/>
            <w:noWrap/>
            <w:vAlign w:val="center"/>
            <w:hideMark/>
          </w:tcPr>
          <w:p w14:paraId="60623FE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wealth inco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3B86E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B3D01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338</w:t>
            </w:r>
          </w:p>
        </w:tc>
      </w:tr>
      <w:tr w:rsidR="00C63B79" w:rsidRPr="00EF628E" w14:paraId="3D4D020C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43F513C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es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1C4D5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9 (0.84, 1.4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CF63E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72, 1.20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337C35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.04 (1.29, 3.22)</w:t>
            </w:r>
          </w:p>
        </w:tc>
      </w:tr>
      <w:tr w:rsidR="00C63B79" w:rsidRPr="00EF628E" w14:paraId="2F4969F9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1F9399E" w14:textId="7E82F676" w:rsidR="006A59B9" w:rsidRPr="00EF628E" w:rsidRDefault="006A59B9" w:rsidP="006A59B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24515E" w14:textId="0135F71F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69, 1.26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525D5D" w14:textId="0E560342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4 (0.71, 1.25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</w:tcPr>
          <w:p w14:paraId="77D486EF" w14:textId="14C7A7CA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2 (0.75, 2.00)</w:t>
            </w:r>
          </w:p>
        </w:tc>
      </w:tr>
      <w:tr w:rsidR="00C63B79" w:rsidRPr="00EF628E" w14:paraId="216E8E95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3C2CDB1" w14:textId="4A7CA0D3" w:rsidR="006A59B9" w:rsidRPr="00EF628E" w:rsidRDefault="006A59B9" w:rsidP="006A59B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5A0307" w14:textId="2A3295D5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0 (0.61, 1.0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32E39A" w14:textId="71AADFFF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70, 1.15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</w:tcPr>
          <w:p w14:paraId="5E5296C3" w14:textId="43602EC0" w:rsidR="006A59B9" w:rsidRPr="00EF628E" w:rsidRDefault="006A59B9" w:rsidP="006A59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8 (0.52, 1.49)</w:t>
            </w:r>
          </w:p>
        </w:tc>
      </w:tr>
      <w:tr w:rsidR="00C63B79" w:rsidRPr="00EF628E" w14:paraId="6CE9C687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E545782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es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ADE53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0 (0.67, 1.5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3EC09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7 (0.64, 1.47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86F9D1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86 (1.11, 3.10)</w:t>
            </w:r>
          </w:p>
        </w:tc>
      </w:tr>
      <w:tr w:rsidR="00C63B79" w:rsidRPr="00EF628E" w14:paraId="74351600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5F72272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4AB4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3ABD4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7BE60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75</w:t>
            </w:r>
          </w:p>
        </w:tc>
      </w:tr>
      <w:tr w:rsidR="00C63B79" w:rsidRPr="00EF628E" w14:paraId="758F3FF9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99FCB4" w14:textId="095E8CF6" w:rsidR="001D5B3D" w:rsidRPr="00EF628E" w:rsidRDefault="006A59B9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derweigh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80653A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48 (0.07, 3.3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B821C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2 (0.15, 4.39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7F3F87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00 (0.00, Inf)</w:t>
            </w:r>
          </w:p>
        </w:tc>
      </w:tr>
      <w:tr w:rsidR="00C63B79" w:rsidRPr="00EF628E" w14:paraId="44F79EF2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961863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25B3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3 (0.87, 1.4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E2313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5 (0.66, 1.09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E87A5F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6 (0.87, 2.45)</w:t>
            </w:r>
          </w:p>
        </w:tc>
      </w:tr>
      <w:tr w:rsidR="00C63B79" w:rsidRPr="00EF628E" w14:paraId="6DAD3CFA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99810E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F8D97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0 (0.74, 1.3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BA985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70, 1.24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07734F1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8 (0.82, 2.30)</w:t>
            </w:r>
          </w:p>
        </w:tc>
      </w:tr>
      <w:tr w:rsidR="00C63B79" w:rsidRPr="00EF628E" w14:paraId="50092134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09420D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verweigh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37B0AF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9 (0.72, 1.1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81F9C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7 (0.78, 1.20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1C56FBD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51 (1.09, 2.10)</w:t>
            </w:r>
          </w:p>
        </w:tc>
      </w:tr>
      <w:tr w:rsidR="00C63B79" w:rsidRPr="00EF628E" w14:paraId="0EC20806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094BB28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ysical activit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0C37A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BF3F3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E8A9A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6</w:t>
            </w:r>
          </w:p>
        </w:tc>
      </w:tr>
      <w:tr w:rsidR="00C63B79" w:rsidRPr="00EF628E" w14:paraId="62AF3F8D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BA8E2B" w14:textId="242AAA52" w:rsidR="001D5B3D" w:rsidRPr="00EF628E" w:rsidRDefault="008A0C64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ECE61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8 (0.72, 1.3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44758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1 (0.76, 1.34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75D55B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60 (1.06, 2.40)</w:t>
            </w:r>
          </w:p>
        </w:tc>
      </w:tr>
      <w:tr w:rsidR="00C63B79" w:rsidRPr="00EF628E" w14:paraId="4D7273E6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825E2C7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79F55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1 (0.77, 1.0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C5C6A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9 (0.76, 1.05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5B61AE8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7 (1.01, 1.85)</w:t>
            </w:r>
          </w:p>
        </w:tc>
      </w:tr>
      <w:tr w:rsidR="00C63B79" w:rsidRPr="00EF628E" w14:paraId="1D745C96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D5112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rink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FED8E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D425C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BA39E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4C415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322</w:t>
            </w:r>
          </w:p>
        </w:tc>
      </w:tr>
      <w:tr w:rsidR="00C63B79" w:rsidRPr="00EF628E" w14:paraId="18B571AB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10AB21" w14:textId="13D4CE41" w:rsidR="001D5B3D" w:rsidRPr="00EF628E" w:rsidRDefault="008A0C64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81D32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5 (0.87, 1.2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8E418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77, 1.13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D75BBE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52 (1.12, 2.05)</w:t>
            </w:r>
          </w:p>
        </w:tc>
      </w:tr>
      <w:tr w:rsidR="00C63B79" w:rsidRPr="00EF628E" w14:paraId="38EAABA4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D6792D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374D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1 (0.65, 1.0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D6062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5, 1.13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68B6691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8 (0.84, 1.94)</w:t>
            </w:r>
          </w:p>
        </w:tc>
      </w:tr>
      <w:tr w:rsidR="00C63B79" w:rsidRPr="00EF628E" w14:paraId="60E42E9A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C777F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51F9DA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EADFB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960A5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17535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653</w:t>
            </w:r>
          </w:p>
        </w:tc>
      </w:tr>
      <w:tr w:rsidR="00C63B79" w:rsidRPr="00EF628E" w14:paraId="132C606B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DCC49B" w14:textId="65F94B82" w:rsidR="001D5B3D" w:rsidRPr="00EF628E" w:rsidRDefault="008A0C64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F2F0C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7 (0.78, 1.2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6CB6C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3 (0.67, 1.03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5ADAF5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7 (0.93, 2.02)</w:t>
            </w:r>
          </w:p>
        </w:tc>
      </w:tr>
      <w:tr w:rsidR="00C63B79" w:rsidRPr="00EF628E" w14:paraId="128C7E0E" w14:textId="77777777" w:rsidTr="001241EF">
        <w:trPr>
          <w:trHeight w:val="285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7BAB1C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601A8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76, 1.1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E6803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9 (0.82, 1.19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5D1894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9 (1.09, 2.03)</w:t>
            </w:r>
          </w:p>
        </w:tc>
      </w:tr>
      <w:tr w:rsidR="00C63B79" w:rsidRPr="00EF628E" w14:paraId="5960E571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CC8BF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leep disturban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227B5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E3899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106A6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08BDAA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271</w:t>
            </w:r>
          </w:p>
        </w:tc>
      </w:tr>
      <w:tr w:rsidR="00C63B79" w:rsidRPr="00EF628E" w14:paraId="7B38486D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4F1336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A105C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5 (0.80, 1.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67E3EF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0 (0.85, 1.18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55A021AA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1 (1.03, 1.93)</w:t>
            </w:r>
          </w:p>
        </w:tc>
      </w:tr>
      <w:tr w:rsidR="00C63B79" w:rsidRPr="00EF628E" w14:paraId="1C6EC221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3F7D5A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B8B3FF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69, 1.1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DE105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5 (0.57, 0.99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3526614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5 (0.99, 2.13)</w:t>
            </w:r>
          </w:p>
        </w:tc>
      </w:tr>
      <w:tr w:rsidR="00C63B79" w:rsidRPr="00EF628E" w14:paraId="0C8BF184" w14:textId="77777777" w:rsidTr="001241E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1A1D9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Depressive symptom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E0D22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7AC50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E5FBD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FBD7A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596</w:t>
            </w:r>
          </w:p>
        </w:tc>
      </w:tr>
      <w:tr w:rsidR="00C63B79" w:rsidRPr="00EF628E" w14:paraId="6D22E061" w14:textId="77777777" w:rsidTr="001241EF">
        <w:trPr>
          <w:trHeight w:val="308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BD0701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2981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77,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518564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80, 1.08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0F7741C5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9 (1.14, 1.95)</w:t>
            </w:r>
          </w:p>
        </w:tc>
      </w:tr>
      <w:tr w:rsidR="00C63B79" w:rsidRPr="00EF628E" w14:paraId="37ACAC2B" w14:textId="77777777" w:rsidTr="001241EF">
        <w:trPr>
          <w:trHeight w:val="308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06E3D2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5ECF6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6 (0.77, 1.7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483DDF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63, 1.38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1F7A737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6 (0.72, 2.20)</w:t>
            </w:r>
          </w:p>
        </w:tc>
      </w:tr>
      <w:tr w:rsidR="00C63B79" w:rsidRPr="00EF628E" w14:paraId="7FA59802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7655C4D6" w14:textId="7BB2CE91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6D301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D9CC6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8439AE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14</w:t>
            </w:r>
          </w:p>
        </w:tc>
      </w:tr>
      <w:tr w:rsidR="00C63B79" w:rsidRPr="00EF628E" w14:paraId="39038194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C56FBA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5BF4B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2 (0.79, 1.0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C892AF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1 (0.78, 1.05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02B01ADF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46 (1.13, 1.89)</w:t>
            </w:r>
          </w:p>
        </w:tc>
      </w:tr>
      <w:tr w:rsidR="00C63B79" w:rsidRPr="00EF628E" w14:paraId="62C0B098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8ED6D2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D40EC8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3 (0.73, 2.0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47D5F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7 (0.62, 1.84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38E921C1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61 (0.73, 3.53)</w:t>
            </w:r>
          </w:p>
        </w:tc>
      </w:tr>
      <w:tr w:rsidR="00C63B79" w:rsidRPr="00EF628E" w14:paraId="04F598D2" w14:textId="77777777" w:rsidTr="001241EF">
        <w:trPr>
          <w:trHeight w:val="278"/>
          <w:jc w:val="center"/>
        </w:trPr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15439C00" w14:textId="716EDEA8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C46B3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52E8B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B58680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401</w:t>
            </w:r>
          </w:p>
        </w:tc>
      </w:tr>
      <w:tr w:rsidR="00C63B79" w:rsidRPr="00EF628E" w14:paraId="7F7CAE68" w14:textId="77777777" w:rsidTr="001241EF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F46C3B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E8F943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80, 1.0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AF5369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78, 1.04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41FB557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7 (1.06, 1.77)</w:t>
            </w:r>
          </w:p>
        </w:tc>
      </w:tr>
      <w:tr w:rsidR="00C63B79" w:rsidRPr="00EF628E" w14:paraId="32B36732" w14:textId="77777777" w:rsidTr="001241EF">
        <w:trPr>
          <w:trHeight w:val="285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3BC9E2" w14:textId="77777777" w:rsidR="001D5B3D" w:rsidRPr="00EF628E" w:rsidRDefault="001D5B3D" w:rsidP="001D5B3D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BCD7E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3 (0.50, 2.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B40CBD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7 (0.44, 1.72)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32599B9B" w14:textId="77777777" w:rsidR="001D5B3D" w:rsidRPr="00EF628E" w:rsidRDefault="001D5B3D" w:rsidP="001D5B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2.77 (1.20, 6.43)</w:t>
            </w:r>
          </w:p>
        </w:tc>
      </w:tr>
    </w:tbl>
    <w:p w14:paraId="246F5412" w14:textId="1B97DE38" w:rsidR="00AD55C9" w:rsidRPr="00EF628E" w:rsidRDefault="00FF405C" w:rsidP="00AD55C9">
      <w:pPr>
        <w:jc w:val="left"/>
        <w:rPr>
          <w:rFonts w:ascii="Times New Roman" w:hAnsi="Times New Roman" w:cs="Times New Roman"/>
        </w:rPr>
      </w:pPr>
      <w:bookmarkStart w:id="15" w:name="_Hlk137835279"/>
      <w:r w:rsidRPr="00EF628E">
        <w:rPr>
          <w:rFonts w:ascii="Times New Roman" w:hAnsi="Times New Roman" w:cs="Times New Roman"/>
        </w:rPr>
        <w:t xml:space="preserve">Notes: all </w:t>
      </w:r>
      <w:r w:rsidR="00D43084" w:rsidRPr="00EF628E">
        <w:rPr>
          <w:rFonts w:ascii="Times New Roman" w:hAnsi="Times New Roman" w:cs="Times New Roman"/>
        </w:rPr>
        <w:t xml:space="preserve">models </w:t>
      </w:r>
      <w:r w:rsidRPr="00EF628E">
        <w:rPr>
          <w:rFonts w:ascii="Times New Roman" w:hAnsi="Times New Roman" w:cs="Times New Roman"/>
        </w:rPr>
        <w:t xml:space="preserve">were model 3. </w:t>
      </w:r>
      <w:r w:rsidR="000A616F" w:rsidRPr="00EF628E">
        <w:rPr>
          <w:rFonts w:ascii="Times New Roman" w:hAnsi="Times New Roman" w:cs="Times New Roman"/>
        </w:rPr>
        <w:t xml:space="preserve">Data were represented as HR and 95%CI. </w:t>
      </w:r>
      <w:r w:rsidRPr="00EF628E">
        <w:rPr>
          <w:rFonts w:ascii="Times New Roman" w:hAnsi="Times New Roman" w:cs="Times New Roman"/>
        </w:rPr>
        <w:t>ADLs =activities of daily living. BMI = body mass index. HR=hazard ratio. IADLs=instrumental activities of daily living. 95%CI=95% confidence interval.</w:t>
      </w:r>
      <w:bookmarkEnd w:id="15"/>
      <w:r w:rsidR="00AD55C9" w:rsidRPr="00EF628E">
        <w:rPr>
          <w:rFonts w:ascii="Times New Roman" w:hAnsi="Times New Roman" w:cs="Times New Roman"/>
        </w:rPr>
        <w:br w:type="page"/>
      </w:r>
    </w:p>
    <w:p w14:paraId="5DF8F840" w14:textId="2B83B9ED" w:rsidR="00AD55C9" w:rsidRDefault="00AD55C9" w:rsidP="00785B24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4"/>
          <w:szCs w:val="24"/>
        </w:rPr>
      </w:pPr>
      <w:bookmarkStart w:id="16" w:name="_Toc152844571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lastRenderedPageBreak/>
        <w:t xml:space="preserve">Table </w:t>
      </w:r>
      <w:r w:rsidR="00803575"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>S10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. Subgroup analysis of the trajectories of </w:t>
      </w:r>
      <w:r w:rsidRPr="00EF628E">
        <w:rPr>
          <w:rFonts w:ascii="Times New Roman" w:hAnsi="Times New Roman" w:cs="Times New Roman"/>
          <w:b/>
          <w:bCs/>
          <w:sz w:val="24"/>
          <w:szCs w:val="24"/>
        </w:rPr>
        <w:t xml:space="preserve">ADLs </w:t>
      </w:r>
      <w:r w:rsidR="00487CBC" w:rsidRPr="00EF628E">
        <w:rPr>
          <w:rFonts w:ascii="Times New Roman" w:hAnsi="Times New Roman" w:cs="Times New Roman"/>
          <w:b/>
          <w:bCs/>
          <w:sz w:val="24"/>
          <w:szCs w:val="24"/>
        </w:rPr>
        <w:t>limitations</w:t>
      </w:r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and risk of cognitive impairment</w:t>
      </w:r>
      <w:bookmarkEnd w:id="16"/>
      <w:r w:rsidRPr="00EF628E">
        <w:rPr>
          <w:rFonts w:ascii="Times New Roman" w:eastAsia="Times New Roman" w:hAnsi="Times New Roman"/>
          <w:b/>
          <w:bCs/>
          <w:kern w:val="44"/>
          <w:sz w:val="24"/>
          <w:szCs w:val="24"/>
        </w:rPr>
        <w:t xml:space="preserve"> </w:t>
      </w:r>
    </w:p>
    <w:p w14:paraId="15A29CD3" w14:textId="77777777" w:rsidR="00785B24" w:rsidRPr="00EF628E" w:rsidRDefault="00785B24" w:rsidP="00785B24"/>
    <w:tbl>
      <w:tblPr>
        <w:tblW w:w="71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727"/>
      </w:tblGrid>
      <w:tr w:rsidR="00C63B79" w:rsidRPr="00EF628E" w14:paraId="48A7DFED" w14:textId="77777777" w:rsidTr="00995070">
        <w:trPr>
          <w:trHeight w:val="278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9410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b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F75E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848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for interaction</w:t>
            </w:r>
          </w:p>
        </w:tc>
      </w:tr>
      <w:tr w:rsidR="00C63B79" w:rsidRPr="00EF628E" w14:paraId="24321E08" w14:textId="77777777" w:rsidTr="00995070">
        <w:trPr>
          <w:trHeight w:val="278"/>
          <w:jc w:val="center"/>
        </w:trPr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649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 group (years)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828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439</w:t>
            </w:r>
          </w:p>
        </w:tc>
      </w:tr>
      <w:tr w:rsidR="00C63B79" w:rsidRPr="00EF628E" w14:paraId="0EB311D0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1B6DA18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&lt;70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4ED9A59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4 (0.27, 3.21)</w:t>
            </w:r>
          </w:p>
        </w:tc>
      </w:tr>
      <w:tr w:rsidR="00C63B79" w:rsidRPr="00EF628E" w14:paraId="7A6A980C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79F9305" w14:textId="3E7063FB" w:rsidR="0015159B" w:rsidRPr="00EF628E" w:rsidRDefault="0015159B" w:rsidP="001515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70~79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</w:tcPr>
          <w:p w14:paraId="5FD7F1F8" w14:textId="78B8706B" w:rsidR="0015159B" w:rsidRPr="00EF628E" w:rsidRDefault="0015159B" w:rsidP="00151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3 (0.83, 1.53)</w:t>
            </w:r>
          </w:p>
        </w:tc>
      </w:tr>
      <w:tr w:rsidR="00C63B79" w:rsidRPr="00EF628E" w14:paraId="2F64F79C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BF1EA0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≥80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6D068D3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1 (0.77, 1.60)</w:t>
            </w:r>
          </w:p>
        </w:tc>
      </w:tr>
      <w:tr w:rsidR="00C63B79" w:rsidRPr="00EF628E" w14:paraId="667DFB9D" w14:textId="77777777" w:rsidTr="00995070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DBCBBC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239C8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638A77C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472</w:t>
            </w:r>
          </w:p>
        </w:tc>
      </w:tr>
      <w:tr w:rsidR="00C63B79" w:rsidRPr="00EF628E" w14:paraId="2087831E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2A9F63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20315B4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3 (0.94, 1.61)</w:t>
            </w:r>
          </w:p>
        </w:tc>
      </w:tr>
      <w:tr w:rsidR="00C63B79" w:rsidRPr="00EF628E" w14:paraId="3D5BC103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BDE4F4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550509F4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0 (0.57, 1.42)</w:t>
            </w:r>
          </w:p>
        </w:tc>
      </w:tr>
      <w:tr w:rsidR="00C63B79" w:rsidRPr="00EF628E" w14:paraId="14321074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04087519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ducational leve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380EDD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631</w:t>
            </w:r>
          </w:p>
        </w:tc>
      </w:tr>
      <w:tr w:rsidR="00C63B79" w:rsidRPr="00EF628E" w14:paraId="5839BF66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ADEB76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College degree or above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2E2EE5FC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4 (0.72, 2.49)</w:t>
            </w:r>
          </w:p>
        </w:tc>
      </w:tr>
      <w:tr w:rsidR="00C63B79" w:rsidRPr="00EF628E" w14:paraId="7BD91E47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9602406" w14:textId="51B68086" w:rsidR="0015159B" w:rsidRPr="00EF628E" w:rsidRDefault="0015159B" w:rsidP="001515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Some college or associate degree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</w:tcPr>
          <w:p w14:paraId="5852CEEC" w14:textId="616D6C1F" w:rsidR="0015159B" w:rsidRPr="00EF628E" w:rsidRDefault="0015159B" w:rsidP="00151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6 (0.64, 1.76)</w:t>
            </w:r>
          </w:p>
        </w:tc>
      </w:tr>
      <w:tr w:rsidR="00C63B79" w:rsidRPr="00EF628E" w14:paraId="6485F2FB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709781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-school or associate degree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0C70F57A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5 (0.87, 1.81)</w:t>
            </w:r>
          </w:p>
        </w:tc>
      </w:tr>
      <w:tr w:rsidR="00C63B79" w:rsidRPr="00EF628E" w14:paraId="36618106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C760BA" w14:textId="4E84D3E7" w:rsidR="00AD55C9" w:rsidRPr="00EF628E" w:rsidRDefault="00EB705C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ess than High-school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58D6755E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5 (0.52, 1.37)</w:t>
            </w:r>
          </w:p>
        </w:tc>
      </w:tr>
      <w:tr w:rsidR="00C63B79" w:rsidRPr="00EF628E" w14:paraId="2C90954A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0F6F8F7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rital status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5DF8F7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72</w:t>
            </w:r>
          </w:p>
        </w:tc>
      </w:tr>
      <w:tr w:rsidR="00C63B79" w:rsidRPr="00EF628E" w14:paraId="2A106822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BBFA6B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Married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6382C019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7 (0.80, 1.70)</w:t>
            </w:r>
          </w:p>
        </w:tc>
      </w:tr>
      <w:tr w:rsidR="00C63B79" w:rsidRPr="00EF628E" w14:paraId="65FEF15E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77AD27" w14:textId="412CC271" w:rsidR="00AD55C9" w:rsidRPr="00EF628E" w:rsidRDefault="00EB705C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543A91F9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9 (0.81, 1.47)</w:t>
            </w:r>
          </w:p>
        </w:tc>
      </w:tr>
      <w:tr w:rsidR="00C63B79" w:rsidRPr="00EF628E" w14:paraId="6BBBD6A5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007EA348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sidenc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54AA580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129</w:t>
            </w:r>
          </w:p>
        </w:tc>
      </w:tr>
      <w:tr w:rsidR="00C63B79" w:rsidRPr="00EF628E" w14:paraId="0A91D272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2677A9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7EC94610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3 (0.57, 1.51)</w:t>
            </w:r>
          </w:p>
        </w:tc>
      </w:tr>
      <w:tr w:rsidR="00C63B79" w:rsidRPr="00EF628E" w14:paraId="7F3FBF33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4311FE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0316080E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8 (0.90, 1.54)</w:t>
            </w:r>
          </w:p>
        </w:tc>
      </w:tr>
      <w:tr w:rsidR="00C63B79" w:rsidRPr="00EF628E" w14:paraId="01F61761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4B96F79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wealth incom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9A6757C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535</w:t>
            </w:r>
          </w:p>
        </w:tc>
      </w:tr>
      <w:tr w:rsidR="00C63B79" w:rsidRPr="00EF628E" w14:paraId="09BA6813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F4A918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est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1F07CFC4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5 (0.72, 1.83)</w:t>
            </w:r>
          </w:p>
        </w:tc>
      </w:tr>
      <w:tr w:rsidR="00C63B79" w:rsidRPr="00EF628E" w14:paraId="2A6E229F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35F2C0C" w14:textId="03ED99B2" w:rsidR="0015159B" w:rsidRPr="00EF628E" w:rsidRDefault="0015159B" w:rsidP="001515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2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</w:tcPr>
          <w:p w14:paraId="0529AA12" w14:textId="4D2E04B9" w:rsidR="0015159B" w:rsidRPr="00EF628E" w:rsidRDefault="0015159B" w:rsidP="00151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1 (0.54, 1.54)</w:t>
            </w:r>
          </w:p>
        </w:tc>
      </w:tr>
      <w:tr w:rsidR="00C63B79" w:rsidRPr="00EF628E" w14:paraId="6B4C0F6C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E37605A" w14:textId="79781CD9" w:rsidR="0015159B" w:rsidRPr="00EF628E" w:rsidRDefault="0015159B" w:rsidP="001515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Quartile 3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</w:tcPr>
          <w:p w14:paraId="5D784DC3" w14:textId="0FF7A367" w:rsidR="0015159B" w:rsidRPr="00EF628E" w:rsidRDefault="0015159B" w:rsidP="001515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3 (0.73, 1.74)</w:t>
            </w:r>
          </w:p>
        </w:tc>
      </w:tr>
      <w:tr w:rsidR="00C63B79" w:rsidRPr="00EF628E" w14:paraId="0D7E5512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375A86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est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1998944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4 (0.70, 1.86)</w:t>
            </w:r>
          </w:p>
        </w:tc>
      </w:tr>
      <w:tr w:rsidR="00C63B79" w:rsidRPr="00EF628E" w14:paraId="013BBD23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42925A1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MI (kg/m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398352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674</w:t>
            </w:r>
          </w:p>
        </w:tc>
      </w:tr>
      <w:tr w:rsidR="00C63B79" w:rsidRPr="00EF628E" w14:paraId="36494B1C" w14:textId="77777777" w:rsidTr="00995070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D3A262" w14:textId="74A4E673" w:rsidR="00AD55C9" w:rsidRPr="00EF628E" w:rsidRDefault="006A59B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Underweigh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96C0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1835463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63B79" w:rsidRPr="00EF628E" w14:paraId="72939DAE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D32F4A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24C9F39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8 (0.67, 1.74)</w:t>
            </w:r>
          </w:p>
        </w:tc>
      </w:tr>
      <w:tr w:rsidR="00C63B79" w:rsidRPr="00EF628E" w14:paraId="0B51A725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151FA3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besity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596B7AC4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9 (0.55, 1.78)</w:t>
            </w:r>
          </w:p>
        </w:tc>
      </w:tr>
      <w:tr w:rsidR="00C63B79" w:rsidRPr="00EF628E" w14:paraId="364006DA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85E62B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Overweight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69DBF482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1 (0.89, 1.63)</w:t>
            </w:r>
          </w:p>
        </w:tc>
      </w:tr>
      <w:tr w:rsidR="00C63B79" w:rsidRPr="00EF628E" w14:paraId="53DF063E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5153BB0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ysical activity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43BC41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08</w:t>
            </w:r>
          </w:p>
        </w:tc>
      </w:tr>
      <w:tr w:rsidR="00C63B79" w:rsidRPr="00EF628E" w14:paraId="5B2F4753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DFF4879" w14:textId="2EE26E0E" w:rsidR="00AD55C9" w:rsidRPr="00EF628E" w:rsidRDefault="008A0C64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358C1C8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0 (0.72, 1.38)</w:t>
            </w:r>
          </w:p>
        </w:tc>
      </w:tr>
      <w:tr w:rsidR="00C63B79" w:rsidRPr="00EF628E" w14:paraId="36B30174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D024A7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2F1AEAE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9 (0.86, 1.65)</w:t>
            </w:r>
          </w:p>
        </w:tc>
      </w:tr>
      <w:tr w:rsidR="00C63B79" w:rsidRPr="00EF628E" w14:paraId="441A5555" w14:textId="77777777" w:rsidTr="00995070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4B8EF1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rink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B7782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E8A8B9A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56</w:t>
            </w:r>
          </w:p>
        </w:tc>
      </w:tr>
      <w:tr w:rsidR="00C63B79" w:rsidRPr="00EF628E" w14:paraId="5D0B540F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48752C" w14:textId="3FA4D465" w:rsidR="00AD55C9" w:rsidRPr="00EF628E" w:rsidRDefault="008A0C64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13C3E3EA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8 (0.80, 1.45)</w:t>
            </w:r>
          </w:p>
        </w:tc>
      </w:tr>
      <w:tr w:rsidR="00C63B79" w:rsidRPr="00EF628E" w14:paraId="7ED90787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A4AB4D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464C795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0 (0.82, 1.73)</w:t>
            </w:r>
          </w:p>
        </w:tc>
      </w:tr>
      <w:tr w:rsidR="00C63B79" w:rsidRPr="00EF628E" w14:paraId="27934B66" w14:textId="77777777" w:rsidTr="00995070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02B3F6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BED030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C45A9E3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792</w:t>
            </w:r>
          </w:p>
        </w:tc>
      </w:tr>
      <w:tr w:rsidR="00C63B79" w:rsidRPr="00EF628E" w14:paraId="2E1E5206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C04B0A" w14:textId="31750135" w:rsidR="00AD55C9" w:rsidRPr="00EF628E" w:rsidRDefault="008A0C64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640BA74E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8 (0.92, 1.77)</w:t>
            </w:r>
          </w:p>
        </w:tc>
      </w:tr>
      <w:tr w:rsidR="00C63B79" w:rsidRPr="00EF628E" w14:paraId="3C2B0B8B" w14:textId="77777777" w:rsidTr="0015159B">
        <w:trPr>
          <w:trHeight w:val="285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3D7F3A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3E46C61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95 (0.69, 1.32)</w:t>
            </w:r>
          </w:p>
        </w:tc>
      </w:tr>
      <w:tr w:rsidR="00C63B79" w:rsidRPr="00EF628E" w14:paraId="22E67C7E" w14:textId="77777777" w:rsidTr="00995070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66B880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leep disturbanc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C0DAA5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E90C51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383</w:t>
            </w:r>
          </w:p>
        </w:tc>
      </w:tr>
      <w:tr w:rsidR="00C63B79" w:rsidRPr="00EF628E" w14:paraId="2571ACBC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42C5E3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3FAE86AF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6 (0.78, 1.44)</w:t>
            </w:r>
          </w:p>
        </w:tc>
      </w:tr>
      <w:tr w:rsidR="00C63B79" w:rsidRPr="00EF628E" w14:paraId="44985AB5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FC74E0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341C814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22 (0.85, 1.75)</w:t>
            </w:r>
          </w:p>
        </w:tc>
      </w:tr>
      <w:tr w:rsidR="00C63B79" w:rsidRPr="00EF628E" w14:paraId="490E5253" w14:textId="77777777" w:rsidTr="0099507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DCAA65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Depressive symptom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81B9F5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2C7E0F9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479</w:t>
            </w:r>
          </w:p>
        </w:tc>
      </w:tr>
      <w:tr w:rsidR="00C63B79" w:rsidRPr="00EF628E" w14:paraId="0FE9BFEB" w14:textId="77777777" w:rsidTr="0015159B">
        <w:trPr>
          <w:trHeight w:val="308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7917E4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bottom"/>
            <w:hideMark/>
          </w:tcPr>
          <w:p w14:paraId="51965939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5 (0.79, 1.39)</w:t>
            </w:r>
          </w:p>
        </w:tc>
      </w:tr>
      <w:tr w:rsidR="00C63B79" w:rsidRPr="00EF628E" w14:paraId="556DDC92" w14:textId="77777777" w:rsidTr="0015159B">
        <w:trPr>
          <w:trHeight w:val="308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74568B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bottom"/>
            <w:hideMark/>
          </w:tcPr>
          <w:p w14:paraId="2B28C081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5 (0.76, 1.75)</w:t>
            </w:r>
          </w:p>
        </w:tc>
      </w:tr>
      <w:tr w:rsidR="00C63B79" w:rsidRPr="00EF628E" w14:paraId="7407B41E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72B3A05B" w14:textId="0CB4E54D" w:rsidR="00AD55C9" w:rsidRPr="00EF628E" w:rsidRDefault="00EF628E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ultimorbidity</w:t>
            </w:r>
            <w:r w:rsidR="00AD55C9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status 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01BC2A9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14</w:t>
            </w:r>
          </w:p>
        </w:tc>
      </w:tr>
      <w:tr w:rsidR="00C63B79" w:rsidRPr="00EF628E" w14:paraId="60FD8C68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95E44C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1F642C20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05 (0.71, 1.56)</w:t>
            </w:r>
          </w:p>
        </w:tc>
      </w:tr>
      <w:tr w:rsidR="00C63B79" w:rsidRPr="00EF628E" w14:paraId="6B9751F2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00683D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 early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7CABF307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32 (0.85, 2.04)</w:t>
            </w:r>
          </w:p>
        </w:tc>
      </w:tr>
      <w:tr w:rsidR="00C63B79" w:rsidRPr="00EF628E" w14:paraId="431DDB3A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2F9B3D" w14:textId="7CD4C921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creasing </w:t>
            </w:r>
            <w:r w:rsidR="009E17D6"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ate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68634368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8 (0.76, 1.84)</w:t>
            </w:r>
          </w:p>
        </w:tc>
      </w:tr>
      <w:tr w:rsidR="00C63B79" w:rsidRPr="00EF628E" w14:paraId="1CF57C78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700FDE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center"/>
            <w:hideMark/>
          </w:tcPr>
          <w:p w14:paraId="451DA2A5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50 (0.21, 1.18)</w:t>
            </w:r>
          </w:p>
        </w:tc>
      </w:tr>
      <w:tr w:rsidR="00C63B79" w:rsidRPr="00EF628E" w14:paraId="07020841" w14:textId="77777777" w:rsidTr="00995070">
        <w:trPr>
          <w:trHeight w:val="278"/>
          <w:jc w:val="center"/>
        </w:trPr>
        <w:tc>
          <w:tcPr>
            <w:tcW w:w="5387" w:type="dxa"/>
            <w:gridSpan w:val="2"/>
            <w:shd w:val="clear" w:color="auto" w:fill="auto"/>
            <w:noWrap/>
            <w:vAlign w:val="center"/>
            <w:hideMark/>
          </w:tcPr>
          <w:p w14:paraId="10B4C9FC" w14:textId="18B78833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ADLs </w:t>
            </w:r>
            <w:r w:rsidR="00487CBC"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imitations</w:t>
            </w:r>
            <w:r w:rsidRPr="00EF628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2B5797B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448</w:t>
            </w:r>
          </w:p>
        </w:tc>
      </w:tr>
      <w:tr w:rsidR="00C63B79" w:rsidRPr="00EF628E" w14:paraId="113A7B6A" w14:textId="77777777" w:rsidTr="0015159B">
        <w:trPr>
          <w:trHeight w:val="278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034B4D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bottom"/>
            <w:hideMark/>
          </w:tcPr>
          <w:p w14:paraId="3D6CC7D1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1.18 (0.91, 1.53)</w:t>
            </w:r>
          </w:p>
        </w:tc>
      </w:tr>
      <w:tr w:rsidR="00C63B79" w:rsidRPr="00EF628E" w14:paraId="39221A00" w14:textId="77777777" w:rsidTr="0015159B">
        <w:trPr>
          <w:trHeight w:val="285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9D46DC" w14:textId="77777777" w:rsidR="00AD55C9" w:rsidRPr="00EF628E" w:rsidRDefault="00AD55C9" w:rsidP="00AD55C9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Increasing</w:t>
            </w:r>
          </w:p>
        </w:tc>
        <w:tc>
          <w:tcPr>
            <w:tcW w:w="3712" w:type="dxa"/>
            <w:gridSpan w:val="2"/>
            <w:shd w:val="clear" w:color="auto" w:fill="auto"/>
            <w:noWrap/>
            <w:vAlign w:val="bottom"/>
            <w:hideMark/>
          </w:tcPr>
          <w:p w14:paraId="2BB425FD" w14:textId="77777777" w:rsidR="00AD55C9" w:rsidRPr="00EF628E" w:rsidRDefault="00AD55C9" w:rsidP="00AD5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F628E">
              <w:rPr>
                <w:rFonts w:ascii="Times New Roman" w:eastAsia="等线" w:hAnsi="Times New Roman" w:cs="Times New Roman"/>
                <w:kern w:val="0"/>
                <w:szCs w:val="21"/>
              </w:rPr>
              <w:t>0.89 (0.52, 1.55)</w:t>
            </w:r>
          </w:p>
        </w:tc>
      </w:tr>
    </w:tbl>
    <w:p w14:paraId="4BB972A0" w14:textId="0CB6971A" w:rsidR="00FF405C" w:rsidRPr="00EF628E" w:rsidRDefault="00AD55C9" w:rsidP="00FF405C">
      <w:pPr>
        <w:jc w:val="left"/>
        <w:rPr>
          <w:rFonts w:ascii="Times New Roman" w:hAnsi="Times New Roman" w:cs="Times New Roman"/>
        </w:rPr>
      </w:pPr>
      <w:r w:rsidRPr="00EF628E">
        <w:rPr>
          <w:rFonts w:ascii="Times New Roman" w:hAnsi="Times New Roman" w:cs="Times New Roman"/>
        </w:rPr>
        <w:t xml:space="preserve">Notes: all </w:t>
      </w:r>
      <w:r w:rsidR="00966A56" w:rsidRPr="00EF628E">
        <w:rPr>
          <w:rFonts w:ascii="Times New Roman" w:hAnsi="Times New Roman" w:cs="Times New Roman"/>
        </w:rPr>
        <w:t xml:space="preserve">models </w:t>
      </w:r>
      <w:r w:rsidRPr="00EF628E">
        <w:rPr>
          <w:rFonts w:ascii="Times New Roman" w:hAnsi="Times New Roman" w:cs="Times New Roman"/>
        </w:rPr>
        <w:t xml:space="preserve">were model 3. </w:t>
      </w:r>
      <w:r w:rsidR="00AA1912" w:rsidRPr="00506792">
        <w:rPr>
          <w:rFonts w:ascii="Times New Roman" w:hAnsi="Times New Roman" w:cs="Times New Roman"/>
        </w:rPr>
        <w:t>Data were represented as HR and 95%CI.</w:t>
      </w:r>
      <w:r w:rsidR="00AA1912">
        <w:rPr>
          <w:rFonts w:ascii="Times New Roman" w:hAnsi="Times New Roman" w:cs="Times New Roman"/>
        </w:rPr>
        <w:t xml:space="preserve"> </w:t>
      </w:r>
      <w:r w:rsidRPr="00EF628E">
        <w:rPr>
          <w:rFonts w:ascii="Times New Roman" w:hAnsi="Times New Roman" w:cs="Times New Roman"/>
        </w:rPr>
        <w:t>ADLs =activities of daily living. BMI = body mass index. HR=hazard ratio. IADLs=instrumental activities of daily living. 95%CI=95% confidence interval.</w:t>
      </w:r>
    </w:p>
    <w:p w14:paraId="21FDDEE7" w14:textId="77777777" w:rsidR="00276799" w:rsidRPr="00EF628E" w:rsidRDefault="00276799" w:rsidP="00276799">
      <w:pPr>
        <w:jc w:val="left"/>
        <w:rPr>
          <w:rFonts w:ascii="Times New Roman" w:hAnsi="Times New Roman" w:cs="Times New Roman"/>
        </w:rPr>
      </w:pPr>
    </w:p>
    <w:p w14:paraId="75251136" w14:textId="77777777" w:rsidR="007B264E" w:rsidRPr="00EF628E" w:rsidRDefault="007B264E" w:rsidP="005043CA">
      <w:pPr>
        <w:jc w:val="left"/>
        <w:rPr>
          <w:rFonts w:ascii="Times New Roman" w:hAnsi="Times New Roman" w:cs="Times New Roman"/>
        </w:rPr>
      </w:pPr>
    </w:p>
    <w:sectPr w:rsidR="007B264E" w:rsidRPr="00EF628E" w:rsidSect="00CF254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65211" w14:textId="77777777" w:rsidR="0089257F" w:rsidRDefault="0089257F" w:rsidP="0069556E">
      <w:r>
        <w:separator/>
      </w:r>
    </w:p>
  </w:endnote>
  <w:endnote w:type="continuationSeparator" w:id="0">
    <w:p w14:paraId="2CC78C71" w14:textId="77777777" w:rsidR="0089257F" w:rsidRDefault="0089257F" w:rsidP="00695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2Lancet-Bold">
    <w:altName w:val="微软雅黑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B007D" w14:textId="77777777" w:rsidR="0069556E" w:rsidRDefault="0069556E">
    <w:pPr>
      <w:pStyle w:val="a5"/>
      <w:jc w:val="center"/>
    </w:pPr>
  </w:p>
  <w:p w14:paraId="778E8BF4" w14:textId="77777777" w:rsidR="0069556E" w:rsidRDefault="0069556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6621385"/>
      <w:docPartObj>
        <w:docPartGallery w:val="Page Numbers (Bottom of Page)"/>
        <w:docPartUnique/>
      </w:docPartObj>
    </w:sdtPr>
    <w:sdtContent>
      <w:p w14:paraId="299CB1D5" w14:textId="77777777" w:rsidR="00CE26FD" w:rsidRDefault="00CE26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5F0C72" w14:textId="77777777" w:rsidR="00CE26FD" w:rsidRDefault="00CE26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1EC93" w14:textId="77777777" w:rsidR="0089257F" w:rsidRDefault="0089257F" w:rsidP="0069556E">
      <w:r>
        <w:separator/>
      </w:r>
    </w:p>
  </w:footnote>
  <w:footnote w:type="continuationSeparator" w:id="0">
    <w:p w14:paraId="1162827C" w14:textId="77777777" w:rsidR="0089257F" w:rsidRDefault="0089257F" w:rsidP="00695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C6"/>
    <w:rsid w:val="00023034"/>
    <w:rsid w:val="000754BF"/>
    <w:rsid w:val="00085308"/>
    <w:rsid w:val="000A616F"/>
    <w:rsid w:val="000B6296"/>
    <w:rsid w:val="000C6F14"/>
    <w:rsid w:val="000D565E"/>
    <w:rsid w:val="000E24F7"/>
    <w:rsid w:val="001011C4"/>
    <w:rsid w:val="00114461"/>
    <w:rsid w:val="0011721A"/>
    <w:rsid w:val="0012247C"/>
    <w:rsid w:val="001241EF"/>
    <w:rsid w:val="00127FBF"/>
    <w:rsid w:val="0015159B"/>
    <w:rsid w:val="00151C78"/>
    <w:rsid w:val="001855C2"/>
    <w:rsid w:val="00193B45"/>
    <w:rsid w:val="00195C00"/>
    <w:rsid w:val="00195C1A"/>
    <w:rsid w:val="001A379C"/>
    <w:rsid w:val="001A4080"/>
    <w:rsid w:val="001B4A9F"/>
    <w:rsid w:val="001C71EE"/>
    <w:rsid w:val="001D5B3D"/>
    <w:rsid w:val="001E37A0"/>
    <w:rsid w:val="00205CC2"/>
    <w:rsid w:val="00234D8A"/>
    <w:rsid w:val="0024023C"/>
    <w:rsid w:val="00255992"/>
    <w:rsid w:val="00276799"/>
    <w:rsid w:val="002C40C3"/>
    <w:rsid w:val="002D7F4A"/>
    <w:rsid w:val="002F78E6"/>
    <w:rsid w:val="003103DF"/>
    <w:rsid w:val="00312866"/>
    <w:rsid w:val="0033636A"/>
    <w:rsid w:val="00340EC4"/>
    <w:rsid w:val="00350EA6"/>
    <w:rsid w:val="00352626"/>
    <w:rsid w:val="0036338B"/>
    <w:rsid w:val="00384542"/>
    <w:rsid w:val="003857E9"/>
    <w:rsid w:val="003974B5"/>
    <w:rsid w:val="003E1AE7"/>
    <w:rsid w:val="003E62B0"/>
    <w:rsid w:val="004268A0"/>
    <w:rsid w:val="00436935"/>
    <w:rsid w:val="00440BF4"/>
    <w:rsid w:val="00442C52"/>
    <w:rsid w:val="004843AF"/>
    <w:rsid w:val="00487CBC"/>
    <w:rsid w:val="004C424C"/>
    <w:rsid w:val="004E729D"/>
    <w:rsid w:val="005043CA"/>
    <w:rsid w:val="00515DD8"/>
    <w:rsid w:val="00520C38"/>
    <w:rsid w:val="005265A3"/>
    <w:rsid w:val="00526C83"/>
    <w:rsid w:val="005B7919"/>
    <w:rsid w:val="005D1C1A"/>
    <w:rsid w:val="005D2EFB"/>
    <w:rsid w:val="0062443D"/>
    <w:rsid w:val="006253A5"/>
    <w:rsid w:val="00647FED"/>
    <w:rsid w:val="00670EBF"/>
    <w:rsid w:val="0069353E"/>
    <w:rsid w:val="0069556E"/>
    <w:rsid w:val="006A59B9"/>
    <w:rsid w:val="007017B0"/>
    <w:rsid w:val="0070761E"/>
    <w:rsid w:val="007326FC"/>
    <w:rsid w:val="0074716B"/>
    <w:rsid w:val="00762334"/>
    <w:rsid w:val="00785B24"/>
    <w:rsid w:val="00795C2C"/>
    <w:rsid w:val="007960B1"/>
    <w:rsid w:val="007A2964"/>
    <w:rsid w:val="007B264E"/>
    <w:rsid w:val="007C3FED"/>
    <w:rsid w:val="007C7842"/>
    <w:rsid w:val="007D071D"/>
    <w:rsid w:val="007D0D76"/>
    <w:rsid w:val="007D17FE"/>
    <w:rsid w:val="00802515"/>
    <w:rsid w:val="00803575"/>
    <w:rsid w:val="00810259"/>
    <w:rsid w:val="0081189F"/>
    <w:rsid w:val="00831699"/>
    <w:rsid w:val="00832F12"/>
    <w:rsid w:val="00872A83"/>
    <w:rsid w:val="008872A4"/>
    <w:rsid w:val="0089257F"/>
    <w:rsid w:val="008A0C64"/>
    <w:rsid w:val="008A0CAC"/>
    <w:rsid w:val="008A105E"/>
    <w:rsid w:val="008A45A2"/>
    <w:rsid w:val="008B34C2"/>
    <w:rsid w:val="008B6A37"/>
    <w:rsid w:val="008C3030"/>
    <w:rsid w:val="008D4EFA"/>
    <w:rsid w:val="008F3F8A"/>
    <w:rsid w:val="0091707B"/>
    <w:rsid w:val="0092435A"/>
    <w:rsid w:val="00932CEF"/>
    <w:rsid w:val="00965F17"/>
    <w:rsid w:val="00966A56"/>
    <w:rsid w:val="00971F3F"/>
    <w:rsid w:val="00984BDD"/>
    <w:rsid w:val="00995070"/>
    <w:rsid w:val="009A7482"/>
    <w:rsid w:val="009C25F2"/>
    <w:rsid w:val="009D1FA5"/>
    <w:rsid w:val="009D23DD"/>
    <w:rsid w:val="009E17D6"/>
    <w:rsid w:val="009F337F"/>
    <w:rsid w:val="00A318D7"/>
    <w:rsid w:val="00A55A7F"/>
    <w:rsid w:val="00A56232"/>
    <w:rsid w:val="00A86810"/>
    <w:rsid w:val="00AA1912"/>
    <w:rsid w:val="00AB3B00"/>
    <w:rsid w:val="00AD55C9"/>
    <w:rsid w:val="00B0624C"/>
    <w:rsid w:val="00B068FD"/>
    <w:rsid w:val="00B2562C"/>
    <w:rsid w:val="00B31694"/>
    <w:rsid w:val="00B40284"/>
    <w:rsid w:val="00B94EF1"/>
    <w:rsid w:val="00BA5FE9"/>
    <w:rsid w:val="00BA74EA"/>
    <w:rsid w:val="00BB1EB3"/>
    <w:rsid w:val="00BB23A3"/>
    <w:rsid w:val="00BD56EA"/>
    <w:rsid w:val="00BD6555"/>
    <w:rsid w:val="00BD752E"/>
    <w:rsid w:val="00C0038C"/>
    <w:rsid w:val="00C13104"/>
    <w:rsid w:val="00C21631"/>
    <w:rsid w:val="00C24FF5"/>
    <w:rsid w:val="00C57920"/>
    <w:rsid w:val="00C6210B"/>
    <w:rsid w:val="00C63B79"/>
    <w:rsid w:val="00C65D18"/>
    <w:rsid w:val="00C84CAE"/>
    <w:rsid w:val="00CA1DD5"/>
    <w:rsid w:val="00CA483D"/>
    <w:rsid w:val="00CD6705"/>
    <w:rsid w:val="00CE26FD"/>
    <w:rsid w:val="00CE724D"/>
    <w:rsid w:val="00CF254E"/>
    <w:rsid w:val="00D0140D"/>
    <w:rsid w:val="00D01903"/>
    <w:rsid w:val="00D048DC"/>
    <w:rsid w:val="00D11AAE"/>
    <w:rsid w:val="00D12BB9"/>
    <w:rsid w:val="00D3461A"/>
    <w:rsid w:val="00D43084"/>
    <w:rsid w:val="00D5630F"/>
    <w:rsid w:val="00D6395F"/>
    <w:rsid w:val="00D70EE6"/>
    <w:rsid w:val="00D729CC"/>
    <w:rsid w:val="00D85776"/>
    <w:rsid w:val="00DB2C41"/>
    <w:rsid w:val="00DD0881"/>
    <w:rsid w:val="00DE42DF"/>
    <w:rsid w:val="00E00641"/>
    <w:rsid w:val="00E14EEC"/>
    <w:rsid w:val="00E1565E"/>
    <w:rsid w:val="00E22E2B"/>
    <w:rsid w:val="00E36350"/>
    <w:rsid w:val="00E76CEF"/>
    <w:rsid w:val="00E83CB6"/>
    <w:rsid w:val="00E86CB3"/>
    <w:rsid w:val="00E97C61"/>
    <w:rsid w:val="00EB705C"/>
    <w:rsid w:val="00EC42F5"/>
    <w:rsid w:val="00ED2E32"/>
    <w:rsid w:val="00EE4C37"/>
    <w:rsid w:val="00EF2205"/>
    <w:rsid w:val="00EF628E"/>
    <w:rsid w:val="00EF67F3"/>
    <w:rsid w:val="00EF7B57"/>
    <w:rsid w:val="00F00883"/>
    <w:rsid w:val="00F061C9"/>
    <w:rsid w:val="00F11186"/>
    <w:rsid w:val="00F12D82"/>
    <w:rsid w:val="00F13937"/>
    <w:rsid w:val="00F20868"/>
    <w:rsid w:val="00F20F54"/>
    <w:rsid w:val="00F27DD0"/>
    <w:rsid w:val="00F3058A"/>
    <w:rsid w:val="00F539C1"/>
    <w:rsid w:val="00F70551"/>
    <w:rsid w:val="00F76EC6"/>
    <w:rsid w:val="00F92672"/>
    <w:rsid w:val="00FB4CE2"/>
    <w:rsid w:val="00FC0F9E"/>
    <w:rsid w:val="00FF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C58E5"/>
  <w15:chartTrackingRefBased/>
  <w15:docId w15:val="{4DA93D72-C430-4B7F-8F73-9ED2A415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26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5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56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E26F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E26F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F628E"/>
    <w:pPr>
      <w:tabs>
        <w:tab w:val="right" w:leader="dot" w:pos="8296"/>
      </w:tabs>
    </w:pPr>
  </w:style>
  <w:style w:type="character" w:styleId="a7">
    <w:name w:val="Hyperlink"/>
    <w:basedOn w:val="a0"/>
    <w:uiPriority w:val="99"/>
    <w:unhideWhenUsed/>
    <w:rsid w:val="00CE26FD"/>
    <w:rPr>
      <w:color w:val="0563C1" w:themeColor="hyperlink"/>
      <w:u w:val="single"/>
    </w:rPr>
  </w:style>
  <w:style w:type="paragraph" w:customStyle="1" w:styleId="11">
    <w:name w:val="样式1"/>
    <w:basedOn w:val="a"/>
    <w:link w:val="12"/>
    <w:qFormat/>
    <w:rsid w:val="004268A0"/>
    <w:pPr>
      <w:keepNext/>
      <w:keepLines/>
      <w:jc w:val="center"/>
      <w:outlineLvl w:val="0"/>
    </w:pPr>
    <w:rPr>
      <w:rFonts w:ascii="Times New Roman" w:eastAsia="Times New Roman" w:hAnsi="Times New Roman"/>
      <w:b/>
      <w:bCs/>
      <w:kern w:val="44"/>
      <w:sz w:val="24"/>
      <w:szCs w:val="24"/>
    </w:rPr>
  </w:style>
  <w:style w:type="character" w:customStyle="1" w:styleId="12">
    <w:name w:val="样式1 字符"/>
    <w:basedOn w:val="a0"/>
    <w:link w:val="11"/>
    <w:rsid w:val="004268A0"/>
    <w:rPr>
      <w:rFonts w:ascii="Times New Roman" w:eastAsia="Times New Roman" w:hAnsi="Times New Roman"/>
      <w:b/>
      <w:bCs/>
      <w:kern w:val="44"/>
      <w:sz w:val="24"/>
      <w:szCs w:val="24"/>
    </w:rPr>
  </w:style>
  <w:style w:type="character" w:styleId="a8">
    <w:name w:val="Strong"/>
    <w:basedOn w:val="a0"/>
    <w:uiPriority w:val="22"/>
    <w:qFormat/>
    <w:rsid w:val="001A379C"/>
    <w:rPr>
      <w:b/>
      <w:bCs/>
    </w:rPr>
  </w:style>
  <w:style w:type="character" w:styleId="a9">
    <w:name w:val="Emphasis"/>
    <w:basedOn w:val="a0"/>
    <w:uiPriority w:val="20"/>
    <w:qFormat/>
    <w:rsid w:val="001A379C"/>
    <w:rPr>
      <w:i/>
      <w:iCs/>
    </w:rPr>
  </w:style>
  <w:style w:type="table" w:styleId="aa">
    <w:name w:val="Table Grid"/>
    <w:basedOn w:val="a1"/>
    <w:uiPriority w:val="39"/>
    <w:rsid w:val="00234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F92672"/>
    <w:pPr>
      <w:ind w:firstLineChars="200" w:firstLine="420"/>
    </w:pPr>
  </w:style>
  <w:style w:type="paragraph" w:styleId="ac">
    <w:name w:val="Revision"/>
    <w:hidden/>
    <w:uiPriority w:val="99"/>
    <w:semiHidden/>
    <w:rsid w:val="00747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1</Pages>
  <Words>3514</Words>
  <Characters>20032</Characters>
  <Application>Microsoft Office Word</Application>
  <DocSecurity>0</DocSecurity>
  <Lines>166</Lines>
  <Paragraphs>46</Paragraphs>
  <ScaleCrop>false</ScaleCrop>
  <Company/>
  <LinksUpToDate>false</LinksUpToDate>
  <CharactersWithSpaces>2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敏</dc:creator>
  <cp:keywords/>
  <dc:description/>
  <cp:lastModifiedBy>敏 杜</cp:lastModifiedBy>
  <cp:revision>11</cp:revision>
  <dcterms:created xsi:type="dcterms:W3CDTF">2023-12-29T01:08:00Z</dcterms:created>
  <dcterms:modified xsi:type="dcterms:W3CDTF">2023-12-29T06:16:00Z</dcterms:modified>
</cp:coreProperties>
</file>